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0D0" w:rsidRPr="00D65F58" w:rsidRDefault="00656768" w:rsidP="00A3076D">
      <w:pPr>
        <w:rPr>
          <w:rFonts w:ascii="Arial" w:hAnsi="Arial" w:cs="Arial"/>
          <w:b/>
          <w:sz w:val="22"/>
          <w:szCs w:val="22"/>
        </w:rPr>
      </w:pPr>
      <w:ins w:id="0" w:author="Anli Liu" w:date="2018-10-06T08:17:00Z">
        <w:r>
          <w:rPr>
            <w:rFonts w:ascii="Arial" w:hAnsi="Arial" w:cs="Arial"/>
            <w:b/>
            <w:sz w:val="22"/>
            <w:szCs w:val="22"/>
          </w:rPr>
          <w:t xml:space="preserve">Supplementary </w:t>
        </w:r>
      </w:ins>
      <w:r w:rsidR="00C57C0D" w:rsidRPr="00D65F58">
        <w:rPr>
          <w:rFonts w:ascii="Arial" w:hAnsi="Arial" w:cs="Arial"/>
          <w:b/>
          <w:sz w:val="22"/>
          <w:szCs w:val="22"/>
        </w:rPr>
        <w:t xml:space="preserve">Table 1.  Summary of </w:t>
      </w:r>
      <w:r w:rsidR="00C57C0D" w:rsidRPr="00D65F58">
        <w:rPr>
          <w:rFonts w:ascii="Arial" w:hAnsi="Arial" w:cs="Arial"/>
          <w:b/>
          <w:i/>
          <w:sz w:val="22"/>
          <w:szCs w:val="22"/>
        </w:rPr>
        <w:t>in vitro</w:t>
      </w:r>
      <w:r w:rsidR="00C57C0D" w:rsidRPr="00D65F58">
        <w:rPr>
          <w:rFonts w:ascii="Arial" w:hAnsi="Arial" w:cs="Arial"/>
          <w:b/>
          <w:sz w:val="22"/>
          <w:szCs w:val="22"/>
        </w:rPr>
        <w:t xml:space="preserve"> experiments measuring acute physiological changes to TES</w:t>
      </w:r>
    </w:p>
    <w:p w:rsidR="00C57C0D" w:rsidRPr="00D65F58" w:rsidRDefault="00C57C0D" w:rsidP="00A3076D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070"/>
        <w:gridCol w:w="3870"/>
        <w:gridCol w:w="1423"/>
        <w:gridCol w:w="1097"/>
        <w:gridCol w:w="1134"/>
        <w:gridCol w:w="1827"/>
        <w:gridCol w:w="1827"/>
      </w:tblGrid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Measured Effects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Main findings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Brain Region/</w:t>
            </w:r>
          </w:p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Cell type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Stimulation Waveform/</w:t>
            </w:r>
          </w:p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Frequency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Peak Electric Field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timulation </w:t>
            </w:r>
          </w:p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Timing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Recording </w:t>
            </w:r>
          </w:p>
          <w:p w:rsidR="00C57C0D" w:rsidRPr="00D65F58" w:rsidRDefault="00C57C0D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Methods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7B0154" w:rsidP="007B015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Reato&lt;/Author&gt;&lt;Year&gt;2010&lt;/Year&gt;&lt;RecNum&gt;92&lt;/RecNum&gt;&lt;DisplayText&gt;(Reato, Rahman et al. 2010)&lt;/DisplayText&gt;&lt;record&gt;&lt;rec-number&gt;92&lt;/rec-number&gt;&lt;foreign-keys&gt;&lt;key app="EN" db-id="artzdtdrksa22se5e2dxx0xfwstaatfezv2p" timestamp="1523636622"&gt;92&lt;/key&gt;&lt;/foreign-keys&gt;&lt;ref-type name="Journal Article"&gt;17&lt;/ref-type&gt;&lt;contributors&gt;&lt;authors&gt;&lt;author&gt;Reato, D.&lt;/author&gt;&lt;author&gt;Rahman, A.&lt;/author&gt;&lt;author&gt;Bikson, M.&lt;/author&gt;&lt;author&gt;Parra, L. C.&lt;/author&gt;&lt;/authors&gt;&lt;/contributors&gt;&lt;auth-address&gt;Department of Biomedical Engineering, The City College of the City University of New York, New York 10031, USA. davide.reato@gmail.com&lt;/auth-address&gt;&lt;titles&gt;&lt;title&gt;Low-intensity electrical stimulation affects network dynamics by modulating population rate and spike timing&lt;/title&gt;&lt;secondary-title&gt;J Neurosci&lt;/secondary-title&gt;&lt;/titles&gt;&lt;periodical&gt;&lt;full-title&gt;J Neurosci&lt;/full-title&gt;&lt;/periodical&gt;&lt;pages&gt;15067-79&lt;/pages&gt;&lt;volume&gt;30&lt;/volume&gt;&lt;number&gt;45&lt;/number&gt;&lt;keywords&gt;&lt;keyword&gt;Action Potentials/drug effects/physiology&lt;/keyword&gt;&lt;keyword&gt;Animals&lt;/keyword&gt;&lt;keyword&gt;Biological Clocks/drug effects/*physiology&lt;/keyword&gt;&lt;keyword&gt;Carbachol/pharmacology&lt;/keyword&gt;&lt;keyword&gt;Electric Stimulation/methods&lt;/keyword&gt;&lt;keyword&gt;Electrophysiology&lt;/keyword&gt;&lt;keyword&gt;Hippocampus/drug effects/*physiology&lt;/keyword&gt;&lt;keyword&gt;Models, Neurological&lt;/keyword&gt;&lt;keyword&gt;Nerve Net/drug effects/*physiology&lt;/keyword&gt;&lt;keyword&gt;Neurons/drug effects/*physiology&lt;/keyword&gt;&lt;keyword&gt;Rats&lt;/keyword&gt;&lt;/keywords&gt;&lt;dates&gt;&lt;year&gt;2010&lt;/year&gt;&lt;pub-dates&gt;&lt;date&gt;Nov 10&lt;/date&gt;&lt;/pub-dates&gt;&lt;/dates&gt;&lt;isbn&gt;1529-2401 (Electronic)&amp;#xD;0270-6474 (Linking)&lt;/isbn&gt;&lt;accession-num&gt;21068312&lt;/accession-num&gt;&lt;urls&gt;&lt;related-urls&gt;&lt;url&gt;https://www.ncbi.nlm.nih.gov/pubmed/21068312&lt;/url&gt;&lt;/related-urls&gt;&lt;/urls&gt;&lt;custom2&gt;PMC3500391&lt;/custom2&gt;&lt;electronic-resource-num&gt;10.1523/JNEUROSCI.2059-10.2010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Reato, Rahman et al. 2010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Entrainment (0.2 V/m, 26 Hz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Firing Rate (6 V/m, DC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Gamma LFP Power (6 V/m, DC; 4 V/m, 2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6 V/m DC modulated gamma power and firing rate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AC stimulation up to 12 Hz is more effective than DC at modulating gamma power, but no change in firing rate overall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-&gt;4 V/m AC stimulation at higher frequency (28 Hz) leads to subharmonics, and reduction in power at the endogenous frequency. 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0.2 V/m entrains single units when stimulation is matched to endogenous oscillation frequency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Rat hippocampus CA3 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-26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2-10 V/m</w:t>
            </w:r>
          </w:p>
        </w:tc>
        <w:tc>
          <w:tcPr>
            <w:tcW w:w="1827" w:type="dxa"/>
            <w:vAlign w:val="bottom"/>
          </w:tcPr>
          <w:p w:rsidR="00C57C0D" w:rsidRPr="00D65F58" w:rsidRDefault="00034222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C57C0D" w:rsidRPr="00D65F58">
              <w:rPr>
                <w:rFonts w:ascii="Arial" w:eastAsia="Times New Roman" w:hAnsi="Arial" w:cs="Arial"/>
                <w:sz w:val="16"/>
                <w:szCs w:val="16"/>
              </w:rPr>
              <w:t>Carbachol induced gamma oscillations (25-35 Hz)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harp intracellular and ext</w:t>
            </w:r>
            <w:r w:rsidR="00034222" w:rsidRPr="00D65F58"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acellular recording</w:t>
            </w:r>
            <w:r w:rsidR="00034222" w:rsidRPr="00D65F58"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7B0154" w:rsidP="007B015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Francis&lt;/Author&gt;&lt;Year&gt;2003&lt;/Year&gt;&lt;RecNum&gt;93&lt;/RecNum&gt;&lt;DisplayText&gt;(Francis, Gluckman et al. 2003)&lt;/DisplayText&gt;&lt;record&gt;&lt;rec-number&gt;93&lt;/rec-number&gt;&lt;foreign-keys&gt;&lt;key app="EN" db-id="artzdtdrksa22se5e2dxx0xfwstaatfezv2p" timestamp="1523636678"&gt;93&lt;/key&gt;&lt;/foreign-keys&gt;&lt;ref-type name="Journal Article"&gt;17&lt;/ref-type&gt;&lt;contributors&gt;&lt;authors&gt;&lt;author&gt;Francis, J. T.&lt;/author&gt;&lt;author&gt;Gluckman, B. J.&lt;/author&gt;&lt;author&gt;Schiff, S. J.&lt;/author&gt;&lt;/authors&gt;&lt;/contributors&gt;&lt;auth-address&gt;Krasnow Institute for Advanced Studies, George Mason University, Fairfax, Virginia 22030, USA.&lt;/auth-address&gt;&lt;titles&gt;&lt;title&gt;Sensitivity of neurons to weak electric fields&lt;/title&gt;&lt;secondary-title&gt;J Neurosci&lt;/secondary-title&gt;&lt;/titles&gt;&lt;periodical&gt;&lt;full-title&gt;J Neurosci&lt;/full-title&gt;&lt;/periodical&gt;&lt;pages&gt;7255-61&lt;/pages&gt;&lt;volume&gt;23&lt;/volume&gt;&lt;number&gt;19&lt;/number&gt;&lt;keywords&gt;&lt;keyword&gt;Action Potentials&lt;/keyword&gt;&lt;keyword&gt;Animals&lt;/keyword&gt;&lt;keyword&gt;Cells, Cultured&lt;/keyword&gt;&lt;keyword&gt;Electric Stimulation&lt;/keyword&gt;&lt;keyword&gt;*Electricity&lt;/keyword&gt;&lt;keyword&gt;Nerve Net&lt;/keyword&gt;&lt;keyword&gt;Neurons/*physiology&lt;/keyword&gt;&lt;keyword&gt;Pyramidal Cells/cytology/*physiology&lt;/keyword&gt;&lt;keyword&gt;Rats&lt;/keyword&gt;&lt;keyword&gt;Rats, Sprague-Dawley&lt;/keyword&gt;&lt;/keywords&gt;&lt;dates&gt;&lt;year&gt;2003&lt;/year&gt;&lt;pub-dates&gt;&lt;date&gt;Aug 13&lt;/date&gt;&lt;/pub-dates&gt;&lt;/dates&gt;&lt;isbn&gt;1529-2401 (Electronic)&amp;#xD;0270-6474 (Linking)&lt;/isbn&gt;&lt;accession-num&gt;12917358&lt;/accession-num&gt;&lt;urls&gt;&lt;related-urls&gt;&lt;url&gt;https://www.ncbi.nlm.nih.gov/pubmed/12917358&lt;/url&gt;&lt;/related-urls&gt;&lt;/urls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Francis, Gluckman et al. 2003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opulation Burst Entrainment (0.3 V/m, 2 Hz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Spike Entrainment (0.4 V/m, 2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 CA1 Bursts are entrained as low as .295 V/m (peak amplitude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Higher threshold for entrainment of CA1 units (0.393 V/m) and CA3 bursts (0.787 V/m)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1 and CA3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Gaussian pulse (26 ms width at half-max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1 to 2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295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High potassium induced complex burst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Extracellular and single unit recordings 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7B0154" w:rsidP="007B015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Deans&lt;/Author&gt;&lt;Year&gt;2007&lt;/Year&gt;&lt;RecNum&gt;94&lt;/RecNum&gt;&lt;DisplayText&gt;(Deans, Powell et al. 2007)&lt;/DisplayText&gt;&lt;record&gt;&lt;rec-number&gt;94&lt;/rec-number&gt;&lt;foreign-keys&gt;&lt;key app="EN" db-id="artzdtdrksa22se5e2dxx0xfwstaatfezv2p" timestamp="1523636693"&gt;94&lt;/key&gt;&lt;/foreign-keys&gt;&lt;ref-type name="Journal Article"&gt;17&lt;/ref-type&gt;&lt;contributors&gt;&lt;authors&gt;&lt;author&gt;Deans, J. K.&lt;/author&gt;&lt;author&gt;Powell, A. D.&lt;/author&gt;&lt;author&gt;Jefferys, J. G.&lt;/author&gt;&lt;/authors&gt;&lt;/contributors&gt;&lt;auth-address&gt;Department of Neurophysiology, Division of Neuroscience, Medical School, University of Birmingham, Edgbaston, Birmingham B15 2TT, UK.&lt;/auth-address&gt;&lt;titles&gt;&lt;title&gt;Sensitivity of coherent oscillations in rat hippocampus to AC electric fields&lt;/title&gt;&lt;secondary-title&gt;J Physiol&lt;/secondary-title&gt;&lt;/titles&gt;&lt;periodical&gt;&lt;full-title&gt;J Physiol&lt;/full-title&gt;&lt;/periodical&gt;&lt;pages&gt;555-65&lt;/pages&gt;&lt;volume&gt;583&lt;/volume&gt;&lt;number&gt;Pt 2&lt;/number&gt;&lt;keywords&gt;&lt;keyword&gt;Animals&lt;/keyword&gt;&lt;keyword&gt;*Electromagnetic Fields&lt;/keyword&gt;&lt;keyword&gt;Excitatory Amino Acid Agonists/pharmacology&lt;/keyword&gt;&lt;keyword&gt;Fluorescent Dyes&lt;/keyword&gt;&lt;keyword&gt;Hippocampus/cytology/drug effects/*physiology&lt;/keyword&gt;&lt;keyword&gt;In Vitro Techniques&lt;/keyword&gt;&lt;keyword&gt;Kainic Acid/pharmacology&lt;/keyword&gt;&lt;keyword&gt;Male&lt;/keyword&gt;&lt;keyword&gt;Membrane Potentials&lt;/keyword&gt;&lt;keyword&gt;Microscopy, Fluorescence/methods&lt;/keyword&gt;&lt;keyword&gt;Oscillometry&lt;/keyword&gt;&lt;keyword&gt;Pyramidal Cells/drug effects/*physiology&lt;/keyword&gt;&lt;keyword&gt;Rats&lt;/keyword&gt;&lt;keyword&gt;Rats, Sprague-Dawley&lt;/keyword&gt;&lt;keyword&gt;Styrenes&lt;/keyword&gt;&lt;keyword&gt;Time Factors&lt;/keyword&gt;&lt;/keywords&gt;&lt;dates&gt;&lt;year&gt;2007&lt;/year&gt;&lt;pub-dates&gt;&lt;date&gt;Sep 1&lt;/date&gt;&lt;/pub-dates&gt;&lt;/dates&gt;&lt;isbn&gt;0022-3751 (Print)&amp;#xD;0022-3751 (Linking)&lt;/isbn&gt;&lt;accession-num&gt;17599962&lt;/accession-num&gt;&lt;urls&gt;&lt;related-urls&gt;&lt;url&gt;https://www.ncbi.nlm.nih.gov/pubmed/17599962&lt;/url&gt;&lt;/related-urls&gt;&lt;/urls&gt;&lt;custom2&gt;PMC2277040&lt;/custom2&gt;&lt;electronic-resource-num&gt;10.1113/jphysiol.2007.137711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Deans, Powell et al. 2007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Entrainment (0.5 V/m, 50 Hz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Gamma LFP Power (0.5 V/m, 50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Polarization drops off exponentially with increasing stimulation frequency (resonance around 10 Hz)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50 Hz AC modulates gamma power and peak frequenc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0.5 V/m at 50 Hz entrains single units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3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20-50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5-10 V/m</w:t>
            </w:r>
          </w:p>
        </w:tc>
        <w:tc>
          <w:tcPr>
            <w:tcW w:w="1827" w:type="dxa"/>
            <w:vAlign w:val="bottom"/>
          </w:tcPr>
          <w:p w:rsidR="00C57C0D" w:rsidRPr="00D65F58" w:rsidRDefault="00034222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C57C0D" w:rsidRPr="00D65F58">
              <w:rPr>
                <w:rFonts w:ascii="Arial" w:eastAsia="Times New Roman" w:hAnsi="Arial" w:cs="Arial"/>
                <w:sz w:val="16"/>
                <w:szCs w:val="16"/>
              </w:rPr>
              <w:t>Kainic acid induced gamma oscillations (30 Hz)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harp intracellular and extrac</w:t>
            </w:r>
            <w:r w:rsidR="00034222" w:rsidRPr="00D65F58">
              <w:rPr>
                <w:rFonts w:ascii="Arial" w:eastAsia="Times New Roman" w:hAnsi="Arial" w:cs="Arial"/>
                <w:sz w:val="16"/>
                <w:szCs w:val="16"/>
              </w:rPr>
              <w:t>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ll</w:t>
            </w:r>
            <w:r w:rsidR="00034222" w:rsidRPr="00D65F58">
              <w:rPr>
                <w:rFonts w:ascii="Arial" w:eastAsia="Times New Roman" w:hAnsi="Arial" w:cs="Arial"/>
                <w:sz w:val="16"/>
                <w:szCs w:val="16"/>
              </w:rPr>
              <w:t>ul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ar recordings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7B0154" w:rsidP="007B015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Anastassiou&lt;/Author&gt;&lt;Year&gt;2011&lt;/Year&gt;&lt;RecNum&gt;95&lt;/RecNum&gt;&lt;DisplayText&gt;(Anastassiou, Perin et al. 2011)&lt;/DisplayText&gt;&lt;record&gt;&lt;rec-number&gt;95&lt;/rec-number&gt;&lt;foreign-keys&gt;&lt;key app="EN" db-id="artzdtdrksa22se5e2dxx0xfwstaatfezv2p" timestamp="1523636716"&gt;95&lt;/key&gt;&lt;/foreign-keys&gt;&lt;ref-type name="Journal Article"&gt;17&lt;/ref-type&gt;&lt;contributors&gt;&lt;authors&gt;&lt;author&gt;Anastassiou, C. A.&lt;/author&gt;&lt;author&gt;Perin, R.&lt;/author&gt;&lt;author&gt;Markram, H.&lt;/author&gt;&lt;author&gt;Koch, C.&lt;/author&gt;&lt;/authors&gt;&lt;/contributors&gt;&lt;auth-address&gt;Division of Biology, California Institute of Technology, Pasadena, California, USA. costas@caltech.edu&lt;/auth-address&gt;&lt;titles&gt;&lt;title&gt;Ephaptic coupling of cortical neurons&lt;/title&gt;&lt;secondary-title&gt;Nat Neurosci&lt;/secondary-title&gt;&lt;/titles&gt;&lt;periodical&gt;&lt;full-title&gt;Nat Neurosci&lt;/full-title&gt;&lt;/periodical&gt;&lt;pages&gt;217-23&lt;/pages&gt;&lt;volume&gt;14&lt;/volume&gt;&lt;number&gt;2&lt;/number&gt;&lt;keywords&gt;&lt;keyword&gt;Action Potentials/physiology&lt;/keyword&gt;&lt;keyword&gt;Animals&lt;/keyword&gt;&lt;keyword&gt;Cell Communication/*physiology&lt;/keyword&gt;&lt;keyword&gt;Cerebral Cortex/*physiology&lt;/keyword&gt;&lt;keyword&gt;Electric Stimulation&lt;/keyword&gt;&lt;keyword&gt;Electrophysiology&lt;/keyword&gt;&lt;keyword&gt;Extracellular Space/*physiology&lt;/keyword&gt;&lt;keyword&gt;Membrane Potentials/*physiology&lt;/keyword&gt;&lt;keyword&gt;Pyramidal Cells/*physiology&lt;/keyword&gt;&lt;keyword&gt;Rats&lt;/keyword&gt;&lt;keyword&gt;Synapses/physiology&lt;/keyword&gt;&lt;/keywords&gt;&lt;dates&gt;&lt;year&gt;2011&lt;/year&gt;&lt;pub-dates&gt;&lt;date&gt;Feb&lt;/date&gt;&lt;/pub-dates&gt;&lt;/dates&gt;&lt;isbn&gt;1546-1726 (Electronic)&amp;#xD;1097-6256 (Linking)&lt;/isbn&gt;&lt;accession-num&gt;21240273&lt;/accession-num&gt;&lt;urls&gt;&lt;related-urls&gt;&lt;url&gt;https://www.ncbi.nlm.nih.gov/pubmed/21240273&lt;/url&gt;&lt;/related-urls&gt;&lt;/urls&gt;&lt;electronic-resource-num&gt;10.1038/nn.2727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Anastassiou, Perin et al. 2011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Entrainment (0.7 V/m, 1 Hz; 1.5 V/m, 8 Hz; 5.9 V/m, 30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s entrain to AC field &gt;0.7 V/m (more effective at lower frequencies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Electric field is nonuniform (generated by point source).  Stronger uniform fields are likely needed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Multiple neuron</w:t>
            </w:r>
            <w:r w:rsidR="003538FD"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s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entrain simulatneously</w:t>
            </w:r>
          </w:p>
        </w:tc>
        <w:tc>
          <w:tcPr>
            <w:tcW w:w="1423" w:type="dxa"/>
            <w:vAlign w:val="bottom"/>
          </w:tcPr>
          <w:p w:rsidR="00C57C0D" w:rsidRPr="00D65F58" w:rsidRDefault="001D5B9C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soma</w:t>
            </w:r>
            <w:r w:rsidR="00C57C0D" w:rsidRPr="00D65F58">
              <w:rPr>
                <w:rFonts w:ascii="Arial" w:eastAsia="Times New Roman" w:hAnsi="Arial" w:cs="Arial"/>
                <w:sz w:val="16"/>
                <w:szCs w:val="16"/>
              </w:rPr>
              <w:t>tosensory cortex layer V pyramidal neurons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, 8, 30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7, 1.5, 3.0, 5.9 V/m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(nonuniform, from point source)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Intracellular current injection for regular firing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Whole cell and extracellular recording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Frohlich&lt;/Author&gt;&lt;Year&gt;2010&lt;/Year&gt;&lt;RecNum&gt;96&lt;/RecNum&gt;&lt;DisplayText&gt;(Frohlich and McCormick 2010)&lt;/DisplayText&gt;&lt;record&gt;&lt;rec-number&gt;96&lt;/rec-number&gt;&lt;foreign-keys&gt;&lt;key app="EN" db-id="artzdtdrksa22se5e2dxx0xfwstaatfezv2p" timestamp="1523636736"&gt;96&lt;/key&gt;&lt;/foreign-keys&gt;&lt;ref-type name="Journal Article"&gt;17&lt;/ref-type&gt;&lt;contributors&gt;&lt;authors&gt;&lt;author&gt;Frohlich, F.&lt;/author&gt;&lt;author&gt;McCormick, D. A.&lt;/author&gt;&lt;/authors&gt;&lt;/contributors&gt;&lt;auth-address&gt;Department of Neurobiology, Kavli Institute of Neuroscience, Yale University School of Medicine, New Haven, CT 06510, USA.&lt;/auth-address&gt;&lt;titles&gt;&lt;title&gt;Endogenous electric fields may guide neocortical network activity&lt;/title&gt;&lt;secondary-title&gt;Neuron&lt;/secondary-title&gt;&lt;/titles&gt;&lt;periodical&gt;&lt;full-title&gt;Neuron&lt;/full-title&gt;&lt;/periodical&gt;&lt;pages&gt;129-43&lt;/pages&gt;&lt;volume&gt;67&lt;/volume&gt;&lt;number&gt;1&lt;/number&gt;&lt;keywords&gt;&lt;keyword&gt;Animals&lt;/keyword&gt;&lt;keyword&gt;Computer Simulation&lt;/keyword&gt;&lt;keyword&gt;Electric Stimulation/methods&lt;/keyword&gt;&lt;keyword&gt;Evoked Potentials/*physiology&lt;/keyword&gt;&lt;keyword&gt;Ferrets&lt;/keyword&gt;&lt;keyword&gt;In Vitro Techniques&lt;/keyword&gt;&lt;keyword&gt;Male&lt;/keyword&gt;&lt;keyword&gt;Models, Neurological&lt;/keyword&gt;&lt;keyword&gt;Neocortex/cytology/*physiology&lt;/keyword&gt;&lt;keyword&gt;Nerve Net/*physiology&lt;/keyword&gt;&lt;keyword&gt;Neurons/*physiology&lt;/keyword&gt;&lt;keyword&gt;Nonlinear Dynamics&lt;/keyword&gt;&lt;keyword&gt;Oscillometry&lt;/keyword&gt;&lt;/keywords&gt;&lt;dates&gt;&lt;year&gt;2010&lt;/year&gt;&lt;pub-dates&gt;&lt;date&gt;Jul 15&lt;/date&gt;&lt;/pub-dates&gt;&lt;/dates&gt;&lt;isbn&gt;1097-4199 (Electronic)&amp;#xD;0896-6273 (Linking)&lt;/isbn&gt;&lt;accession-num&gt;20624597&lt;/accession-num&gt;&lt;urls&gt;&lt;related-urls&gt;&lt;url&gt;https://www.ncbi.nlm.nih.gov/pubmed/20624597&lt;/url&gt;&lt;/related-urls&gt;&lt;/urls&gt;&lt;custom2&gt;PMC3139922&lt;/custom2&gt;&lt;electronic-resource-num&gt;10.1016/j.neuron.2010.06.005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Frohlich and McCormick 2010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low Oscillation Entrainment (1 V/m, 0.1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low oscillation upstates are entrained by fields as low as 1 V/m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Entrainment is more effective the closer the stimulation frequency is to the endogenous frequenc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Slow oscillation entrains to 0.5 V/m when waveform is based on natural oscillations recorded in vivo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Ferret visual cortex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1-1 Hz (matched to endogenous frequency, closed loop)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5-4 V/m</w:t>
            </w:r>
          </w:p>
        </w:tc>
        <w:tc>
          <w:tcPr>
            <w:tcW w:w="1827" w:type="dxa"/>
            <w:vAlign w:val="bottom"/>
          </w:tcPr>
          <w:p w:rsidR="00C57C0D" w:rsidRPr="00D65F58" w:rsidRDefault="00034222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C57C0D" w:rsidRPr="00D65F58">
              <w:rPr>
                <w:rFonts w:ascii="Arial" w:eastAsia="Times New Roman" w:hAnsi="Arial" w:cs="Arial"/>
                <w:sz w:val="16"/>
                <w:szCs w:val="16"/>
              </w:rPr>
              <w:t>Spontaneous slow oscillations in infragranular layer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harp intracellular, extracellular recording array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Terzuolo&lt;/Author&gt;&lt;Year&gt;1956&lt;/Year&gt;&lt;RecNum&gt;97&lt;/RecNum&gt;&lt;DisplayText&gt;(Terzuolo and Bullock 1956)&lt;/DisplayText&gt;&lt;record&gt;&lt;rec-number&gt;97&lt;/rec-number&gt;&lt;foreign-keys&gt;&lt;key app="EN" db-id="artzdtdrksa22se5e2dxx0xfwstaatfezv2p" timestamp="1523636863"&gt;97&lt;/key&gt;&lt;/foreign-keys&gt;&lt;ref-type name="Journal Article"&gt;17&lt;/ref-type&gt;&lt;contributors&gt;&lt;authors&gt;&lt;author&gt;Terzuolo, C. A.&lt;/author&gt;&lt;author&gt;Bullock, T. H.&lt;/author&gt;&lt;/authors&gt;&lt;/contributors&gt;&lt;auth-address&gt;Department of zoology, university of california, los angeles.&lt;/auth-address&gt;&lt;titles&gt;&lt;title&gt;Measurement of Imposed Voltage Gradient Adequate to Modulate Neuronal Firing&lt;/title&gt;&lt;secondary-title&gt;Proc Natl Acad Sci U S A&lt;/secondary-title&gt;&lt;/titles&gt;&lt;periodical&gt;&lt;full-title&gt;Proc Natl Acad Sci U S A&lt;/full-title&gt;&lt;/periodical&gt;&lt;pages&gt;687-94&lt;/pages&gt;&lt;volume&gt;42&lt;/volume&gt;&lt;number&gt;9&lt;/number&gt;&lt;dates&gt;&lt;year&gt;1956&lt;/year&gt;&lt;pub-dates&gt;&lt;date&gt;Sep&lt;/date&gt;&lt;/pub-dates&gt;&lt;/dates&gt;&lt;isbn&gt;0027-8424 (Print)&amp;#xD;0027-8424 (Linking)&lt;/isbn&gt;&lt;accession-num&gt;16589932&lt;/accession-num&gt;&lt;urls&gt;&lt;related-urls&gt;&lt;url&gt;https://www.ncbi.nlm.nih.gov/pubmed/16589932&lt;/url&gt;&lt;/related-urls&gt;&lt;/urls&gt;&lt;custom2&gt;PMC534277&lt;/custom2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Terzuolo and Bullock 1956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Firing rate (1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1 V/m required for change in spontaneous firing rat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Fields along the main axis of the cell were most effective, orthog</w:t>
            </w:r>
            <w:r w:rsidR="00872C8A" w:rsidRPr="00D65F58">
              <w:rPr>
                <w:rFonts w:ascii="Arial" w:eastAsia="Times New Roman" w:hAnsi="Arial" w:cs="Arial"/>
                <w:sz w:val="16"/>
                <w:szCs w:val="16"/>
              </w:rPr>
              <w:t>o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nal fields ineffective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Crayfish abdominal stretch receptor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-Lobster cardiac ganglion 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ontaneous firing in individual cells or bursts in ganglion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electrode recording spontaneous firing and electric field magnitude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Ghai&lt;/Author&gt;&lt;Year&gt;2000&lt;/Year&gt;&lt;RecNum&gt;98&lt;/RecNum&gt;&lt;DisplayText&gt;(Ghai, Bikson et al. 2000)&lt;/DisplayText&gt;&lt;record&gt;&lt;rec-number&gt;98&lt;/rec-number&gt;&lt;foreign-keys&gt;&lt;key app="EN" db-id="artzdtdrksa22se5e2dxx0xfwstaatfezv2p" timestamp="1523636889"&gt;98&lt;/key&gt;&lt;/foreign-keys&gt;&lt;ref-type name="Journal Article"&gt;17&lt;/ref-type&gt;&lt;contributors&gt;&lt;authors&gt;&lt;author&gt;Ghai, R. S.&lt;/author&gt;&lt;author&gt;Bikson, M.&lt;/author&gt;&lt;author&gt;Durand, D. M.&lt;/author&gt;&lt;/authors&gt;&lt;/contributors&gt;&lt;auth-address&gt;Neural Engineering Center, Department of Biomedical Engineering, Case Western Reserve University, Cleveland, Ohio 44106, USA.&lt;/auth-address&gt;&lt;titles&gt;&lt;title&gt;Effects of applied electric fields on low-calcium epileptiform activity in the CA1 region of rat hippocampal slices&lt;/title&gt;&lt;secondary-title&gt;J Neurophysiol&lt;/secondary-title&gt;&lt;/titles&gt;&lt;periodical&gt;&lt;full-title&gt;J Neurophysiol&lt;/full-title&gt;&lt;/periodical&gt;&lt;pages&gt;274-80&lt;/pages&gt;&lt;volume&gt;84&lt;/volume&gt;&lt;number&gt;1&lt;/number&gt;&lt;keywords&gt;&lt;keyword&gt;Animals&lt;/keyword&gt;&lt;keyword&gt;Calcium/*pharmacology&lt;/keyword&gt;&lt;keyword&gt;Electric Stimulation&lt;/keyword&gt;&lt;keyword&gt;*Electromagnetic Fields&lt;/keyword&gt;&lt;keyword&gt;Epilepsy/chemically induced/*physiopathology&lt;/keyword&gt;&lt;keyword&gt;Hippocampus/cytology/drug effects/*physiology&lt;/keyword&gt;&lt;keyword&gt;In Vitro Techniques&lt;/keyword&gt;&lt;keyword&gt;Membrane Potentials/drug effects/physiology&lt;/keyword&gt;&lt;keyword&gt;Osmolar Concentration&lt;/keyword&gt;&lt;keyword&gt;Potassium/pharmacology&lt;/keyword&gt;&lt;keyword&gt;Pyramidal Cells/drug effects/*physiology&lt;/keyword&gt;&lt;keyword&gt;Rats&lt;/keyword&gt;&lt;keyword&gt;Rats, Sprague-Dawley&lt;/keyword&gt;&lt;keyword&gt;Synaptic Transmission/drug effects/physiology&lt;/keyword&gt;&lt;/keywords&gt;&lt;dates&gt;&lt;year&gt;2000&lt;/year&gt;&lt;pub-dates&gt;&lt;date&gt;Jul&lt;/date&gt;&lt;/pub-dates&gt;&lt;/dates&gt;&lt;isbn&gt;0022-3077 (Print)&amp;#xD;0022-3077 (Linking)&lt;/isbn&gt;&lt;accession-num&gt;10899202&lt;/accession-num&gt;&lt;urls&gt;&lt;related-urls&gt;&lt;url&gt;https://www.ncbi.nlm.nih.gov/pubmed/10899202&lt;/url&gt;&lt;/related-urls&gt;&lt;/urls&gt;&lt;electronic-resource-num&gt;10.1152/jn.2000.84.1.274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Ghai, Bikson et al. 2000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opulation Burst Suppression (1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Number of bursts decreased monotonically with electric field</w:t>
            </w:r>
            <w:r w:rsidR="003538FD"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 magnitud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Probability of completely blocking bursts increased with electric field</w:t>
            </w:r>
            <w:r w:rsidR="003538FD"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 magnitud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&gt;6 V/m: 100 % block, 2 V/m: 50% block,1 V/m: 10% block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1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-8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Low-calcium burst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recordings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Radman&lt;/Author&gt;&lt;Year&gt;2007&lt;/Year&gt;&lt;RecNum&gt;99&lt;/RecNum&gt;&lt;DisplayText&gt;(Radman, Su et al. 2007)&lt;/DisplayText&gt;&lt;record&gt;&lt;rec-number&gt;99&lt;/rec-number&gt;&lt;foreign-keys&gt;&lt;key app="EN" db-id="artzdtdrksa22se5e2dxx0xfwstaatfezv2p" timestamp="1523636912"&gt;99&lt;/key&gt;&lt;/foreign-keys&gt;&lt;ref-type name="Journal Article"&gt;17&lt;/ref-type&gt;&lt;contributors&gt;&lt;authors&gt;&lt;author&gt;Radman, T.&lt;/author&gt;&lt;author&gt;Su, Y.&lt;/author&gt;&lt;author&gt;An, J. H.&lt;/author&gt;&lt;author&gt;Parra, L. C.&lt;/author&gt;&lt;author&gt;Bikson, M.&lt;/author&gt;&lt;/authors&gt;&lt;/contributors&gt;&lt;auth-address&gt;Department of Biomedical Engineering, City College of the City University of New York, New York, New York 10031, USA.&lt;/auth-address&gt;&lt;titles&gt;&lt;title&gt;Spike timing amplifies the effect of electric fields on neurons: implications for endogenous field effects&lt;/title&gt;&lt;secondary-title&gt;J Neurosci&lt;/secondary-title&gt;&lt;/titles&gt;&lt;periodical&gt;&lt;full-title&gt;J Neurosci&lt;/full-title&gt;&lt;/periodical&gt;&lt;pages&gt;3030-6&lt;/pages&gt;&lt;volume&gt;27&lt;/volume&gt;&lt;number&gt;11&lt;/number&gt;&lt;keywords&gt;&lt;keyword&gt;Action Potentials/*physiology&lt;/keyword&gt;&lt;keyword&gt;Animals&lt;/keyword&gt;&lt;keyword&gt;Biological Clocks/*physiology&lt;/keyword&gt;&lt;keyword&gt;Electric Stimulation/*methods&lt;/keyword&gt;&lt;keyword&gt;Male&lt;/keyword&gt;&lt;keyword&gt;Neurons/*physiology&lt;/keyword&gt;&lt;keyword&gt;Rats&lt;/keyword&gt;&lt;keyword&gt;Rats, Sprague-Dawley&lt;/keyword&gt;&lt;keyword&gt;Time Factors&lt;/keyword&gt;&lt;/keywords&gt;&lt;dates&gt;&lt;year&gt;2007&lt;/year&gt;&lt;pub-dates&gt;&lt;date&gt;Mar 14&lt;/date&gt;&lt;/pub-dates&gt;&lt;/dates&gt;&lt;isbn&gt;1529-2401 (Electronic)&amp;#xD;0270-6474 (Linking)&lt;/isbn&gt;&lt;accession-num&gt;17360926&lt;/accession-num&gt;&lt;urls&gt;&lt;related-urls&gt;&lt;url&gt;https://www.ncbi.nlm.nih.gov/pubmed/17360926&lt;/url&gt;&lt;/related-urls&gt;&lt;/urls&gt;&lt;electronic-resource-num&gt;10.1523/JNEUROSCI.0095-07.2007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Radman, Su et al. 2007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Timing (1 V/m DC; 1 V/m 30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1 V/m DC alters spike timing in response to current injection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1 V/m at 30 Hz entrains spikes during current injection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1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, 30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Intracellular current ramp 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harp intracellular recordings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Maeda&lt;/Author&gt;&lt;Year&gt;2015&lt;/Year&gt;&lt;RecNum&gt;100&lt;/RecNum&gt;&lt;DisplayText&gt;(Maeda, Maruyama et al. 2015)&lt;/DisplayText&gt;&lt;record&gt;&lt;rec-number&gt;100&lt;/rec-number&gt;&lt;foreign-keys&gt;&lt;key app="EN" db-id="artzdtdrksa22se5e2dxx0xfwstaatfezv2p" timestamp="1523636982"&gt;100&lt;/key&gt;&lt;/foreign-keys&gt;&lt;ref-type name="Journal Article"&gt;17&lt;/ref-type&gt;&lt;contributors&gt;&lt;authors&gt;&lt;author&gt;Maeda, K.&lt;/author&gt;&lt;author&gt;Maruyama, R.&lt;/author&gt;&lt;author&gt;Nagae, T.&lt;/author&gt;&lt;author&gt;Inoue, M.&lt;/author&gt;&lt;author&gt;Aonishi, T.&lt;/author&gt;&lt;author&gt;Miyakawa, H.&lt;/author&gt;&lt;/authors&gt;&lt;/contributors&gt;&lt;auth-address&gt;Laboratory of Cellular Neurobiology, Tokyo University of Pharmacy and Life Sciences, Hachioji, Tokyo, Japan.&amp;#xD;Department of Computational Intelligence and System Science, Tokyo Institute of Technology, Midori-ku, Kanagawa, Japan.&lt;/auth-address&gt;&lt;titles&gt;&lt;title&gt;Weak sinusoidal electric fields entrain spontaneous Ca transients in the dendritic tufts of CA1 pyramidal cells in rat hippocampal slice preparations&lt;/title&gt;&lt;secondary-title&gt;PLoS One&lt;/secondary-title&gt;&lt;/titles&gt;&lt;periodical&gt;&lt;full-title&gt;PLoS One&lt;/full-title&gt;&lt;/periodical&gt;&lt;pages&gt;e0122263&lt;/pages&gt;&lt;volume&gt;10&lt;/volume&gt;&lt;number&gt;3&lt;/number&gt;&lt;keywords&gt;&lt;keyword&gt;Animals&lt;/keyword&gt;&lt;keyword&gt;Calcium&lt;/keyword&gt;&lt;keyword&gt;Dendrites/*metabolism/*physiology&lt;/keyword&gt;&lt;keyword&gt;Electric Stimulation&lt;/keyword&gt;&lt;keyword&gt;Hippocampus&lt;/keyword&gt;&lt;keyword&gt;Male&lt;/keyword&gt;&lt;keyword&gt;Membrane Potentials&lt;/keyword&gt;&lt;keyword&gt;Pyramidal Cells/*physiology&lt;/keyword&gt;&lt;keyword&gt;Rats&lt;/keyword&gt;&lt;/keywords&gt;&lt;dates&gt;&lt;year&gt;2015&lt;/year&gt;&lt;/dates&gt;&lt;isbn&gt;1932-6203 (Electronic)&amp;#xD;1932-6203 (Linking)&lt;/isbn&gt;&lt;accession-num&gt;25811836&lt;/accession-num&gt;&lt;urls&gt;&lt;related-urls&gt;&lt;url&gt;https://www.ncbi.nlm.nih.gov/pubmed/25811836&lt;/url&gt;&lt;/related-urls&gt;&lt;/urls&gt;&lt;custom2&gt;PMC4374834&lt;/custom2&gt;&lt;electronic-resource-num&gt;10.1371/journal.pone.0122263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Maeda, Maruyama et al. 2015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Entrainment (1.3 V/m, 4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ntrainment of calcium transients in distal apical dendrites as low as 1.3 V/m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1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- 4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-20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ontaneous calcium transients in elevated potassium and 4-AP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Multi-cell calcium imaging with OGB-AM and confocal microscopy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Gluckman&lt;/Author&gt;&lt;Year&gt;1996&lt;/Year&gt;&lt;RecNum&gt;102&lt;/RecNum&gt;&lt;DisplayText&gt;(Gluckman, Netoff et al. 1996)&lt;/DisplayText&gt;&lt;record&gt;&lt;rec-number&gt;102&lt;/rec-number&gt;&lt;foreign-keys&gt;&lt;key app="EN" db-id="artzdtdrksa22se5e2dxx0xfwstaatfezv2p" timestamp="1523637038"&gt;102&lt;/key&gt;&lt;/foreign-keys&gt;&lt;ref-type name="Journal Article"&gt;17&lt;/ref-type&gt;&lt;contributors&gt;&lt;authors&gt;&lt;author&gt;Gluckman, B. J.&lt;/author&gt;&lt;author&gt;Netoff, T. I.&lt;/author&gt;&lt;author&gt;Neel, E. J.&lt;/author&gt;&lt;author&gt;Ditto, W. L.&lt;/author&gt;&lt;author&gt;Spano, M. L.&lt;/author&gt;&lt;author&gt;Schiff, S. J.&lt;/author&gt;&lt;/authors&gt;&lt;/contributors&gt;&lt;titles&gt;&lt;title&gt;Stochastic Resonance in a Neuronal Network from Mammalian Brain&lt;/title&gt;&lt;secondary-title&gt;Phys Rev Lett&lt;/secondary-title&gt;&lt;/titles&gt;&lt;periodical&gt;&lt;full-title&gt;Phys Rev Lett&lt;/full-title&gt;&lt;/periodical&gt;&lt;pages&gt;4098-4101&lt;/pages&gt;&lt;volume&gt;77&lt;/volume&gt;&lt;number&gt;19&lt;/number&gt;&lt;dates&gt;&lt;year&gt;1996&lt;/year&gt;&lt;pub-dates&gt;&lt;date&gt;Nov 4&lt;/date&gt;&lt;/pub-dates&gt;&lt;/dates&gt;&lt;isbn&gt;1079-7114 (Electronic)&amp;#xD;0031-9007 (Linking)&lt;/isbn&gt;&lt;accession-num&gt;10062387&lt;/accession-num&gt;&lt;urls&gt;&lt;related-urls&gt;&lt;url&gt;https://www.ncbi.nlm.nih.gov/pubmed/10062387&lt;/url&gt;&lt;/related-urls&gt;&lt;/urls&gt;&lt;electronic-resource-num&gt;10.1103/PhysRevLett.77.4098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 xml:space="preserve">(Gluckman, </w:t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lastRenderedPageBreak/>
              <w:t>Netoff et al. 1996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,-Population Burst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trainment (2.5 V/m, 3.3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-Bursts entrain to 2.5 V/m, 3.3 Hz AC s</w:t>
            </w:r>
            <w:r w:rsidR="00872C8A" w:rsidRPr="00D65F58">
              <w:rPr>
                <w:rFonts w:ascii="Arial" w:eastAsia="Times New Roman" w:hAnsi="Arial" w:cs="Arial"/>
                <w:sz w:val="16"/>
                <w:szCs w:val="16"/>
              </w:rPr>
              <w:t>ti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mulation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with nois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With increased noise amplitude, entrainment is enhanced.  Peak occurs around 10 V/m noise (RMS) for a 2.5 V/m sinusoid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Rat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hippocampus CA1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3.3 Hz +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Gaussian noise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2.5-15 V/m 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AC;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5-25 V/m noise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High potassium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induced complex burst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Extracellullar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recordings 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fldChar w:fldCharType="begin">
                <w:fldData xml:space="preserve">PEVuZE5vdGU+PENpdGU+PEF1dGhvcj5YdTwvQXV0aG9yPjxZZWFyPjIwMTQ8L1llYXI+PFJlY051
bT4xMDM8L1JlY051bT48RGlzcGxheVRleHQ+KFh1LCBXb2xmZiBldCBhbC4gMjAxNCk8L0Rpc3Bs
YXlUZXh0PjxyZWNvcmQ+PHJlYy1udW1iZXI+MTAzPC9yZWMtbnVtYmVyPjxmb3JlaWduLWtleXM+
PGtleSBhcHA9IkVOIiBkYi1pZD0iYXJ0emR0ZHJrc2EyMnNlNWUyZHh4MHhmd3N0YWF0ZmV6djJw
IiB0aW1lc3RhbXA9IjE1MjM2MzcxNTIiPjEwMzwva2V5PjwvZm9yZWlnbi1rZXlzPjxyZWYtdHlw
ZSBuYW1lPSJKb3VybmFsIEFydGljbGUiPjE3PC9yZWYtdHlwZT48Y29udHJpYnV0b3JzPjxhdXRo
b3JzPjxhdXRob3I+WHUsIFcuPC9hdXRob3I+PGF1dGhvcj5Xb2xmZiwgQi4gUy48L2F1dGhvcj48
YXV0aG9yPld1LCBKLiBZLjwvYXV0aG9yPjwvYXV0aG9ycz48L2NvbnRyaWJ1dG9ycz48YXV0aC1h
ZGRyZXNzPkRlcGFydG1lbnQgb2YgTmV1cm9zY2llbmNlLCBHZW9yZ2V0b3duIFVuaXZlcnNpdHkg
TWVkaWNhbCBDZW50ZXIsIFdhc2hpbmd0b24sIERpc3RyaWN0IG9mIENvbHVtYmlhOyBhbmQuJiN4
RDtEZXBhcnRtZW50IG9mIE5ldXJvc2NpZW5jZSwgR2VvcmdldG93biBVbml2ZXJzaXR5IE1lZGlj
YWwgQ2VudGVyLCBXYXNoaW5ndG9uLCBEaXN0cmljdCBvZiBDb2x1bWJpYTsgYW5kIEludGVyZGlz
Y2lwbGluYXJ5IFByb2dyYW0gb2YgTmV1cm9zY2llbmNlLCBHZW9yZ2V0b3duIFVuaXZlcnNpdHkg
TWVkaWNhbCBDZW50ZXIsIFdhc2hpbmd0b24sIERpc3RyaWN0IG9mIENvbHVtYmlhLiYjeEQ7RGVw
YXJ0bWVudCBvZiBOZXVyb3NjaWVuY2UsIEdlb3JnZXRvd24gVW5pdmVyc2l0eSBNZWRpY2FsIENl
bnRlciwgV2FzaGluZ3RvbiwgRGlzdHJpY3Qgb2YgQ29sdW1iaWE7IGFuZCB3dWpAZ2VvcmdldG93
bi5lZHUuPC9hdXRoLWFkZHJlc3M+PHRpdGxlcz48dGl0bGU+TG93LWludGVuc2l0eSBlbGVjdHJp
YyBmaWVsZHMgaW5kdWNlIHR3byBkaXN0aW5jdCByZXNwb25zZSBjb21wb25lbnRzIGluIG5lb2Nv
cnRpY2FsIG5ldXJvbmFsIHBvcHVsYXRpb25zPC90aXRsZT48c2Vjb25kYXJ5LXRpdGxlPkogTmV1
cm9waHlzaW9sPC9zZWNvbmRhcnktdGl0bGU+PC90aXRsZXM+PHBlcmlvZGljYWw+PGZ1bGwtdGl0
bGU+SiBOZXVyb3BoeXNpb2w8L2Z1bGwtdGl0bGU+PC9wZXJpb2RpY2FsPjxwYWdlcz4yNDQ2LTU2
PC9wYWdlcz48dm9sdW1lPjExMjwvdm9sdW1lPjxudW1iZXI+MTA8L251bWJlcj48a2V5d29yZHM+
PGtleXdvcmQ+QW5pbWFsczwva2V5d29yZD48a2V5d29yZD5FbGVjdHJpYyBTdGltdWxhdGlvbjwv
a2V5d29yZD48a2V5d29yZD4qRWxlY3Ryb21hZ25ldGljIFBoZW5vbWVuYTwva2V5d29yZD48a2V5
d29yZD5NZW1icmFuZSBQb3RlbnRpYWxzL3BoeXNpb2xvZ3k8L2tleXdvcmQ+PGtleXdvcmQ+TWlj
ZSwgSW5icmVkIEM1N0JMPC9rZXl3b3JkPjxrZXl3b3JkPk5lb2NvcnRleC9jeXRvbG9neS8qcGh5
c2lvbG9neTwva2V5d29yZD48a2V5d29yZD5OZXVyb25zL2N5dG9sb2d5LypwaHlzaW9sb2d5PC9r
ZXl3b3JkPjxrZXl3b3JkPlRpc3N1ZSBDdWx0dXJlIFRlY2huaXF1ZXM8L2tleXdvcmQ+PGtleXdv
cmQ+Vm9sdGFnZS1TZW5zaXRpdmUgRHllIEltYWdpbmc8L2tleXdvcmQ+PGtleXdvcmQ+ZWxlY3Ry
aWMgZmllbGQgc3RpbXVsYXRpb248L2tleXdvcmQ+PGtleXdvcmQ+bG93LWludGVuc2l0eSBmaWVs
ZDwva2V5d29yZD48a2V5d29yZD5wcm9wYWdhdGluZyB3YXZlczwva2V5d29yZD48L2tleXdvcmRz
PjxkYXRlcz48eWVhcj4yMDE0PC95ZWFyPjxwdWItZGF0ZXM+PGRhdGU+Tm92IDE1PC9kYXRlPjwv
cHViLWRhdGVzPjwvZGF0ZXM+PGlzYm4+MTUyMi0xNTk4IChFbGVjdHJvbmljKSYjeEQ7MDAyMi0z
MDc3IChMaW5raW5nKTwvaXNibj48YWNjZXNzaW9uLW51bT4yNTEyMjcxMDwvYWNjZXNzaW9uLW51
bT48dXJscz48cmVsYXRlZC11cmxzPjx1cmw+aHR0cHM6Ly93d3cubmNiaS5ubG0ubmloLmdvdi9w
dWJtZWQvMjUxMjI3MTA8L3VybD48L3JlbGF0ZWQtdXJscz48L3VybHM+PGN1c3RvbTI+UE1DNDMx
NTQ0OTwvY3VzdG9tMj48ZWxlY3Ryb25pYy1yZXNvdXJjZS1udW0+MTAuMTE1Mi9qbi4wMDc0MC4y
MDEzPC9lbGVjdHJvbmljLXJlc291cmNlLW51bT48L3JlY29yZD48L0NpdGU+PC9FbmROb3RlPn=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YdTwvQXV0aG9yPjxZZWFyPjIwMTQ8L1llYXI+PFJlY051
bT4xMDM8L1JlY051bT48RGlzcGxheVRleHQ+KFh1LCBXb2xmZiBldCBhbC4gMjAxNCk8L0Rpc3Bs
YXlUZXh0PjxyZWNvcmQ+PHJlYy1udW1iZXI+MTAzPC9yZWMtbnVtYmVyPjxmb3JlaWduLWtleXM+
PGtleSBhcHA9IkVOIiBkYi1pZD0iYXJ0emR0ZHJrc2EyMnNlNWUyZHh4MHhmd3N0YWF0ZmV6djJw
IiB0aW1lc3RhbXA9IjE1MjM2MzcxNTIiPjEwMzwva2V5PjwvZm9yZWlnbi1rZXlzPjxyZWYtdHlw
ZSBuYW1lPSJKb3VybmFsIEFydGljbGUiPjE3PC9yZWYtdHlwZT48Y29udHJpYnV0b3JzPjxhdXRo
b3JzPjxhdXRob3I+WHUsIFcuPC9hdXRob3I+PGF1dGhvcj5Xb2xmZiwgQi4gUy48L2F1dGhvcj48
YXV0aG9yPld1LCBKLiBZLjwvYXV0aG9yPjwvYXV0aG9ycz48L2NvbnRyaWJ1dG9ycz48YXV0aC1h
ZGRyZXNzPkRlcGFydG1lbnQgb2YgTmV1cm9zY2llbmNlLCBHZW9yZ2V0b3duIFVuaXZlcnNpdHkg
TWVkaWNhbCBDZW50ZXIsIFdhc2hpbmd0b24sIERpc3RyaWN0IG9mIENvbHVtYmlhOyBhbmQuJiN4
RDtEZXBhcnRtZW50IG9mIE5ldXJvc2NpZW5jZSwgR2VvcmdldG93biBVbml2ZXJzaXR5IE1lZGlj
YWwgQ2VudGVyLCBXYXNoaW5ndG9uLCBEaXN0cmljdCBvZiBDb2x1bWJpYTsgYW5kIEludGVyZGlz
Y2lwbGluYXJ5IFByb2dyYW0gb2YgTmV1cm9zY2llbmNlLCBHZW9yZ2V0b3duIFVuaXZlcnNpdHkg
TWVkaWNhbCBDZW50ZXIsIFdhc2hpbmd0b24sIERpc3RyaWN0IG9mIENvbHVtYmlhLiYjeEQ7RGVw
YXJ0bWVudCBvZiBOZXVyb3NjaWVuY2UsIEdlb3JnZXRvd24gVW5pdmVyc2l0eSBNZWRpY2FsIENl
bnRlciwgV2FzaGluZ3RvbiwgRGlzdHJpY3Qgb2YgQ29sdW1iaWE7IGFuZCB3dWpAZ2VvcmdldG93
bi5lZHUuPC9hdXRoLWFkZHJlc3M+PHRpdGxlcz48dGl0bGU+TG93LWludGVuc2l0eSBlbGVjdHJp
YyBmaWVsZHMgaW5kdWNlIHR3byBkaXN0aW5jdCByZXNwb25zZSBjb21wb25lbnRzIGluIG5lb2Nv
cnRpY2FsIG5ldXJvbmFsIHBvcHVsYXRpb25zPC90aXRsZT48c2Vjb25kYXJ5LXRpdGxlPkogTmV1
cm9waHlzaW9sPC9zZWNvbmRhcnktdGl0bGU+PC90aXRsZXM+PHBlcmlvZGljYWw+PGZ1bGwtdGl0
bGU+SiBOZXVyb3BoeXNpb2w8L2Z1bGwtdGl0bGU+PC9wZXJpb2RpY2FsPjxwYWdlcz4yNDQ2LTU2
PC9wYWdlcz48dm9sdW1lPjExMjwvdm9sdW1lPjxudW1iZXI+MTA8L251bWJlcj48a2V5d29yZHM+
PGtleXdvcmQ+QW5pbWFsczwva2V5d29yZD48a2V5d29yZD5FbGVjdHJpYyBTdGltdWxhdGlvbjwv
a2V5d29yZD48a2V5d29yZD4qRWxlY3Ryb21hZ25ldGljIFBoZW5vbWVuYTwva2V5d29yZD48a2V5
d29yZD5NZW1icmFuZSBQb3RlbnRpYWxzL3BoeXNpb2xvZ3k8L2tleXdvcmQ+PGtleXdvcmQ+TWlj
ZSwgSW5icmVkIEM1N0JMPC9rZXl3b3JkPjxrZXl3b3JkPk5lb2NvcnRleC9jeXRvbG9neS8qcGh5
c2lvbG9neTwva2V5d29yZD48a2V5d29yZD5OZXVyb25zL2N5dG9sb2d5LypwaHlzaW9sb2d5PC9r
ZXl3b3JkPjxrZXl3b3JkPlRpc3N1ZSBDdWx0dXJlIFRlY2huaXF1ZXM8L2tleXdvcmQ+PGtleXdv
cmQ+Vm9sdGFnZS1TZW5zaXRpdmUgRHllIEltYWdpbmc8L2tleXdvcmQ+PGtleXdvcmQ+ZWxlY3Ry
aWMgZmllbGQgc3RpbXVsYXRpb248L2tleXdvcmQ+PGtleXdvcmQ+bG93LWludGVuc2l0eSBmaWVs
ZDwva2V5d29yZD48a2V5d29yZD5wcm9wYWdhdGluZyB3YXZlczwva2V5d29yZD48L2tleXdvcmRz
PjxkYXRlcz48eWVhcj4yMDE0PC95ZWFyPjxwdWItZGF0ZXM+PGRhdGU+Tm92IDE1PC9kYXRlPjwv
cHViLWRhdGVzPjwvZGF0ZXM+PGlzYm4+MTUyMi0xNTk4IChFbGVjdHJvbmljKSYjeEQ7MDAyMi0z
MDc3IChMaW5raW5nKTwvaXNibj48YWNjZXNzaW9uLW51bT4yNTEyMjcxMDwvYWNjZXNzaW9uLW51
bT48dXJscz48cmVsYXRlZC11cmxzPjx1cmw+aHR0cHM6Ly93d3cubmNiaS5ubG0ubmloLmdvdi9w
dWJtZWQvMjUxMjI3MTA8L3VybD48L3JlbGF0ZWQtdXJscz48L3VybHM+PGN1c3RvbTI+UE1DNDMx
NTQ0OTwvY3VzdG9tMj48ZWxlY3Ryb25pYy1yZXNvdXJjZS1udW0+MTAuMTE1Mi9qbi4wMDc0MC4y
MDEzPC9lbGVjdHJvbmljLXJlc291cmNlLW51bT48L3JlY29yZD48L0NpdGU+PC9FbmROb3RlPn=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Xu, Wolff et al. 2014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Entrainment (4 V/m, 1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4 V/m at 1 Hz generates AMPA and NMDAR-dependent voltage transient that entrain to the field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Mouse barrel cortex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-4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2-25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No reported endogenous activity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Voltage sensitive dye (NK3630), pharmacology (CNQX, APV)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Jefferys&lt;/Author&gt;&lt;Year&gt;1981&lt;/Year&gt;&lt;RecNum&gt;104&lt;/RecNum&gt;&lt;DisplayText&gt;(Jefferys 1981)&lt;/DisplayText&gt;&lt;record&gt;&lt;rec-number&gt;104&lt;/rec-number&gt;&lt;foreign-keys&gt;&lt;key app="EN" db-id="artzdtdrksa22se5e2dxx0xfwstaatfezv2p" timestamp="1523637173"&gt;104&lt;/key&gt;&lt;/foreign-keys&gt;&lt;ref-type name="Journal Article"&gt;17&lt;/ref-type&gt;&lt;contributors&gt;&lt;authors&gt;&lt;author&gt;Jefferys, J. G.&lt;/author&gt;&lt;/authors&gt;&lt;/contributors&gt;&lt;titles&gt;&lt;title&gt;Influence of electric fields on the excitability of granule cells in guinea-pig hippocampal slices&lt;/title&gt;&lt;secondary-title&gt;J Physiol&lt;/secondary-title&gt;&lt;/titles&gt;&lt;periodical&gt;&lt;full-title&gt;J Physiol&lt;/full-title&gt;&lt;/periodical&gt;&lt;pages&gt;143-52&lt;/pages&gt;&lt;volume&gt;319&lt;/volume&gt;&lt;keywords&gt;&lt;keyword&gt;Animals&lt;/keyword&gt;&lt;keyword&gt;Electric Stimulation&lt;/keyword&gt;&lt;keyword&gt;Evoked Potentials&lt;/keyword&gt;&lt;keyword&gt;Extracellular Space/physiology&lt;/keyword&gt;&lt;keyword&gt;Guinea Pigs&lt;/keyword&gt;&lt;keyword&gt;Hippocampus/cytology/*physiology&lt;/keyword&gt;&lt;keyword&gt;In Vitro Techniques&lt;/keyword&gt;&lt;keyword&gt;Neurons/*physiology&lt;/keyword&gt;&lt;keyword&gt;Neurons, Afferent/physiology&lt;/keyword&gt;&lt;keyword&gt;Synapses/physiology&lt;/keyword&gt;&lt;/keywords&gt;&lt;dates&gt;&lt;year&gt;1981&lt;/year&gt;&lt;/dates&gt;&lt;isbn&gt;0022-3751 (Print)&amp;#xD;0022-3751 (Linking)&lt;/isbn&gt;&lt;accession-num&gt;7320909&lt;/accession-num&gt;&lt;urls&gt;&lt;related-urls&gt;&lt;url&gt;https://www.ncbi.nlm.nih.gov/pubmed/7320909&lt;/url&gt;&lt;/related-urls&gt;&lt;/urls&gt;&lt;custom2&gt;PMC1243827&lt;/custom2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Jefferys 1981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opulation Spike (5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3538F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DC stimulation modulates evoked population spike amplitude and latenc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Dose-response was approximately linear, with effects resolved as low as 5 V/m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Guinea pig hippocampus granule cell layer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-70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Evoked synaptic responses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Varied timing of evoked response relative to field onset (100 or 10 ms delay)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recording electrode in granule cell layer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Population spikes evoked by afferent stimulation of perforant path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Gluckman&lt;/Author&gt;&lt;Year&gt;1996&lt;/Year&gt;&lt;RecNum&gt;101&lt;/RecNum&gt;&lt;DisplayText&gt;(Gluckman, Neel et al. 1996)&lt;/DisplayText&gt;&lt;record&gt;&lt;rec-number&gt;101&lt;/rec-number&gt;&lt;foreign-keys&gt;&lt;key app="EN" db-id="artzdtdrksa22se5e2dxx0xfwstaatfezv2p" timestamp="1523637018"&gt;101&lt;/key&gt;&lt;/foreign-keys&gt;&lt;ref-type name="Journal Article"&gt;17&lt;/ref-type&gt;&lt;contributors&gt;&lt;authors&gt;&lt;author&gt;Gluckman, B. J.&lt;/author&gt;&lt;author&gt;Neel, E. J.&lt;/author&gt;&lt;author&gt;Netoff, T. I.&lt;/author&gt;&lt;author&gt;Ditto, W. L.&lt;/author&gt;&lt;author&gt;Spano, M. L.&lt;/author&gt;&lt;author&gt;Schiff, S. J.&lt;/author&gt;&lt;/authors&gt;&lt;/contributors&gt;&lt;auth-address&gt;Naval Surface Warfare Center, White Oak Laboratory, Silver Spring, Maryland 20903, USA.&lt;/auth-address&gt;&lt;titles&gt;&lt;title&gt;Electric field suppression of epileptiform activity in hippocampal slices&lt;/title&gt;&lt;secondary-title&gt;J Neurophysiol&lt;/secondary-title&gt;&lt;/titles&gt;&lt;periodical&gt;&lt;full-title&gt;J Neurophysiol&lt;/full-title&gt;&lt;/periodical&gt;&lt;pages&gt;4202-5&lt;/pages&gt;&lt;volume&gt;76&lt;/volume&gt;&lt;number&gt;6&lt;/number&gt;&lt;keywords&gt;&lt;keyword&gt;Action Potentials/physiology&lt;/keyword&gt;&lt;keyword&gt;Animals&lt;/keyword&gt;&lt;keyword&gt;Dendrites/*physiology&lt;/keyword&gt;&lt;keyword&gt;*Electromagnetic Fields&lt;/keyword&gt;&lt;keyword&gt;Epilepsy/pathology/*physiopathology&lt;/keyword&gt;&lt;keyword&gt;Hippocampus/cytology/*physiopathology&lt;/keyword&gt;&lt;keyword&gt;In Vitro Techniques&lt;/keyword&gt;&lt;keyword&gt;Membrane Potentials/physiology&lt;/keyword&gt;&lt;keyword&gt;Neurons/*physiology&lt;/keyword&gt;&lt;keyword&gt;Rats&lt;/keyword&gt;&lt;keyword&gt;Rats, Sprague-Dawley&lt;/keyword&gt;&lt;/keywords&gt;&lt;dates&gt;&lt;year&gt;1996&lt;/year&gt;&lt;pub-dates&gt;&lt;date&gt;Dec&lt;/date&gt;&lt;/pub-dates&gt;&lt;/dates&gt;&lt;isbn&gt;0022-3077 (Print)&amp;#xD;0022-3077 (Linking)&lt;/isbn&gt;&lt;accession-num&gt;8985916&lt;/accession-num&gt;&lt;urls&gt;&lt;related-urls&gt;&lt;url&gt;https://www.ncbi.nlm.nih.gov/pubmed/8985916&lt;/url&gt;&lt;/related-urls&gt;&lt;/urls&gt;&lt;electronic-resource-num&gt;10.1152/jn.1996.76.6.4202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Gluckman, Neel et al. 1996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opulation Burst Suppression (10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eizure-like bursts propagate from CA3 to CA1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10 V/m field abolishes seizure events in most slices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Rat hippocampus CA1 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0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High potassium induced complex burst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Extracellular recordings 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CaWtzb248L0F1dGhvcj48WWVhcj4yMDA0PC9ZZWFyPjxS
ZWNOdW0+MTA1PC9SZWNOdW0+PERpc3BsYXlUZXh0PihCaWtzb24sIElub3VlIGV0IGFsLiAyMDA0
KTwvRGlzcGxheVRleHQ+PHJlY29yZD48cmVjLW51bWJlcj4xMDU8L3JlYy1udW1iZXI+PGZvcmVp
Z24ta2V5cz48a2V5IGFwcD0iRU4iIGRiLWlkPSJhcnR6ZHRkcmtzYTIyc2U1ZTJkeHgweGZ3c3Rh
YXRmZXp2MnAiIHRpbWVzdGFtcD0iMTUyMzYzNzE5MSI+MTA1PC9rZXk+PC9mb3JlaWduLWtleXM+
PHJlZi10eXBlIG5hbWU9IkpvdXJuYWwgQXJ0aWNsZSI+MTc8L3JlZi10eXBlPjxjb250cmlidXRv
cnM+PGF1dGhvcnM+PGF1dGhvcj5CaWtzb24sIE0uPC9hdXRob3I+PGF1dGhvcj5Jbm91ZSwgTS48
L2F1dGhvcj48YXV0aG9yPkFraXlhbWEsIEguPC9hdXRob3I+PGF1dGhvcj5EZWFucywgSi4gSy48
L2F1dGhvcj48YXV0aG9yPkZveCwgSi4gRS48L2F1dGhvcj48YXV0aG9yPk1peWFrYXdhLCBILjwv
YXV0aG9yPjxhdXRob3I+SmVmZmVyeXMsIEouIEcuPC9hdXRob3I+PC9hdXRob3JzPjwvY29udHJp
YnV0b3JzPjxhdXRoLWFkZHJlc3M+RGVwYXJ0bWVudCBvZiBOZXVyb3BoeXNpb2xvZ3ksIFVuaXZl
cnNpdHkgb2YgQmlybWluZ2hhbSwgRWdiYXN0b24sIEJpcm1pbmdoYW0sIFVLLjwvYXV0aC1hZGRy
ZXNzPjx0aXRsZXM+PHRpdGxlPkVmZmVjdHMgb2YgdW5pZm9ybSBleHRyYWNlbGx1bGFyIERDIGVs
ZWN0cmljIGZpZWxkcyBvbiBleGNpdGFiaWxpdHkgaW4gcmF0IGhpcHBvY2FtcGFsIHNsaWNlcyBp
biB2aXRybzwvdGl0bGU+PHNlY29uZGFyeS10aXRsZT5KIFBoeXNpb2w8L3NlY29uZGFyeS10aXRs
ZT48L3RpdGxlcz48cGVyaW9kaWNhbD48ZnVsbC10aXRsZT5KIFBoeXNpb2w8L2Z1bGwtdGl0bGU+
PC9wZXJpb2RpY2FsPjxwYWdlcz4xNzUtOTA8L3BhZ2VzPjx2b2x1bWU+NTU3PC92b2x1bWU+PG51
bWJlcj5QdCAxPC9udW1iZXI+PGtleXdvcmRzPjxrZXl3b3JkPkFjdGlvbiBQb3RlbnRpYWxzL3Bo
eXNpb2xvZ3k8L2tleXdvcmQ+PGtleXdvcmQ+QW5pbWFsczwva2V5d29yZD48a2V5d29yZD5CcmFp
biBNYXBwaW5nPC9rZXl3b3JkPjxrZXl3b3JkPkNvbG9yaW5nIEFnZW50czwva2V5d29yZD48a2V5
d29yZD5EZW5kcml0ZXMvcGh5c2lvbG9neTwva2V5d29yZD48a2V5d29yZD4qRWxlY3Ryb21hZ25l
dGljIEZpZWxkczwva2V5d29yZD48a2V5d29yZD5FbGVjdHJvcGh5c2lvbG9neTwva2V5d29yZD48
a2V5d29yZD5FeGNpdGF0b3J5IFBvc3RzeW5hcHRpYyBQb3RlbnRpYWxzL3BoeXNpb2xvZ3k8L2tl
eXdvcmQ+PGtleXdvcmQ+SGlwcG9jYW1wdXMvY3l0b2xvZ3kvKnBoeXNpb2xvZ3k8L2tleXdvcmQ+
PGtleXdvcmQ+SW4gVml0cm8gVGVjaG5pcXVlczwva2V5d29yZD48a2V5d29yZD5NYWxlPC9rZXl3
b3JkPjxrZXl3b3JkPk1lbWJyYW5lIFBvdGVudGlhbHMvcGh5c2lvbG9neTwva2V5d29yZD48a2V5
d29yZD5OZXJ2ZSBOZXQvcGh5c2lvbG9neTwva2V5d29yZD48a2V5d29yZD5OZXVyb25zL3BoeXNp
b2xvZ3k8L2tleXdvcmQ+PGtleXdvcmQ+TmV1cm9ucywgQWZmZXJlbnQvcGh5c2lvbG9neTwva2V5
d29yZD48a2V5d29yZD5Ob25saW5lYXIgRHluYW1pY3M8L2tleXdvcmQ+PGtleXdvcmQ+UGF0Y2gt
Q2xhbXAgVGVjaG5pcXVlczwva2V5d29yZD48a2V5d29yZD5SYXRzPC9rZXl3b3JkPjxrZXl3b3Jk
PlJhdHMsIFNwcmFndWUtRGF3bGV5PC9rZXl3b3JkPjxrZXl3b3JkPlJhdHMsIFdpc3Rhcjwva2V5
d29yZD48L2tleXdvcmRzPjxkYXRlcz48eWVhcj4yMDA0PC95ZWFyPjxwdWItZGF0ZXM+PGRhdGU+
TWF5IDE1PC9kYXRlPjwvcHViLWRhdGVzPjwvZGF0ZXM+PGlzYm4+MDAyMi0zNzUxIChQcmludCkm
I3hEOzAwMjItMzc1MSAoTGlua2luZyk8L2lzYm4+PGFjY2Vzc2lvbi1udW0+MTQ5NzgxOTk8L2Fj
Y2Vzc2lvbi1udW0+PHVybHM+PHJlbGF0ZWQtdXJscz48dXJsPmh0dHBzOi8vd3d3Lm5jYmkubmxt
Lm5paC5nb3YvcHVibWVkLzE0OTc4MTk5PC91cmw+PC9yZWxhdGVkLXVybHM+PC91cmxzPjxjdXN0
b20yPlBNQzE2NjUwNTE8L2N1c3RvbTI+PGVsZWN0cm9uaWMtcmVzb3VyY2UtbnVtPjEwLjExMTMv
anBoeXNpb2wuMjAwMy4wNTU3NzI8L2VsZWN0cm9uaWMtcmVzb3VyY2UtbnVtPjwvcmVjb3JkPjwv
Q2l0ZT48L0VuZE5vdGU+AG=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CaWtzb248L0F1dGhvcj48WWVhcj4yMDA0PC9ZZWFyPjxS
ZWNOdW0+MTA1PC9SZWNOdW0+PERpc3BsYXlUZXh0PihCaWtzb24sIElub3VlIGV0IGFsLiAyMDA0
KTwvRGlzcGxheVRleHQ+PHJlY29yZD48cmVjLW51bWJlcj4xMDU8L3JlYy1udW1iZXI+PGZvcmVp
Z24ta2V5cz48a2V5IGFwcD0iRU4iIGRiLWlkPSJhcnR6ZHRkcmtzYTIyc2U1ZTJkeHgweGZ3c3Rh
YXRmZXp2MnAiIHRpbWVzdGFtcD0iMTUyMzYzNzE5MSI+MTA1PC9rZXk+PC9mb3JlaWduLWtleXM+
PHJlZi10eXBlIG5hbWU9IkpvdXJuYWwgQXJ0aWNsZSI+MTc8L3JlZi10eXBlPjxjb250cmlidXRv
cnM+PGF1dGhvcnM+PGF1dGhvcj5CaWtzb24sIE0uPC9hdXRob3I+PGF1dGhvcj5Jbm91ZSwgTS48
L2F1dGhvcj48YXV0aG9yPkFraXlhbWEsIEguPC9hdXRob3I+PGF1dGhvcj5EZWFucywgSi4gSy48
L2F1dGhvcj48YXV0aG9yPkZveCwgSi4gRS48L2F1dGhvcj48YXV0aG9yPk1peWFrYXdhLCBILjwv
YXV0aG9yPjxhdXRob3I+SmVmZmVyeXMsIEouIEcuPC9hdXRob3I+PC9hdXRob3JzPjwvY29udHJp
YnV0b3JzPjxhdXRoLWFkZHJlc3M+RGVwYXJ0bWVudCBvZiBOZXVyb3BoeXNpb2xvZ3ksIFVuaXZl
cnNpdHkgb2YgQmlybWluZ2hhbSwgRWdiYXN0b24sIEJpcm1pbmdoYW0sIFVLLjwvYXV0aC1hZGRy
ZXNzPjx0aXRsZXM+PHRpdGxlPkVmZmVjdHMgb2YgdW5pZm9ybSBleHRyYWNlbGx1bGFyIERDIGVs
ZWN0cmljIGZpZWxkcyBvbiBleGNpdGFiaWxpdHkgaW4gcmF0IGhpcHBvY2FtcGFsIHNsaWNlcyBp
biB2aXRybzwvdGl0bGU+PHNlY29uZGFyeS10aXRsZT5KIFBoeXNpb2w8L3NlY29uZGFyeS10aXRs
ZT48L3RpdGxlcz48cGVyaW9kaWNhbD48ZnVsbC10aXRsZT5KIFBoeXNpb2w8L2Z1bGwtdGl0bGU+
PC9wZXJpb2RpY2FsPjxwYWdlcz4xNzUtOTA8L3BhZ2VzPjx2b2x1bWU+NTU3PC92b2x1bWU+PG51
bWJlcj5QdCAxPC9udW1iZXI+PGtleXdvcmRzPjxrZXl3b3JkPkFjdGlvbiBQb3RlbnRpYWxzL3Bo
eXNpb2xvZ3k8L2tleXdvcmQ+PGtleXdvcmQ+QW5pbWFsczwva2V5d29yZD48a2V5d29yZD5CcmFp
biBNYXBwaW5nPC9rZXl3b3JkPjxrZXl3b3JkPkNvbG9yaW5nIEFnZW50czwva2V5d29yZD48a2V5
d29yZD5EZW5kcml0ZXMvcGh5c2lvbG9neTwva2V5d29yZD48a2V5d29yZD4qRWxlY3Ryb21hZ25l
dGljIEZpZWxkczwva2V5d29yZD48a2V5d29yZD5FbGVjdHJvcGh5c2lvbG9neTwva2V5d29yZD48
a2V5d29yZD5FeGNpdGF0b3J5IFBvc3RzeW5hcHRpYyBQb3RlbnRpYWxzL3BoeXNpb2xvZ3k8L2tl
eXdvcmQ+PGtleXdvcmQ+SGlwcG9jYW1wdXMvY3l0b2xvZ3kvKnBoeXNpb2xvZ3k8L2tleXdvcmQ+
PGtleXdvcmQ+SW4gVml0cm8gVGVjaG5pcXVlczwva2V5d29yZD48a2V5d29yZD5NYWxlPC9rZXl3
b3JkPjxrZXl3b3JkPk1lbWJyYW5lIFBvdGVudGlhbHMvcGh5c2lvbG9neTwva2V5d29yZD48a2V5
d29yZD5OZXJ2ZSBOZXQvcGh5c2lvbG9neTwva2V5d29yZD48a2V5d29yZD5OZXVyb25zL3BoeXNp
b2xvZ3k8L2tleXdvcmQ+PGtleXdvcmQ+TmV1cm9ucywgQWZmZXJlbnQvcGh5c2lvbG9neTwva2V5
d29yZD48a2V5d29yZD5Ob25saW5lYXIgRHluYW1pY3M8L2tleXdvcmQ+PGtleXdvcmQ+UGF0Y2gt
Q2xhbXAgVGVjaG5pcXVlczwva2V5d29yZD48a2V5d29yZD5SYXRzPC9rZXl3b3JkPjxrZXl3b3Jk
PlJhdHMsIFNwcmFndWUtRGF3bGV5PC9rZXl3b3JkPjxrZXl3b3JkPlJhdHMsIFdpc3Rhcjwva2V5
d29yZD48L2tleXdvcmRzPjxkYXRlcz48eWVhcj4yMDA0PC95ZWFyPjxwdWItZGF0ZXM+PGRhdGU+
TWF5IDE1PC9kYXRlPjwvcHViLWRhdGVzPjwvZGF0ZXM+PGlzYm4+MDAyMi0zNzUxIChQcmludCkm
I3hEOzAwMjItMzc1MSAoTGlua2luZyk8L2lzYm4+PGFjY2Vzc2lvbi1udW0+MTQ5NzgxOTk8L2Fj
Y2Vzc2lvbi1udW0+PHVybHM+PHJlbGF0ZWQtdXJscz48dXJsPmh0dHBzOi8vd3d3Lm5jYmkubmxt
Lm5paC5nb3YvcHVibWVkLzE0OTc4MTk5PC91cmw+PC9yZWxhdGVkLXVybHM+PC91cmxzPjxjdXN0
b20yPlBNQzE2NjUwNTE8L2N1c3RvbTI+PGVsZWN0cm9uaWMtcmVzb3VyY2UtbnVtPjEwLjExMTMv
anBoeXNpb2wuMjAwMy4wNTU3NzI8L2VsZWN0cm9uaWMtcmVzb3VyY2UtbnVtPjwvcmVjb3JkPjwv
Q2l0ZT48L0VuZE5vdGU+AG=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Bikson, Inoue et al. 2004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opulation Spike (10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10 V/m modulates population spike amplitude and latenc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Fields &gt;100V/m could induce epileptiform activity</w:t>
            </w:r>
          </w:p>
        </w:tc>
        <w:tc>
          <w:tcPr>
            <w:tcW w:w="1423" w:type="dxa"/>
            <w:vAlign w:val="bottom"/>
          </w:tcPr>
          <w:p w:rsidR="00C57C0D" w:rsidRPr="00D65F58" w:rsidRDefault="003538F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C57C0D" w:rsidRPr="00D65F58">
              <w:rPr>
                <w:rFonts w:ascii="Arial" w:eastAsia="Times New Roman" w:hAnsi="Arial" w:cs="Arial"/>
                <w:sz w:val="16"/>
                <w:szCs w:val="16"/>
              </w:rPr>
              <w:t>Rat hippocampus CA1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0-200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voked fEPSPs and antidromic population spike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and sharp intracellular recordings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Reato&lt;/Author&gt;&lt;Year&gt;2015&lt;/Year&gt;&lt;RecNum&gt;106&lt;/RecNum&gt;&lt;DisplayText&gt;(Reato, Bikson et al. 2015)&lt;/DisplayText&gt;&lt;record&gt;&lt;rec-number&gt;106&lt;/rec-number&gt;&lt;foreign-keys&gt;&lt;key app="EN" db-id="artzdtdrksa22se5e2dxx0xfwstaatfezv2p" timestamp="1523637225"&gt;106&lt;/key&gt;&lt;/foreign-keys&gt;&lt;ref-type name="Journal Article"&gt;17&lt;/ref-type&gt;&lt;contributors&gt;&lt;authors&gt;&lt;author&gt;Reato, D.&lt;/author&gt;&lt;author&gt;Bikson, M.&lt;/author&gt;&lt;author&gt;Parra, L. C.&lt;/author&gt;&lt;/authors&gt;&lt;/contributors&gt;&lt;auth-address&gt;Department of Biomedical Engineering, The City College of the City University of New York, New York, New York davide.reato@gmail.com.&amp;#xD;Department of Biomedical Engineering, The City College of the City University of New York, New York, New York.&lt;/auth-address&gt;&lt;titles&gt;&lt;title&gt;Lasting modulation of in vitro oscillatory activity with weak direct current stimulation&lt;/title&gt;&lt;secondary-title&gt;J Neurophysiol&lt;/secondary-title&gt;&lt;/titles&gt;&lt;periodical&gt;&lt;full-title&gt;J Neurophysiol&lt;/full-title&gt;&lt;/periodical&gt;&lt;pages&gt;1334-41&lt;/pages&gt;&lt;volume&gt;113&lt;/volume&gt;&lt;number&gt;5&lt;/number&gt;&lt;keywords&gt;&lt;keyword&gt;Animals&lt;/keyword&gt;&lt;keyword&gt;*Gamma Rhythm&lt;/keyword&gt;&lt;keyword&gt;Male&lt;/keyword&gt;&lt;keyword&gt;Models, Neurological&lt;/keyword&gt;&lt;keyword&gt;*Neuronal Plasticity&lt;/keyword&gt;&lt;keyword&gt;Rats&lt;/keyword&gt;&lt;keyword&gt;Rats, Wistar&lt;/keyword&gt;&lt;keyword&gt;*Transcranial Direct Current Stimulation&lt;/keyword&gt;&lt;keyword&gt;Izhikevich model&lt;/keyword&gt;&lt;keyword&gt;balanced excitation/inhibition&lt;/keyword&gt;&lt;keyword&gt;gamma oscillations&lt;/keyword&gt;&lt;keyword&gt;tDCS&lt;/keyword&gt;&lt;keyword&gt;transcranial electrical stimulation&lt;/keyword&gt;&lt;/keywords&gt;&lt;dates&gt;&lt;year&gt;2015&lt;/year&gt;&lt;pub-dates&gt;&lt;date&gt;Mar 1&lt;/date&gt;&lt;/pub-dates&gt;&lt;/dates&gt;&lt;isbn&gt;1522-1598 (Electronic)&amp;#xD;0022-3077 (Linking)&lt;/isbn&gt;&lt;accession-num&gt;25505103&lt;/accession-num&gt;&lt;urls&gt;&lt;related-urls&gt;&lt;url&gt;https://www.ncbi.nlm.nih.gov/pubmed/25505103&lt;/url&gt;&lt;/related-urls&gt;&lt;/urls&gt;&lt;custom2&gt;PMC4346723&lt;/custom2&gt;&lt;electronic-resource-num&gt;10.1152/jn.00208.2014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Reato, Bikson et al. 2015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Firing Rate (10 V/m, DC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Gamma LFP Power (10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10 V/m DC during modulates gamma power and multi-unit firing rate, which lasts for ~10 minutes after stimulation ends 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3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0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Carbachol induced gamma oscillation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034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field potential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-Multi-unit activity 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Chan&lt;/Author&gt;&lt;Year&gt;1986&lt;/Year&gt;&lt;RecNum&gt;107&lt;/RecNum&gt;&lt;DisplayText&gt;(Chan and Nicholson 1986)&lt;/DisplayText&gt;&lt;record&gt;&lt;rec-number&gt;107&lt;/rec-number&gt;&lt;foreign-keys&gt;&lt;key app="EN" db-id="artzdtdrksa22se5e2dxx0xfwstaatfezv2p" timestamp="1523637252"&gt;107&lt;/key&gt;&lt;/foreign-keys&gt;&lt;ref-type name="Journal Article"&gt;17&lt;/ref-type&gt;&lt;contributors&gt;&lt;authors&gt;&lt;author&gt;Chan, C. Y.&lt;/author&gt;&lt;author&gt;Nicholson, C.&lt;/author&gt;&lt;/authors&gt;&lt;/contributors&gt;&lt;titles&gt;&lt;title&gt;Modulation by applied electric fields of Purkinje and stellate cell activity in the isolated turtle cerebellum&lt;/title&gt;&lt;secondary-title&gt;J Physiol&lt;/secondary-title&gt;&lt;/titles&gt;&lt;periodical&gt;&lt;full-title&gt;J Physiol&lt;/full-title&gt;&lt;/periodical&gt;&lt;pages&gt;89-114&lt;/pages&gt;&lt;volume&gt;371&lt;/volume&gt;&lt;keywords&gt;&lt;keyword&gt;Action Potentials&lt;/keyword&gt;&lt;keyword&gt;Animals&lt;/keyword&gt;&lt;keyword&gt;Brain Mapping&lt;/keyword&gt;&lt;keyword&gt;Cerebellum/cytology/*physiology&lt;/keyword&gt;&lt;keyword&gt;Dendrites/physiology&lt;/keyword&gt;&lt;keyword&gt;Female&lt;/keyword&gt;&lt;keyword&gt;In Vitro Techniques&lt;/keyword&gt;&lt;keyword&gt;Interneurons/*physiology&lt;/keyword&gt;&lt;keyword&gt;Male&lt;/keyword&gt;&lt;keyword&gt;Neural Inhibition&lt;/keyword&gt;&lt;keyword&gt;Purkinje Cells/*physiology&lt;/keyword&gt;&lt;keyword&gt;Turtles/*physiology&lt;/keyword&gt;&lt;/keywords&gt;&lt;dates&gt;&lt;year&gt;1986&lt;/year&gt;&lt;pub-dates&gt;&lt;date&gt;Feb&lt;/date&gt;&lt;/pub-dates&gt;&lt;/dates&gt;&lt;isbn&gt;0022-3751 (Print)&amp;#xD;0022-3751 (Linking)&lt;/isbn&gt;&lt;accession-num&gt;3701658&lt;/accession-num&gt;&lt;urls&gt;&lt;related-urls&gt;&lt;url&gt;https://www.ncbi.nlm.nih.gov/pubmed/3701658&lt;/url&gt;&lt;/related-urls&gt;&lt;/urls&gt;&lt;custom2&gt;PMC1192712&lt;/custom2&gt;&lt;/record&gt;&lt;/Cite&gt;&lt;/EndNote&gt;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Chan and Nicholson 1986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Firing rate (15 V/m, 0.05 Hz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15 V/m required for detectable effects on spontaneous firing rate in Perkinje cell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Effects on stellate cells were more variable due to differences in geometry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Turtle cerebellum Purkinje cells and stellate interneurons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05 to 1 Hz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3-91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ontaneous firing and evoked field potentials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units and evoked (parallel fiber) responses in Purkinje cell soma</w:t>
            </w:r>
          </w:p>
        </w:tc>
      </w:tr>
      <w:tr w:rsidR="00C57C0D" w:rsidRPr="00D65F58" w:rsidTr="00A051DE">
        <w:tc>
          <w:tcPr>
            <w:tcW w:w="1368" w:type="dxa"/>
            <w:vAlign w:val="bottom"/>
          </w:tcPr>
          <w:p w:rsidR="00C57C0D" w:rsidRPr="00D65F58" w:rsidRDefault="004046D3" w:rsidP="004046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MYWZvbjwvQXV0aG9yPjxZZWFyPjIwMTc8L1llYXI+PFJl
Y051bT4xMDg8L1JlY051bT48RGlzcGxheVRleHQ+KExhZm9uLCBSYWhtYW4gZXQgYWwuIDIwMTcp
PC9EaXNwbGF5VGV4dD48cmVjb3JkPjxyZWMtbnVtYmVyPjEwODwvcmVjLW51bWJlcj48Zm9yZWln
bi1rZXlzPjxrZXkgYXBwPSJFTiIgZGItaWQ9ImFydHpkdGRya3NhMjJzZTVlMmR4eDB4ZndzdGFh
dGZlenYycCIgdGltZXN0YW1wPSIxNTIzNjM3MjkwIj4xMDg8L2tleT48L2ZvcmVpZ24ta2V5cz48
cmVmLXR5cGUgbmFtZT0iSm91cm5hbCBBcnRpY2xlIj4xNzwvcmVmLXR5cGU+PGNvbnRyaWJ1dG9y
cz48YXV0aG9ycz48YXV0aG9yPkxhZm9uLCBCLjwvYXV0aG9yPjxhdXRob3I+UmFobWFuLCBBLjwv
YXV0aG9yPjxhdXRob3I+Qmlrc29uLCBNLjwvYXV0aG9yPjxhdXRob3I+UGFycmEsIEwuIEMuPC9h
dXRob3I+PC9hdXRob3JzPjwvY29udHJpYnV0b3JzPjxhdXRoLWFkZHJlc3M+RGVwYXJ0bWVudCBv
ZiBCaW9tZWRpY2FsIEVuZ2luZWVyaW5nLCBUaGUgQ2l0eSBDb2xsZWdlIG9mIHRoZSBDaXR5IFVu
aXZlcnNpdHkgb2YgTmV3IFlvcmssIE5ldyBZb3JrLCBOWSwgVVNBLiBFbGVjdHJvbmljIGFkZHJl
c3M6IGJlbHVsYWZvbkBnbWFpbC5jb20uJiN4RDtEZXBhcnRtZW50IG9mIEJpb21lZGljYWwgRW5n
aW5lZXJpbmcsIFRoZSBDaXR5IENvbGxlZ2Ugb2YgdGhlIENpdHkgVW5pdmVyc2l0eSBvZiBOZXcg
WW9yaywgTmV3IFlvcmssIE5ZLCBVU0EuPC9hdXRoLWFkZHJlc3M+PHRpdGxlcz48dGl0bGU+RGly
ZWN0IEN1cnJlbnQgU3RpbXVsYXRpb24gQWx0ZXJzIE5ldXJvbmFsIElucHV0L091dHB1dCBGdW5j
dGlvbjwvdGl0bGU+PHNlY29uZGFyeS10aXRsZT5CcmFpbiBTdGltdWw8L3NlY29uZGFyeS10aXRs
ZT48L3RpdGxlcz48cGVyaW9kaWNhbD48ZnVsbC10aXRsZT5CcmFpbiBTdGltdWw8L2Z1bGwtdGl0
bGU+PC9wZXJpb2RpY2FsPjxwYWdlcz4zNi00NTwvcGFnZXM+PHZvbHVtZT4xMDwvdm9sdW1lPjxu
dW1iZXI+MTwvbnVtYmVyPjxrZXl3b3Jkcz48a2V5d29yZD5BbmltYWxzPC9rZXl3b3JkPjxrZXl3
b3JkPkVsZWN0cmljIFN0aW11bGF0aW9uL21ldGhvZHM8L2tleXdvcmQ+PGtleXdvcmQ+RWxlY3Ry
b2Rlczwva2V5d29yZD48a2V5d29yZD5FeGNpdGF0b3J5IFBvc3RzeW5hcHRpYyBQb3RlbnRpYWxz
LypwaHlzaW9sb2d5PC9rZXl3b3JkPjxrZXl3b3JkPkhpcHBvY2FtcHVzLypwaHlzaW9sb2d5PC9r
ZXl3b3JkPjxrZXl3b3JkPkh1bWFuczwva2V5d29yZD48a2V5d29yZD5NYWxlPC9rZXl3b3JkPjxr
ZXl3b3JkPk1vdG9yIENvcnRleC9waHlzaW9sb2d5PC9rZXl3b3JkPjxrZXl3b3JkPk5ldXJvbnMv
KnBoeXNpb2xvZ3k8L2tleXdvcmQ+PGtleXdvcmQ+T3JnYW4gQ3VsdHVyZSBUZWNobmlxdWVzPC9r
ZXl3b3JkPjxrZXl3b3JkPlJhdHM8L2tleXdvcmQ+PGtleXdvcmQ+UmF0cywgV2lzdGFyPC9rZXl3
b3JkPjxrZXl3b3JkPlRyYW5zY3JhbmlhbCBEaXJlY3QgQ3VycmVudCBTdGltdWxhdGlvbi8qbWV0
aG9kczwva2V5d29yZD48a2V5d29yZD4qRGNzPC9rZXl3b3JkPjxrZXl3b3JkPipFbGVjdHJpY2Fs
IHN0aW11bGF0aW9uPC9rZXl3b3JkPjxrZXl3b3JkPipFeGNpdGFiaWxpdHk8L2tleXdvcmQ+PGtl
eXdvcmQ+KklucHV0LW91dHB1dDwva2V5d29yZD48a2V5d29yZD4qVHdvLWNvbXBhcnRtZW50IG1v
ZGVsPC9rZXl3b3JkPjxrZXl3b3JkPip0RENTPC9rZXl3b3JkPjwva2V5d29yZHM+PGRhdGVzPjx5
ZWFyPjIwMTc8L3llYXI+PHB1Yi1kYXRlcz48ZGF0ZT5KYW4gLSBGZWI8L2RhdGU+PC9wdWItZGF0
ZXM+PC9kYXRlcz48aXNibj4xODc2LTQ3NTQgKEVsZWN0cm9uaWMpJiN4RDsxODc2LTQ3NTQgKExp
bmtpbmcpPC9pc2JuPjxhY2Nlc3Npb24tbnVtPjI3NzE3NjAxPC9hY2Nlc3Npb24tbnVtPjx1cmxz
PjxyZWxhdGVkLXVybHM+PHVybD5odHRwczovL3d3dy5uY2JpLm5sbS5uaWguZ292L3B1Ym1lZC8y
NzcxNzYwMTwvdXJsPjwvcmVsYXRlZC11cmxzPjwvdXJscz48Y3VzdG9tMj5QTUM1Nzc0MDA5PC9j
dXN0b20yPjxlbGVjdHJvbmljLXJlc291cmNlLW51bT4xMC4xMDE2L2ouYnJzLjIwMTYuMDguMDE0
PC9lbGVjdHJvbmljLXJlc291cmNlLW51bT48L3JlY29yZD48L0NpdGU+PC9FbmROb3RlPgB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MYWZvbjwvQXV0aG9yPjxZZWFyPjIwMTc8L1llYXI+PFJl
Y051bT4xMDg8L1JlY051bT48RGlzcGxheVRleHQ+KExhZm9uLCBSYWhtYW4gZXQgYWwuIDIwMTcp
PC9EaXNwbGF5VGV4dD48cmVjb3JkPjxyZWMtbnVtYmVyPjEwODwvcmVjLW51bWJlcj48Zm9yZWln
bi1rZXlzPjxrZXkgYXBwPSJFTiIgZGItaWQ9ImFydHpkdGRya3NhMjJzZTVlMmR4eDB4ZndzdGFh
dGZlenYycCIgdGltZXN0YW1wPSIxNTIzNjM3MjkwIj4xMDg8L2tleT48L2ZvcmVpZ24ta2V5cz48
cmVmLXR5cGUgbmFtZT0iSm91cm5hbCBBcnRpY2xlIj4xNzwvcmVmLXR5cGU+PGNvbnRyaWJ1dG9y
cz48YXV0aG9ycz48YXV0aG9yPkxhZm9uLCBCLjwvYXV0aG9yPjxhdXRob3I+UmFobWFuLCBBLjwv
YXV0aG9yPjxhdXRob3I+Qmlrc29uLCBNLjwvYXV0aG9yPjxhdXRob3I+UGFycmEsIEwuIEMuPC9h
dXRob3I+PC9hdXRob3JzPjwvY29udHJpYnV0b3JzPjxhdXRoLWFkZHJlc3M+RGVwYXJ0bWVudCBv
ZiBCaW9tZWRpY2FsIEVuZ2luZWVyaW5nLCBUaGUgQ2l0eSBDb2xsZWdlIG9mIHRoZSBDaXR5IFVu
aXZlcnNpdHkgb2YgTmV3IFlvcmssIE5ldyBZb3JrLCBOWSwgVVNBLiBFbGVjdHJvbmljIGFkZHJl
c3M6IGJlbHVsYWZvbkBnbWFpbC5jb20uJiN4RDtEZXBhcnRtZW50IG9mIEJpb21lZGljYWwgRW5n
aW5lZXJpbmcsIFRoZSBDaXR5IENvbGxlZ2Ugb2YgdGhlIENpdHkgVW5pdmVyc2l0eSBvZiBOZXcg
WW9yaywgTmV3IFlvcmssIE5ZLCBVU0EuPC9hdXRoLWFkZHJlc3M+PHRpdGxlcz48dGl0bGU+RGly
ZWN0IEN1cnJlbnQgU3RpbXVsYXRpb24gQWx0ZXJzIE5ldXJvbmFsIElucHV0L091dHB1dCBGdW5j
dGlvbjwvdGl0bGU+PHNlY29uZGFyeS10aXRsZT5CcmFpbiBTdGltdWw8L3NlY29uZGFyeS10aXRs
ZT48L3RpdGxlcz48cGVyaW9kaWNhbD48ZnVsbC10aXRsZT5CcmFpbiBTdGltdWw8L2Z1bGwtdGl0
bGU+PC9wZXJpb2RpY2FsPjxwYWdlcz4zNi00NTwvcGFnZXM+PHZvbHVtZT4xMDwvdm9sdW1lPjxu
dW1iZXI+MTwvbnVtYmVyPjxrZXl3b3Jkcz48a2V5d29yZD5BbmltYWxzPC9rZXl3b3JkPjxrZXl3
b3JkPkVsZWN0cmljIFN0aW11bGF0aW9uL21ldGhvZHM8L2tleXdvcmQ+PGtleXdvcmQ+RWxlY3Ry
b2Rlczwva2V5d29yZD48a2V5d29yZD5FeGNpdGF0b3J5IFBvc3RzeW5hcHRpYyBQb3RlbnRpYWxz
LypwaHlzaW9sb2d5PC9rZXl3b3JkPjxrZXl3b3JkPkhpcHBvY2FtcHVzLypwaHlzaW9sb2d5PC9r
ZXl3b3JkPjxrZXl3b3JkPkh1bWFuczwva2V5d29yZD48a2V5d29yZD5NYWxlPC9rZXl3b3JkPjxr
ZXl3b3JkPk1vdG9yIENvcnRleC9waHlzaW9sb2d5PC9rZXl3b3JkPjxrZXl3b3JkPk5ldXJvbnMv
KnBoeXNpb2xvZ3k8L2tleXdvcmQ+PGtleXdvcmQ+T3JnYW4gQ3VsdHVyZSBUZWNobmlxdWVzPC9r
ZXl3b3JkPjxrZXl3b3JkPlJhdHM8L2tleXdvcmQ+PGtleXdvcmQ+UmF0cywgV2lzdGFyPC9rZXl3
b3JkPjxrZXl3b3JkPlRyYW5zY3JhbmlhbCBEaXJlY3QgQ3VycmVudCBTdGltdWxhdGlvbi8qbWV0
aG9kczwva2V5d29yZD48a2V5d29yZD4qRGNzPC9rZXl3b3JkPjxrZXl3b3JkPipFbGVjdHJpY2Fs
IHN0aW11bGF0aW9uPC9rZXl3b3JkPjxrZXl3b3JkPipFeGNpdGFiaWxpdHk8L2tleXdvcmQ+PGtl
eXdvcmQ+KklucHV0LW91dHB1dDwva2V5d29yZD48a2V5d29yZD4qVHdvLWNvbXBhcnRtZW50IG1v
ZGVsPC9rZXl3b3JkPjxrZXl3b3JkPip0RENTPC9rZXl3b3JkPjwva2V5d29yZHM+PGRhdGVzPjx5
ZWFyPjIwMTc8L3llYXI+PHB1Yi1kYXRlcz48ZGF0ZT5KYW4gLSBGZWI8L2RhdGU+PC9wdWItZGF0
ZXM+PC9kYXRlcz48aXNibj4xODc2LTQ3NTQgKEVsZWN0cm9uaWMpJiN4RDsxODc2LTQ3NTQgKExp
bmtpbmcpPC9pc2JuPjxhY2Nlc3Npb24tbnVtPjI3NzE3NjAxPC9hY2Nlc3Npb24tbnVtPjx1cmxz
PjxyZWxhdGVkLXVybHM+PHVybD5odHRwczovL3d3dy5uY2JpLm5sbS5uaWguZ292L3B1Ym1lZC8y
NzcxNzYwMTwvdXJsPjwvcmVsYXRlZC11cmxzPjwvdXJscz48Y3VzdG9tMj5QTUM1Nzc0MDA5PC9j
dXN0b20yPjxlbGVjdHJvbmljLXJlc291cmNlLW51bT4xMC4xMDE2L2ouYnJzLjIwMTYuMDguMDE0
PC9lbGVjdHJvbmljLXJlc291cmNlLW51bT48L3JlY29yZD48L0NpdGU+PC9FbmROb3RlPgB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Lafon, Rahman et al. 2017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opulation Spike (35 V/m, DC)</w:t>
            </w:r>
          </w:p>
        </w:tc>
        <w:tc>
          <w:tcPr>
            <w:tcW w:w="3870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35 V/m DC modulates fEPSP, population spike, and input/output curve</w:t>
            </w:r>
          </w:p>
        </w:tc>
        <w:tc>
          <w:tcPr>
            <w:tcW w:w="1423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Rat hippocampus CA1</w:t>
            </w:r>
          </w:p>
        </w:tc>
        <w:tc>
          <w:tcPr>
            <w:tcW w:w="109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</w:t>
            </w:r>
          </w:p>
        </w:tc>
        <w:tc>
          <w:tcPr>
            <w:tcW w:w="1134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35 V/m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voked fEPSP and population spike</w:t>
            </w:r>
          </w:p>
        </w:tc>
        <w:tc>
          <w:tcPr>
            <w:tcW w:w="1827" w:type="dxa"/>
            <w:vAlign w:val="bottom"/>
          </w:tcPr>
          <w:p w:rsidR="00C57C0D" w:rsidRPr="00D65F58" w:rsidRDefault="00C57C0D" w:rsidP="00A3076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xtracellular recordings in CA1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Stimulation of Schaffer col</w:t>
            </w:r>
            <w:r w:rsidR="00872C8A" w:rsidRPr="00D65F58">
              <w:rPr>
                <w:rFonts w:ascii="Arial" w:eastAsia="Times New Roman" w:hAnsi="Arial" w:cs="Arial"/>
                <w:sz w:val="16"/>
                <w:szCs w:val="16"/>
              </w:rPr>
              <w:t>la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teral afferents</w:t>
            </w:r>
          </w:p>
        </w:tc>
      </w:tr>
    </w:tbl>
    <w:p w:rsidR="00C57C0D" w:rsidRPr="00D65F58" w:rsidRDefault="00C57C0D" w:rsidP="00A3076D">
      <w:pPr>
        <w:rPr>
          <w:rFonts w:ascii="Arial" w:hAnsi="Arial" w:cs="Arial"/>
          <w:sz w:val="16"/>
          <w:szCs w:val="16"/>
        </w:rPr>
      </w:pPr>
    </w:p>
    <w:p w:rsidR="00A3076D" w:rsidRPr="00D65F58" w:rsidRDefault="00A3076D">
      <w:pPr>
        <w:rPr>
          <w:rFonts w:ascii="Arial" w:hAnsi="Arial" w:cs="Arial"/>
          <w:sz w:val="16"/>
          <w:szCs w:val="16"/>
        </w:rPr>
      </w:pPr>
      <w:r w:rsidRPr="00D65F58">
        <w:rPr>
          <w:rFonts w:ascii="Arial" w:hAnsi="Arial" w:cs="Arial"/>
          <w:sz w:val="16"/>
          <w:szCs w:val="16"/>
        </w:rPr>
        <w:br w:type="page"/>
      </w:r>
    </w:p>
    <w:p w:rsidR="00A3076D" w:rsidRPr="00D65F58" w:rsidRDefault="00A3076D" w:rsidP="00A3076D">
      <w:pPr>
        <w:rPr>
          <w:rFonts w:ascii="Arial" w:hAnsi="Arial" w:cs="Arial"/>
          <w:sz w:val="16"/>
          <w:szCs w:val="16"/>
        </w:rPr>
      </w:pPr>
    </w:p>
    <w:p w:rsidR="00A3076D" w:rsidRPr="00D65F58" w:rsidRDefault="00656768" w:rsidP="00A3076D">
      <w:pPr>
        <w:rPr>
          <w:rFonts w:ascii="Arial" w:hAnsi="Arial" w:cs="Arial"/>
          <w:b/>
          <w:sz w:val="22"/>
          <w:szCs w:val="22"/>
        </w:rPr>
      </w:pPr>
      <w:ins w:id="1" w:author="Anli Liu" w:date="2018-10-06T08:17:00Z">
        <w:r>
          <w:rPr>
            <w:rFonts w:ascii="Arial" w:hAnsi="Arial" w:cs="Arial"/>
            <w:b/>
            <w:sz w:val="22"/>
            <w:szCs w:val="22"/>
          </w:rPr>
          <w:t xml:space="preserve">Supplementary </w:t>
        </w:r>
      </w:ins>
      <w:bookmarkStart w:id="2" w:name="_GoBack"/>
      <w:bookmarkEnd w:id="2"/>
      <w:r w:rsidR="00A3076D" w:rsidRPr="00D65F58">
        <w:rPr>
          <w:rFonts w:ascii="Arial" w:hAnsi="Arial" w:cs="Arial"/>
          <w:b/>
          <w:sz w:val="22"/>
          <w:szCs w:val="22"/>
        </w:rPr>
        <w:t xml:space="preserve">Table 2.  Summary of </w:t>
      </w:r>
      <w:r w:rsidR="00A3076D" w:rsidRPr="00D65F58">
        <w:rPr>
          <w:rFonts w:ascii="Arial" w:hAnsi="Arial" w:cs="Arial"/>
          <w:b/>
          <w:i/>
          <w:sz w:val="22"/>
          <w:szCs w:val="22"/>
        </w:rPr>
        <w:t>in vivo</w:t>
      </w:r>
      <w:r w:rsidR="00A3076D" w:rsidRPr="00D65F58">
        <w:rPr>
          <w:rFonts w:ascii="Arial" w:hAnsi="Arial" w:cs="Arial"/>
          <w:b/>
          <w:sz w:val="22"/>
          <w:szCs w:val="22"/>
        </w:rPr>
        <w:t xml:space="preserve"> experiments measuring acute physiological changes to TES</w:t>
      </w:r>
    </w:p>
    <w:p w:rsidR="00A051DE" w:rsidRPr="00D65F58" w:rsidRDefault="00A051DE" w:rsidP="00A3076D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15048" w:type="dxa"/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2250"/>
        <w:gridCol w:w="1080"/>
        <w:gridCol w:w="1260"/>
        <w:gridCol w:w="630"/>
        <w:gridCol w:w="900"/>
        <w:gridCol w:w="1440"/>
        <w:gridCol w:w="1440"/>
        <w:gridCol w:w="810"/>
        <w:gridCol w:w="756"/>
        <w:gridCol w:w="1044"/>
        <w:gridCol w:w="1170"/>
      </w:tblGrid>
      <w:tr w:rsidR="00A051DE" w:rsidRPr="00D65F58" w:rsidTr="00CE6991">
        <w:tc>
          <w:tcPr>
            <w:tcW w:w="1008" w:type="dxa"/>
            <w:vAlign w:val="bottom"/>
          </w:tcPr>
          <w:p w:rsidR="00A051DE" w:rsidRPr="00D65F58" w:rsidRDefault="00CE6991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Measured Effects</w:t>
            </w:r>
          </w:p>
        </w:tc>
        <w:tc>
          <w:tcPr>
            <w:tcW w:w="225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Main findings</w:t>
            </w:r>
          </w:p>
        </w:tc>
        <w:tc>
          <w:tcPr>
            <w:tcW w:w="1080" w:type="dxa"/>
            <w:vAlign w:val="bottom"/>
          </w:tcPr>
          <w:p w:rsidR="00A051DE" w:rsidRPr="00D65F58" w:rsidRDefault="00CE6991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Species, Age/Wt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Brain Region/</w:t>
            </w:r>
          </w:p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Cell type</w:t>
            </w:r>
          </w:p>
        </w:tc>
        <w:tc>
          <w:tcPr>
            <w:tcW w:w="63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Freq</w:t>
            </w:r>
          </w:p>
        </w:tc>
        <w:tc>
          <w:tcPr>
            <w:tcW w:w="90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Electric Field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Stim Electrode Montage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Stim Electrode Properties</w:t>
            </w:r>
          </w:p>
        </w:tc>
        <w:tc>
          <w:tcPr>
            <w:tcW w:w="81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Awake</w:t>
            </w:r>
          </w:p>
        </w:tc>
        <w:tc>
          <w:tcPr>
            <w:tcW w:w="756" w:type="dxa"/>
            <w:vAlign w:val="bottom"/>
          </w:tcPr>
          <w:p w:rsidR="00A051DE" w:rsidRPr="00D65F58" w:rsidRDefault="00A051DE" w:rsidP="00A3076D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Anaes-</w:t>
            </w:r>
          </w:p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thesia</w:t>
            </w:r>
          </w:p>
        </w:tc>
        <w:tc>
          <w:tcPr>
            <w:tcW w:w="1044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Stim Timing</w:t>
            </w:r>
          </w:p>
        </w:tc>
        <w:tc>
          <w:tcPr>
            <w:tcW w:w="1170" w:type="dxa"/>
            <w:vAlign w:val="bottom"/>
          </w:tcPr>
          <w:p w:rsidR="00A051DE" w:rsidRPr="00D65F58" w:rsidRDefault="00A051DE" w:rsidP="00A3076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b/>
                <w:sz w:val="16"/>
                <w:szCs w:val="16"/>
              </w:rPr>
              <w:t>Recording Methods</w:t>
            </w:r>
          </w:p>
        </w:tc>
      </w:tr>
      <w:tr w:rsidR="00A051DE" w:rsidRPr="00D65F58" w:rsidTr="00CE6991">
        <w:tc>
          <w:tcPr>
            <w:tcW w:w="1008" w:type="dxa"/>
            <w:vAlign w:val="bottom"/>
          </w:tcPr>
          <w:p w:rsidR="00A051DE" w:rsidRPr="00D65F58" w:rsidRDefault="004046D3" w:rsidP="004046D3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LYXI8L0F1dGhvcj48WWVhcj4yMDE3PC9ZZWFyPjxSZWNO
dW0+MTA5PC9SZWNOdW0+PERpc3BsYXlUZXh0PihLYXIsIER1aWpuaG91d2VyIGV0IGFsLiAyMDE3
KTwvRGlzcGxheVRleHQ+PHJlY29yZD48cmVjLW51bWJlcj4xMDk8L3JlYy1udW1iZXI+PGZvcmVp
Z24ta2V5cz48a2V5IGFwcD0iRU4iIGRiLWlkPSJhcnR6ZHRkcmtzYTIyc2U1ZTJkeHgweGZ3c3Rh
YXRmZXp2MnAiIHRpbWVzdGFtcD0iMTUyMzYzNzMxOSI+MTA5PC9rZXk+PC9mb3JlaWduLWtleXM+
PHJlZi10eXBlIG5hbWU9IkpvdXJuYWwgQXJ0aWNsZSI+MTc8L3JlZi10eXBlPjxjb250cmlidXRv
cnM+PGF1dGhvcnM+PGF1dGhvcj5LYXIsIEsuPC9hdXRob3I+PGF1dGhvcj5EdWlqbmhvdXdlciwg
Si48L2F1dGhvcj48YXV0aG9yPktyZWtlbGJlcmcsIEIuPC9hdXRob3I+PC9hdXRob3JzPjwvY29u
dHJpYnV0b3JzPjxhdXRoLWFkZHJlc3M+Q2VudGVyIGZvciBNb2xlY3VsYXIgYW5kIEJlaGF2aW9y
YWwgTmV1cm9zY2llbmNlLCBSdXRnZXJzIFVuaXZlcnNpdHksIE5ld2FyaywgTmV3IEplcnNleSAw
NzEwMiBrb2hpdGlqQHZpc2lvbi5ydXRnZXJzLmVkdS4mI3hEO0NlbnRlciBmb3IgTW9sZWN1bGFy
IGFuZCBCZWhhdmlvcmFsIE5ldXJvc2NpZW5jZSwgUnV0Z2VycyBVbml2ZXJzaXR5LCBOZXdhcmss
IE5ldyBKZXJzZXkgMDcxMDIuPC9hdXRoLWFkZHJlc3M+PHRpdGxlcz48dGl0bGU+VHJhbnNjcmFu
aWFsIEFsdGVybmF0aW5nIEN1cnJlbnQgU3RpbXVsYXRpb24gQXR0ZW51YXRlcyBOZXVyb25hbCBB
ZGFwdGF0aW9uPC90aXRsZT48c2Vjb25kYXJ5LXRpdGxlPkogTmV1cm9zY2k8L3NlY29uZGFyeS10
aXRsZT48L3RpdGxlcz48cGVyaW9kaWNhbD48ZnVsbC10aXRsZT5KIE5ldXJvc2NpPC9mdWxsLXRp
dGxlPjwvcGVyaW9kaWNhbD48cGFnZXM+MjMyNS0yMzM1PC9wYWdlcz48dm9sdW1lPjM3PC92b2x1
bWU+PG51bWJlcj45PC9udW1iZXI+PGtleXdvcmRzPjxrZXl3b3JkPkFjdGlvbiBQb3RlbnRpYWxz
L3BoeXNpb2xvZ3k8L2tleXdvcmQ+PGtleXdvcmQ+QWRhcHRhdGlvbiwgUGh5c2lvbG9naWNhbC8q
cGh5c2lvbG9neTwva2V5d29yZD48a2V5d29yZD5BbmFseXNpcyBvZiBWYXJpYW5jZTwva2V5d29y
ZD48a2V5d29yZD5BbmltYWxzPC9rZXl3b3JkPjxrZXl3b3JkPkV2b2tlZCBQb3RlbnRpYWxzLypw
aHlzaW9sb2d5PC9rZXl3b3JkPjxrZXl3b3JkPkZ1bmN0aW9uYWwgTGF0ZXJhbGl0eTwva2V5d29y
ZD48a2V5d29yZD5NYWNhY2EgbXVsYXR0YTwva2V5d29yZD48a2V5d29yZD5NYWxlPC9rZXl3b3Jk
PjxrZXl3b3JkPk5ldXJvbnMvKnBoeXNpb2xvZ3k8L2tleXdvcmQ+PGtleXdvcmQ+UGVyY2VwdGlv
bi8qcGh5c2lvbG9neTwva2V5d29yZD48a2V5d29yZD5QaG90aWMgU3RpbXVsYXRpb248L2tleXdv
cmQ+PGtleXdvcmQ+U3BlY3RydW0gQW5hbHlzaXM8L2tleXdvcmQ+PGtleXdvcmQ+U3RhdGlzdGlj
cyBhcyBUb3BpYzwva2V5d29yZD48a2V5d29yZD5UZW1wb3JhbCBMb2JlLypwaHlzaW9sb2d5PC9r
ZXl3b3JkPjxrZXl3b3JkPlRyYW5zY3JhbmlhbCBEaXJlY3QgQ3VycmVudCBTdGltdWxhdGlvbjwv
a2V5d29yZD48a2V5d29yZD5lbnRyYWlubWVudDwva2V5d29yZD48a2V5d29yZD5sb2NhbCBmaWVs
ZCBwb3RlbnRpYWw8L2tleXdvcmQ+PGtleXdvcmQ+bW90aW9uIGFkYXB0YXRpb248L2tleXdvcmQ+
PGtleXdvcmQ+bW90aW9uIGFmdGVyIGVmZmVjdDwva2V5d29yZD48a2V5d29yZD5uZXVyYWwgbWVj
aGFuaXNtczwva2V5d29yZD48a2V5d29yZD50cmFuc2NyYW5pYWwgYWx0ZXJuYXRpbmcgY3VycmVu
dCBzdGltdWxhdGlvbjwva2V5d29yZD48L2tleXdvcmRzPjxkYXRlcz48eWVhcj4yMDE3PC95ZWFy
PjxwdWItZGF0ZXM+PGRhdGU+TWFyIDE8L2RhdGU+PC9wdWItZGF0ZXM+PC9kYXRlcz48aXNibj4x
NTI5LTI0MDEgKEVsZWN0cm9uaWMpJiN4RDswMjcwLTY0NzQgKExpbmtpbmcpPC9pc2JuPjxhY2Nl
c3Npb24tbnVtPjI4MTM3OTcxPC9hY2Nlc3Npb24tbnVtPjx1cmxzPjxyZWxhdGVkLXVybHM+PHVy
bD5odHRwczovL3d3dy5uY2JpLm5sbS5uaWguZ292L3B1Ym1lZC8yODEzNzk3MTwvdXJsPjwvcmVs
YXRlZC11cmxzPjwvdXJscz48Y3VzdG9tMj5QTUM1MzU0MzQ2PC9jdXN0b20yPjxlbGVjdHJvbmlj
LXJlc291cmNlLW51bT4xMC4xNTIzL0pORVVST1NDSS4yMjY2LTE2LjIwMTY8L2VsZWN0cm9uaWMt
cmVzb3VyY2UtbnVtPjwvcmVjb3JkPjwvQ2l0ZT48L0VuZE5vdGU+
</w:fldData>
              </w:fldChar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LYXI8L0F1dGhvcj48WWVhcj4yMDE3PC9ZZWFyPjxSZWNO
dW0+MTA5PC9SZWNOdW0+PERpc3BsYXlUZXh0PihLYXIsIER1aWpuaG91d2VyIGV0IGFsLiAyMDE3
KTwvRGlzcGxheVRleHQ+PHJlY29yZD48cmVjLW51bWJlcj4xMDk8L3JlYy1udW1iZXI+PGZvcmVp
Z24ta2V5cz48a2V5IGFwcD0iRU4iIGRiLWlkPSJhcnR6ZHRkcmtzYTIyc2U1ZTJkeHgweGZ3c3Rh
YXRmZXp2MnAiIHRpbWVzdGFtcD0iMTUyMzYzNzMxOSI+MTA5PC9rZXk+PC9mb3JlaWduLWtleXM+
PHJlZi10eXBlIG5hbWU9IkpvdXJuYWwgQXJ0aWNsZSI+MTc8L3JlZi10eXBlPjxjb250cmlidXRv
cnM+PGF1dGhvcnM+PGF1dGhvcj5LYXIsIEsuPC9hdXRob3I+PGF1dGhvcj5EdWlqbmhvdXdlciwg
Si48L2F1dGhvcj48YXV0aG9yPktyZWtlbGJlcmcsIEIuPC9hdXRob3I+PC9hdXRob3JzPjwvY29u
dHJpYnV0b3JzPjxhdXRoLWFkZHJlc3M+Q2VudGVyIGZvciBNb2xlY3VsYXIgYW5kIEJlaGF2aW9y
YWwgTmV1cm9zY2llbmNlLCBSdXRnZXJzIFVuaXZlcnNpdHksIE5ld2FyaywgTmV3IEplcnNleSAw
NzEwMiBrb2hpdGlqQHZpc2lvbi5ydXRnZXJzLmVkdS4mI3hEO0NlbnRlciBmb3IgTW9sZWN1bGFy
IGFuZCBCZWhhdmlvcmFsIE5ldXJvc2NpZW5jZSwgUnV0Z2VycyBVbml2ZXJzaXR5LCBOZXdhcmss
IE5ldyBKZXJzZXkgMDcxMDIuPC9hdXRoLWFkZHJlc3M+PHRpdGxlcz48dGl0bGU+VHJhbnNjcmFu
aWFsIEFsdGVybmF0aW5nIEN1cnJlbnQgU3RpbXVsYXRpb24gQXR0ZW51YXRlcyBOZXVyb25hbCBB
ZGFwdGF0aW9uPC90aXRsZT48c2Vjb25kYXJ5LXRpdGxlPkogTmV1cm9zY2k8L3NlY29uZGFyeS10
aXRsZT48L3RpdGxlcz48cGVyaW9kaWNhbD48ZnVsbC10aXRsZT5KIE5ldXJvc2NpPC9mdWxsLXRp
dGxlPjwvcGVyaW9kaWNhbD48cGFnZXM+MjMyNS0yMzM1PC9wYWdlcz48dm9sdW1lPjM3PC92b2x1
bWU+PG51bWJlcj45PC9udW1iZXI+PGtleXdvcmRzPjxrZXl3b3JkPkFjdGlvbiBQb3RlbnRpYWxz
L3BoeXNpb2xvZ3k8L2tleXdvcmQ+PGtleXdvcmQ+QWRhcHRhdGlvbiwgUGh5c2lvbG9naWNhbC8q
cGh5c2lvbG9neTwva2V5d29yZD48a2V5d29yZD5BbmFseXNpcyBvZiBWYXJpYW5jZTwva2V5d29y
ZD48a2V5d29yZD5BbmltYWxzPC9rZXl3b3JkPjxrZXl3b3JkPkV2b2tlZCBQb3RlbnRpYWxzLypw
aHlzaW9sb2d5PC9rZXl3b3JkPjxrZXl3b3JkPkZ1bmN0aW9uYWwgTGF0ZXJhbGl0eTwva2V5d29y
ZD48a2V5d29yZD5NYWNhY2EgbXVsYXR0YTwva2V5d29yZD48a2V5d29yZD5NYWxlPC9rZXl3b3Jk
PjxrZXl3b3JkPk5ldXJvbnMvKnBoeXNpb2xvZ3k8L2tleXdvcmQ+PGtleXdvcmQ+UGVyY2VwdGlv
bi8qcGh5c2lvbG9neTwva2V5d29yZD48a2V5d29yZD5QaG90aWMgU3RpbXVsYXRpb248L2tleXdv
cmQ+PGtleXdvcmQ+U3BlY3RydW0gQW5hbHlzaXM8L2tleXdvcmQ+PGtleXdvcmQ+U3RhdGlzdGlj
cyBhcyBUb3BpYzwva2V5d29yZD48a2V5d29yZD5UZW1wb3JhbCBMb2JlLypwaHlzaW9sb2d5PC9r
ZXl3b3JkPjxrZXl3b3JkPlRyYW5zY3JhbmlhbCBEaXJlY3QgQ3VycmVudCBTdGltdWxhdGlvbjwv
a2V5d29yZD48a2V5d29yZD5lbnRyYWlubWVudDwva2V5d29yZD48a2V5d29yZD5sb2NhbCBmaWVs
ZCBwb3RlbnRpYWw8L2tleXdvcmQ+PGtleXdvcmQ+bW90aW9uIGFkYXB0YXRpb248L2tleXdvcmQ+
PGtleXdvcmQ+bW90aW9uIGFmdGVyIGVmZmVjdDwva2V5d29yZD48a2V5d29yZD5uZXVyYWwgbWVj
aGFuaXNtczwva2V5d29yZD48a2V5d29yZD50cmFuc2NyYW5pYWwgYWx0ZXJuYXRpbmcgY3VycmVu
dCBzdGltdWxhdGlvbjwva2V5d29yZD48L2tleXdvcmRzPjxkYXRlcz48eWVhcj4yMDE3PC95ZWFy
PjxwdWItZGF0ZXM+PGRhdGU+TWFyIDE8L2RhdGU+PC9wdWItZGF0ZXM+PC9kYXRlcz48aXNibj4x
NTI5LTI0MDEgKEVsZWN0cm9uaWMpJiN4RDswMjcwLTY0NzQgKExpbmtpbmcpPC9pc2JuPjxhY2Nl
c3Npb24tbnVtPjI4MTM3OTcxPC9hY2Nlc3Npb24tbnVtPjx1cmxzPjxyZWxhdGVkLXVybHM+PHVy
bD5odHRwczovL3d3dy5uY2JpLm5sbS5uaWguZ292L3B1Ym1lZC8yODEzNzk3MTwvdXJsPjwvcmVs
YXRlZC11cmxzPjwvdXJscz48Y3VzdG9tMj5QTUM1MzU0MzQ2PC9jdXN0b20yPjxlbGVjdHJvbmlj
LXJlc291cmNlLW51bT4xMC4xNTIzL0pORVVST1NDSS4yMjY2LTE2LjIwMTY8L2VsZWN0cm9uaWMt
cmVzb3VyY2UtbnVtPjwvcmVjb3JkPjwvQ2l0ZT48L0VuZE5vdGU+
</w:fldData>
              </w:fldChar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(Kar, Duijnhouwer et al. 2017)</w: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Firing Rate Adaptation (0.12 V/m</w:t>
            </w:r>
            <w:r w:rsidR="00190ABE" w:rsidRPr="00D65F58">
              <w:rPr>
                <w:rFonts w:ascii="Arial" w:eastAsia="Times New Roman" w:hAnsi="Arial" w:cs="Arial"/>
                <w:sz w:val="16"/>
                <w:szCs w:val="16"/>
              </w:rPr>
              <w:t>*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, 10 Hz)</w:t>
            </w:r>
          </w:p>
        </w:tc>
        <w:tc>
          <w:tcPr>
            <w:tcW w:w="225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10 Hz tACS reduces adaptation of tuning curves (motion direction vs firing rate) to visual motion ~500 ms after stimulation offset</w:t>
            </w:r>
          </w:p>
        </w:tc>
        <w:tc>
          <w:tcPr>
            <w:tcW w:w="108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2 Adult Rhesus Macaques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MT</w:t>
            </w:r>
          </w:p>
        </w:tc>
        <w:tc>
          <w:tcPr>
            <w:tcW w:w="63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0 Hz</w:t>
            </w:r>
          </w:p>
        </w:tc>
        <w:tc>
          <w:tcPr>
            <w:tcW w:w="90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12 V/m</w:t>
            </w:r>
          </w:p>
        </w:tc>
        <w:tc>
          <w:tcPr>
            <w:tcW w:w="1440" w:type="dxa"/>
            <w:vAlign w:val="bottom"/>
          </w:tcPr>
          <w:p w:rsidR="00A051DE" w:rsidRPr="00D65F58" w:rsidRDefault="00034222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A051DE" w:rsidRPr="00D65F58">
              <w:rPr>
                <w:rFonts w:ascii="Arial" w:eastAsia="Times New Roman" w:hAnsi="Arial" w:cs="Arial"/>
                <w:sz w:val="16"/>
                <w:szCs w:val="16"/>
              </w:rPr>
              <w:t>Transcutaneous</w:t>
            </w:r>
            <w:r w:rsidR="00A051DE"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4 cm anterior to vertex on scalp</w:t>
            </w:r>
            <w:r w:rsidR="00A051DE"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Return on ear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Reusable surface electrode with viscous mixture: water, isopropanol, aluminum chlorohydrate</w:t>
            </w:r>
          </w:p>
        </w:tc>
        <w:tc>
          <w:tcPr>
            <w:tcW w:w="81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756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Awake, duration adaptation to visual stimulus motion</w:t>
            </w:r>
          </w:p>
        </w:tc>
        <w:tc>
          <w:tcPr>
            <w:tcW w:w="117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Tungsten electrodes for extracellular recording</w:t>
            </w:r>
          </w:p>
        </w:tc>
      </w:tr>
      <w:tr w:rsidR="00A051DE" w:rsidRPr="00D65F58" w:rsidTr="00CE6991">
        <w:tc>
          <w:tcPr>
            <w:tcW w:w="1008" w:type="dxa"/>
            <w:vAlign w:val="bottom"/>
          </w:tcPr>
          <w:p w:rsidR="00A051DE" w:rsidRPr="00D65F58" w:rsidRDefault="004046D3" w:rsidP="004046D3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LcmF1c2U8L0F1dGhvcj48WWVhcj4yMDE3PC9ZZWFyPjxS
ZWNOdW0+MTEwPC9SZWNOdW0+PERpc3BsYXlUZXh0PihLcmF1c2UsIFphbm9zIGV0IGFsLiAyMDE3
KTwvRGlzcGxheVRleHQ+PHJlY29yZD48cmVjLW51bWJlcj4xMTA8L3JlYy1udW1iZXI+PGZvcmVp
Z24ta2V5cz48a2V5IGFwcD0iRU4iIGRiLWlkPSJhcnR6ZHRkcmtzYTIyc2U1ZTJkeHgweGZ3c3Rh
YXRmZXp2MnAiIHRpbWVzdGFtcD0iMTUyMzYzNzMzOSI+MTEwPC9rZXk+PC9mb3JlaWduLWtleXM+
PHJlZi10eXBlIG5hbWU9IkpvdXJuYWwgQXJ0aWNsZSI+MTc8L3JlZi10eXBlPjxjb250cmlidXRv
cnM+PGF1dGhvcnM+PGF1dGhvcj5LcmF1c2UsIE0uIFIuPC9hdXRob3I+PGF1dGhvcj5aYW5vcywg
VC4gUC48L2F1dGhvcj48YXV0aG9yPkNzb3JiYSwgQi4gQS48L2F1dGhvcj48YXV0aG9yPlBpbGx5
LCBQLiBLLjwvYXV0aG9yPjxhdXRob3I+Q2hvZSwgSi48L2F1dGhvcj48YXV0aG9yPlBoaWxsaXBz
LCBNLiBFLjwvYXV0aG9yPjxhdXRob3I+RGF0dGEsIEEuPC9hdXRob3I+PGF1dGhvcj5QYWNrLCBD
LiBDLjwvYXV0aG9yPjwvYXV0aG9ycz48L2NvbnRyaWJ1dG9ycz48YXV0aC1hZGRyZXNzPk1vbnRy
ZWFsIE5ldXJvbG9naWNhbCBJbnN0aXR1dGUsIE1jR2lsbCBVbml2ZXJzaXR5LCBNb250cmVhbCwg
UUMgSDNBIDJCNCwgQ2FuYWRhLiYjeEQ7RmVpbnN0ZWluIEluc3RpdHV0ZSBmb3IgTWVkaWNhbCBS
ZXNlYXJjaCwgTWFuaGFzc2V0LCBOWSAxMTAzMCwgVVNBLiYjeEQ7SW5mb3JtYXRpb24gYW5kIFN5
c3RlbXMgU2NpZW5jZXMgTGFib3JhdG9yeSwgSFJMIExhYm9yYXRvcmllcywgTExDLCBNYWxpYnUs
IENBIDkwMjY1LCBVU0EuIEVsZWN0cm9uaWMgYWRkcmVzczogcGtwaWxseUBocmwuY29tLiYjeEQ7
SW5mb3JtYXRpb24gYW5kIFN5c3RlbXMgU2NpZW5jZXMgTGFib3JhdG9yeSwgSFJMIExhYm9yYXRv
cmllcywgTExDLCBNYWxpYnUsIENBIDkwMjY1LCBVU0EuJiN4RDtTb3Rlcml4IE1lZGljYWwsIElu
Yy4sIE5ldyBZb3JrLCBOWSAxMDAwMSwgVVNBLiYjeEQ7TW9udHJlYWwgTmV1cm9sb2dpY2FsIElu
c3RpdHV0ZSwgTWNHaWxsIFVuaXZlcnNpdHksIE1vbnRyZWFsLCBRQyBIM0EgMkI0LCBDYW5hZGEu
IEVsZWN0cm9uaWMgYWRkcmVzczogY2hyaXN0b3BoZXIucGFja0BtY2dpbGwuY2EuPC9hdXRoLWFk
ZHJlc3M+PHRpdGxlcz48dGl0bGU+VHJhbnNjcmFuaWFsIERpcmVjdCBDdXJyZW50IFN0aW11bGF0
aW9uIEZhY2lsaXRhdGVzIEFzc29jaWF0aXZlIExlYXJuaW5nIGFuZCBBbHRlcnMgRnVuY3Rpb25h
bCBDb25uZWN0aXZpdHkgaW4gdGhlIFByaW1hdGUgQnJhaW48L3RpdGxlPjxzZWNvbmRhcnktdGl0
bGU+Q3VyciBCaW9sPC9zZWNvbmRhcnktdGl0bGU+PC90aXRsZXM+PHBlcmlvZGljYWw+PGZ1bGwt
dGl0bGU+Q3VyciBCaW9sPC9mdWxsLXRpdGxlPjwvcGVyaW9kaWNhbD48cGFnZXM+MzA4Ni0zMDk2
IGUzPC9wYWdlcz48dm9sdW1lPjI3PC92b2x1bWU+PG51bWJlcj4yMDwvbnVtYmVyPjxrZXl3b3Jk
cz48a2V5d29yZD5jb2hlcmVuY2U8L2tleXdvcmQ+PGtleXdvcmQ+ZmlyaW5nIHJhdGU8L2tleXdv
cmQ+PGtleXdvcmQ+ZnVuY3Rpb25hbCBjb25uZWN0aXZpdHk8L2tleXdvcmQ+PGtleXdvcmQ+bGVh
cm5pbmc8L2tleXdvcmQ+PGtleXdvcmQ+bWVtb3J5PC9rZXl3b3JkPjxrZXl3b3JkPm5vbi1pbnZh
c2l2ZSBicmFpbiBzdGltdWxhdGlvbjwva2V5d29yZD48a2V5d29yZD5vc2NpbGxhdGlvbnM8L2tl
eXdvcmQ+PGtleXdvcmQ+cHJlZnJvbnRhbCBjb3J0ZXg8L2tleXdvcmQ+PGtleXdvcmQ+dHJhbnNj
cmFuaWFsIGRpcmVjdCBjdXJyZW50IHN0aW11bGF0aW9uPC9rZXl3b3JkPjxrZXl3b3JkPnZpc2lv
bjwva2V5d29yZD48L2tleXdvcmRzPjxkYXRlcz48eWVhcj4yMDE3PC95ZWFyPjxwdWItZGF0ZXM+
PGRhdGU+T2N0IDIzPC9kYXRlPjwvcHViLWRhdGVzPjwvZGF0ZXM+PGlzYm4+MTg3OS0wNDQ1IChF
bGVjdHJvbmljKSYjeEQ7MDk2MC05ODIyIChMaW5raW5nKTwvaXNibj48YWNjZXNzaW9uLW51bT4y
OTAzMzMzMTwvYWNjZXNzaW9uLW51bT48dXJscz48cmVsYXRlZC11cmxzPjx1cmw+aHR0cHM6Ly93
d3cubmNiaS5ubG0ubmloLmdvdi9wdWJtZWQvMjkwMzMzMzE8L3VybD48L3JlbGF0ZWQtdXJscz48
L3VybHM+PGVsZWN0cm9uaWMtcmVzb3VyY2UtbnVtPjEwLjEwMTYvai5jdWIuMjAxNy4wOS4wMjA8
L2VsZWN0cm9uaWMtcmVzb3VyY2UtbnVtPjwvcmVjb3JkPjwvQ2l0ZT48L0VuZE5vdGU+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LcmF1c2U8L0F1dGhvcj48WWVhcj4yMDE3PC9ZZWFyPjxS
ZWNOdW0+MTEwPC9SZWNOdW0+PERpc3BsYXlUZXh0PihLcmF1c2UsIFphbm9zIGV0IGFsLiAyMDE3
KTwvRGlzcGxheVRleHQ+PHJlY29yZD48cmVjLW51bWJlcj4xMTA8L3JlYy1udW1iZXI+PGZvcmVp
Z24ta2V5cz48a2V5IGFwcD0iRU4iIGRiLWlkPSJhcnR6ZHRkcmtzYTIyc2U1ZTJkeHgweGZ3c3Rh
YXRmZXp2MnAiIHRpbWVzdGFtcD0iMTUyMzYzNzMzOSI+MTEwPC9rZXk+PC9mb3JlaWduLWtleXM+
PHJlZi10eXBlIG5hbWU9IkpvdXJuYWwgQXJ0aWNsZSI+MTc8L3JlZi10eXBlPjxjb250cmlidXRv
cnM+PGF1dGhvcnM+PGF1dGhvcj5LcmF1c2UsIE0uIFIuPC9hdXRob3I+PGF1dGhvcj5aYW5vcywg
VC4gUC48L2F1dGhvcj48YXV0aG9yPkNzb3JiYSwgQi4gQS48L2F1dGhvcj48YXV0aG9yPlBpbGx5
LCBQLiBLLjwvYXV0aG9yPjxhdXRob3I+Q2hvZSwgSi48L2F1dGhvcj48YXV0aG9yPlBoaWxsaXBz
LCBNLiBFLjwvYXV0aG9yPjxhdXRob3I+RGF0dGEsIEEuPC9hdXRob3I+PGF1dGhvcj5QYWNrLCBD
LiBDLjwvYXV0aG9yPjwvYXV0aG9ycz48L2NvbnRyaWJ1dG9ycz48YXV0aC1hZGRyZXNzPk1vbnRy
ZWFsIE5ldXJvbG9naWNhbCBJbnN0aXR1dGUsIE1jR2lsbCBVbml2ZXJzaXR5LCBNb250cmVhbCwg
UUMgSDNBIDJCNCwgQ2FuYWRhLiYjeEQ7RmVpbnN0ZWluIEluc3RpdHV0ZSBmb3IgTWVkaWNhbCBS
ZXNlYXJjaCwgTWFuaGFzc2V0LCBOWSAxMTAzMCwgVVNBLiYjeEQ7SW5mb3JtYXRpb24gYW5kIFN5
c3RlbXMgU2NpZW5jZXMgTGFib3JhdG9yeSwgSFJMIExhYm9yYXRvcmllcywgTExDLCBNYWxpYnUs
IENBIDkwMjY1LCBVU0EuIEVsZWN0cm9uaWMgYWRkcmVzczogcGtwaWxseUBocmwuY29tLiYjeEQ7
SW5mb3JtYXRpb24gYW5kIFN5c3RlbXMgU2NpZW5jZXMgTGFib3JhdG9yeSwgSFJMIExhYm9yYXRv
cmllcywgTExDLCBNYWxpYnUsIENBIDkwMjY1LCBVU0EuJiN4RDtTb3Rlcml4IE1lZGljYWwsIElu
Yy4sIE5ldyBZb3JrLCBOWSAxMDAwMSwgVVNBLiYjeEQ7TW9udHJlYWwgTmV1cm9sb2dpY2FsIElu
c3RpdHV0ZSwgTWNHaWxsIFVuaXZlcnNpdHksIE1vbnRyZWFsLCBRQyBIM0EgMkI0LCBDYW5hZGEu
IEVsZWN0cm9uaWMgYWRkcmVzczogY2hyaXN0b3BoZXIucGFja0BtY2dpbGwuY2EuPC9hdXRoLWFk
ZHJlc3M+PHRpdGxlcz48dGl0bGU+VHJhbnNjcmFuaWFsIERpcmVjdCBDdXJyZW50IFN0aW11bGF0
aW9uIEZhY2lsaXRhdGVzIEFzc29jaWF0aXZlIExlYXJuaW5nIGFuZCBBbHRlcnMgRnVuY3Rpb25h
bCBDb25uZWN0aXZpdHkgaW4gdGhlIFByaW1hdGUgQnJhaW48L3RpdGxlPjxzZWNvbmRhcnktdGl0
bGU+Q3VyciBCaW9sPC9zZWNvbmRhcnktdGl0bGU+PC90aXRsZXM+PHBlcmlvZGljYWw+PGZ1bGwt
dGl0bGU+Q3VyciBCaW9sPC9mdWxsLXRpdGxlPjwvcGVyaW9kaWNhbD48cGFnZXM+MzA4Ni0zMDk2
IGUzPC9wYWdlcz48dm9sdW1lPjI3PC92b2x1bWU+PG51bWJlcj4yMDwvbnVtYmVyPjxrZXl3b3Jk
cz48a2V5d29yZD5jb2hlcmVuY2U8L2tleXdvcmQ+PGtleXdvcmQ+ZmlyaW5nIHJhdGU8L2tleXdv
cmQ+PGtleXdvcmQ+ZnVuY3Rpb25hbCBjb25uZWN0aXZpdHk8L2tleXdvcmQ+PGtleXdvcmQ+bGVh
cm5pbmc8L2tleXdvcmQ+PGtleXdvcmQ+bWVtb3J5PC9rZXl3b3JkPjxrZXl3b3JkPm5vbi1pbnZh
c2l2ZSBicmFpbiBzdGltdWxhdGlvbjwva2V5d29yZD48a2V5d29yZD5vc2NpbGxhdGlvbnM8L2tl
eXdvcmQ+PGtleXdvcmQ+cHJlZnJvbnRhbCBjb3J0ZXg8L2tleXdvcmQ+PGtleXdvcmQ+dHJhbnNj
cmFuaWFsIGRpcmVjdCBjdXJyZW50IHN0aW11bGF0aW9uPC9rZXl3b3JkPjxrZXl3b3JkPnZpc2lv
bjwva2V5d29yZD48L2tleXdvcmRzPjxkYXRlcz48eWVhcj4yMDE3PC95ZWFyPjxwdWItZGF0ZXM+
PGRhdGU+T2N0IDIzPC9kYXRlPjwvcHViLWRhdGVzPjwvZGF0ZXM+PGlzYm4+MTg3OS0wNDQ1IChF
bGVjdHJvbmljKSYjeEQ7MDk2MC05ODIyIChMaW5raW5nKTwvaXNibj48YWNjZXNzaW9uLW51bT4y
OTAzMzMzMTwvYWNjZXNzaW9uLW51bT48dXJscz48cmVsYXRlZC11cmxzPjx1cmw+aHR0cHM6Ly93
d3cubmNiaS5ubG0ubmloLmdvdi9wdWJtZWQvMjkwMzMzMzE8L3VybD48L3JlbGF0ZWQtdXJscz48
L3VybHM+PGVsZWN0cm9uaWMtcmVzb3VyY2UtbnVtPjEwLjEwMTYvai5jdWIuMjAxNy4wOS4wMjA8
L2VsZWN0cm9uaWMtcmVzb3VyY2UtbnVtPjwvcmVjb3JkPjwvQ2l0ZT48L0VuZE5vdGU+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Krause, Zanos et al. 2017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Broadband LFP power (0.4 V/m**, DC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Inter-area coherence (0.4 V/m**, DC)</w:t>
            </w:r>
          </w:p>
        </w:tc>
        <w:tc>
          <w:tcPr>
            <w:tcW w:w="225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DC stimulation targeting PFC led to broadband power increase in PFC onl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No effects on firing rate or multi-unit activit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LFP-LFP coherence between PFC and ITC is reduced in delta, theta, alpha band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LFP-MUA coherence between PFC and ITC is reduced in delta and theta</w:t>
            </w:r>
            <w:r w:rsidR="003538FD"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 bands</w:t>
            </w:r>
          </w:p>
        </w:tc>
        <w:tc>
          <w:tcPr>
            <w:tcW w:w="108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2 Adult Male Rhesus Macaques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refrontal cortex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Inferotemporal cortex</w:t>
            </w:r>
          </w:p>
        </w:tc>
        <w:tc>
          <w:tcPr>
            <w:tcW w:w="63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DC </w:t>
            </w:r>
          </w:p>
        </w:tc>
        <w:tc>
          <w:tcPr>
            <w:tcW w:w="90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7, 0.4 V/m**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**FEM model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Transcutaneous (in 10-20 human EEG):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Monkey 1: Fp2 +2 mA, O2 -2 mA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Monkey 2: F4 +2 mA, P7 -2 mA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Ag/AgCl disk with conductive gel</w:t>
            </w:r>
          </w:p>
        </w:tc>
        <w:tc>
          <w:tcPr>
            <w:tcW w:w="81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756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Passive fixation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Visual foraging task</w:t>
            </w:r>
          </w:p>
        </w:tc>
        <w:tc>
          <w:tcPr>
            <w:tcW w:w="117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Multi-electrode utah array in PFC and ITC</w:t>
            </w:r>
          </w:p>
        </w:tc>
      </w:tr>
      <w:tr w:rsidR="00A051DE" w:rsidRPr="00D65F58" w:rsidTr="00CE6991">
        <w:tc>
          <w:tcPr>
            <w:tcW w:w="1008" w:type="dxa"/>
            <w:vAlign w:val="center"/>
          </w:tcPr>
          <w:p w:rsidR="00A051DE" w:rsidRPr="00D65F58" w:rsidRDefault="004046D3" w:rsidP="004046D3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Ozen&lt;/Author&gt;&lt;Year&gt;2010&lt;/Year&gt;&lt;RecNum&gt;111&lt;/RecNum&gt;&lt;DisplayText&gt;(Ozen, Sirota et al. 2010)&lt;/DisplayText&gt;&lt;record&gt;&lt;rec-number&gt;111&lt;/rec-number&gt;&lt;foreign-keys&gt;&lt;key app="EN" db-id="artzdtdrksa22se5e2dxx0xfwstaatfezv2p" timestamp="1523637361"&gt;111&lt;/key&gt;&lt;/foreign-keys&gt;&lt;ref-type name="Journal Article"&gt;17&lt;/ref-type&gt;&lt;contributors&gt;&lt;authors&gt;&lt;author&gt;Ozen, S.&lt;/author&gt;&lt;author&gt;Sirota, A.&lt;/author&gt;&lt;author&gt;Belluscio, M. A.&lt;/author&gt;&lt;author&gt;Anastassiou, C. A.&lt;/author&gt;&lt;author&gt;Stark, E.&lt;/author&gt;&lt;author&gt;Koch, C.&lt;/author&gt;&lt;author&gt;Buzsaki, G.&lt;/author&gt;&lt;/authors&gt;&lt;/contributors&gt;&lt;auth-address&gt;Center for Molecular and Behavioral Neuroscience, Rutgers University, Newark, New Jersey 07102, USA.&lt;/auth-address&gt;&lt;titles&gt;&lt;title&gt;Transcranial electric stimulation entrains cortical neuronal populations in rats&lt;/title&gt;&lt;secondary-title&gt;J Neurosci&lt;/secondary-title&gt;&lt;/titles&gt;&lt;periodical&gt;&lt;full-title&gt;J Neurosci&lt;/full-title&gt;&lt;/periodical&gt;&lt;pages&gt;11476-85&lt;/pages&gt;&lt;volume&gt;30&lt;/volume&gt;&lt;number&gt;34&lt;/number&gt;&lt;keywords&gt;&lt;keyword&gt;Action Potentials/*physiology&lt;/keyword&gt;&lt;keyword&gt;Animals&lt;/keyword&gt;&lt;keyword&gt;Electric Stimulation/methods&lt;/keyword&gt;&lt;keyword&gt;Electrodes, Implanted&lt;/keyword&gt;&lt;keyword&gt;Hippocampus/*physiology&lt;/keyword&gt;&lt;keyword&gt;Male&lt;/keyword&gt;&lt;keyword&gt;Neocortex/*physiology&lt;/keyword&gt;&lt;keyword&gt;Neurons/*physiology&lt;/keyword&gt;&lt;keyword&gt;Rats&lt;/keyword&gt;&lt;keyword&gt;Rats, Long-Evans&lt;/keyword&gt;&lt;keyword&gt;Rats, Sprague-Dawley&lt;/keyword&gt;&lt;/keywords&gt;&lt;dates&gt;&lt;year&gt;2010&lt;/year&gt;&lt;pub-dates&gt;&lt;date&gt;Aug 25&lt;/date&gt;&lt;/pub-dates&gt;&lt;/dates&gt;&lt;isbn&gt;1529-2401 (Electronic)&amp;#xD;0270-6474 (Linking)&lt;/isbn&gt;&lt;accession-num&gt;20739569&lt;/accession-num&gt;&lt;urls&gt;&lt;related-urls&gt;&lt;url&gt;https://www.ncbi.nlm.nih.gov/pubmed/20739569&lt;/url&gt;&lt;/related-urls&gt;&lt;/urls&gt;&lt;custom2&gt;PMC2937280&lt;/custom2&gt;&lt;electronic-resource-num&gt;10.1523/JNEUROSCI.5252-09.2010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(Ozen, Sirota et al. 2010)</w: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pike Entrainment (</w:t>
            </w:r>
            <w:r w:rsidR="00190ABE"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1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 V/m, 1 Hz)</w:t>
            </w:r>
          </w:p>
        </w:tc>
        <w:tc>
          <w:tcPr>
            <w:tcW w:w="225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Cortical layer 5 neurons entrain to 0.8 - 1.7 Hz tAC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Number of entrained units scaled with stimulation intensity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Anesthesia slow waves:  6% of units entrained to 0.3 V/m, 20% entrain to 1 V/m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-Natural slow waves: 25-50% of units entrained to </w:t>
            </w:r>
            <w:r w:rsidR="00190ABE" w:rsidRPr="00D65F58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 V/m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Exploratory theta oscillations: no entrainment regardless of intensity (mismatch between stimulation and endog</w:t>
            </w:r>
            <w:r w:rsidR="00872C8A" w:rsidRPr="00D65F58">
              <w:rPr>
                <w:rFonts w:ascii="Arial" w:eastAsia="Times New Roman" w:hAnsi="Arial" w:cs="Arial"/>
                <w:sz w:val="16"/>
                <w:szCs w:val="16"/>
              </w:rPr>
              <w:t>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nous frequency)</w:t>
            </w:r>
          </w:p>
        </w:tc>
        <w:tc>
          <w:tcPr>
            <w:tcW w:w="108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Male Sprague Dawley Rats, 100-400 g (acute experiments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Male Long Evans Rats, 250-350 g (chronic experiments)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Left medial prefrontal cortex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Somatosensory cortex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Hippocampus</w:t>
            </w:r>
          </w:p>
        </w:tc>
        <w:tc>
          <w:tcPr>
            <w:tcW w:w="63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~1 Hz</w:t>
            </w:r>
          </w:p>
        </w:tc>
        <w:tc>
          <w:tcPr>
            <w:tcW w:w="90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0.25-3 V/m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picranial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One electrode on calvarium midline above olfactory bulb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Two electrode</w:t>
            </w:r>
            <w:r w:rsidR="00190ABE" w:rsidRPr="00D65F58"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 Bilaterally on temporal bone ~6 mm posterior from midline electrode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Stainless steel wire wrapped in spiral</w:t>
            </w:r>
          </w:p>
        </w:tc>
        <w:tc>
          <w:tcPr>
            <w:tcW w:w="81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756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4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Anesthesia induced slow wave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-Natural sleep slow waves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Free exploration theta oscillations</w:t>
            </w:r>
          </w:p>
        </w:tc>
        <w:tc>
          <w:tcPr>
            <w:tcW w:w="117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Silicon probes for LFP recording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Intracellular recording in somatosensory cortex</w:t>
            </w:r>
          </w:p>
        </w:tc>
      </w:tr>
      <w:tr w:rsidR="00A051DE" w:rsidRPr="00D65F58" w:rsidTr="00CE6991">
        <w:tc>
          <w:tcPr>
            <w:tcW w:w="1008" w:type="dxa"/>
            <w:vAlign w:val="bottom"/>
          </w:tcPr>
          <w:p w:rsidR="00A051DE" w:rsidRPr="00D65F58" w:rsidRDefault="004046D3" w:rsidP="004046D3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Wb3Jvc2xha29zPC9BdXRob3I+PFllYXI+MjAxODwvWWVh
cj48UmVjTnVtPjExMjwvUmVjTnVtPjxEaXNwbGF5VGV4dD4oVm9yb3NsYWtvcywgVGFrZXVjaGkg
ZXQgYWwuIDIwMTgpPC9EaXNwbGF5VGV4dD48cmVjb3JkPjxyZWMtbnVtYmVyPjExMjwvcmVjLW51
bWJlcj48Zm9yZWlnbi1rZXlzPjxrZXkgYXBwPSJFTiIgZGItaWQ9ImFydHpkdGRya3NhMjJzZTVl
MmR4eDB4ZndzdGFhdGZlenYycCIgdGltZXN0YW1wPSIxNTIzNjM3Mzc3Ij4xMTI8L2tleT48L2Zv
cmVpZ24ta2V5cz48cmVmLXR5cGUgbmFtZT0iSm91cm5hbCBBcnRpY2xlIj4xNzwvcmVmLXR5cGU+
PGNvbnRyaWJ1dG9ycz48YXV0aG9ycz48YXV0aG9yPlZvcm9zbGFrb3MsIE0uPC9hdXRob3I+PGF1
dGhvcj5UYWtldWNoaSwgWS48L2F1dGhvcj48YXV0aG9yPkJyaW55aWN6a2ksIEsuPC9hdXRob3I+
PGF1dGhvcj5ab21ib3JpLCBULjwvYXV0aG9yPjxhdXRob3I+T2xpdmEsIEEuPC9hdXRob3I+PGF1
dGhvcj5GZXJuYW5kZXotUnVpeiwgQS48L2F1dGhvcj48YXV0aG9yPktvemFrLCBHLjwvYXV0aG9y
PjxhdXRob3I+S2luY3NlcywgWi4gVC48L2F1dGhvcj48YXV0aG9yPkl2YW55aSwgQi48L2F1dGhv
cj48YXV0aG9yPkJ1enNha2ksIEcuPC9hdXRob3I+PGF1dGhvcj5CZXJlbnlpLCBBLjwvYXV0aG9y
PjwvYXV0aG9ycz48L2NvbnRyaWJ1dG9ycz48YXV0aC1hZGRyZXNzPk1UQS1TWlRFICZxdW90O01v
bWVudHVtJnF1b3Q7IE9zY2lsbGF0b3J5IE5ldXJvbmFsIE5ldHdvcmtzIFJlc2VhcmNoIEdyb3Vw
LCBEZXBhcnRtZW50IG9mIFBoeXNpb2xvZ3ksIFVuaXZlcnNpdHkgb2YgU3plZ2VkLCBTemVnZWQs
IDY3MjAsIEh1bmdhcnkuJiN4RDtUaGUgTmV1cm9zY2llbmNlIEluc3RpdHV0ZSwgTmV3IFlvcmsg
VW5pdmVyc2l0eSwgTmV3IFlvcmssIE5ZLCAxMDAxNiwgVVNBLiYjeEQ7RGVwYXJ0bWVudCBvZiBQ
YXRob2xvZ3ksIFVuaXZlcnNpdHkgb2YgU3plZ2VkLCBTemVnZWQsIDY3MjUsIEh1bmdhcnkuJiN4
RDtEZXBhcnRtZW50IG9mIE5ldXJvbG9neSwgVW5pdmVyc2l0eSBvZiBTemVnZWQsIFN6ZWdlZCwg
NjcyNSwgSHVuZ2FyeS4mI3hEO1RoZSBOZXVyb3NjaWVuY2UgSW5zdGl0dXRlLCBOZXcgWW9yayBV
bml2ZXJzaXR5LCBOZXcgWW9yaywgTlksIDEwMDE2LCBVU0EuIGd5b3JneS5idXpzYWtpQG55dW1j
Lm9yZy4mI3hEO0RlcGFydG1lbnQgb2YgTmV1cm9sb2d5LCBOZXcgWW9yayBVbml2ZXJzaXR5LCBO
ZXcgWW9yaywgTlksIDEwMDE2LCBVU0EuIGd5b3JneS5idXpzYWtpQG55dW1jLm9yZy4mI3hEO0Nl
bnRlciBmb3IgTmV1cmFsIFNjaWVuY2UsIE5ldyBZb3JrIFVuaXZlcnNpdHksIE5ldyBZb3JrLCBO
WSwgMTAwMTYsIFVTQS4gZ3lvcmd5LmJ1enNha2lAbnl1bWMub3JnLiYjeEQ7TVRBLVNaVEUgJnF1
b3Q7TW9tZW50dW0mcXVvdDsgT3NjaWxsYXRvcnkgTmV1cm9uYWwgTmV0d29ya3MgUmVzZWFyY2gg
R3JvdXAsIERlcGFydG1lbnQgb2YgUGh5c2lvbG9neSwgVW5pdmVyc2l0eSBvZiBTemVnZWQsIFN6
ZWdlZCwgNjcyMCwgSHVuZ2FyeS4gZHJiZXJlbnlpQGdtYWlsLmNvbS4mI3hEO1RoZSBOZXVyb3Nj
aWVuY2UgSW5zdGl0dXRlLCBOZXcgWW9yayBVbml2ZXJzaXR5LCBOZXcgWW9yaywgTlksIDEwMDE2
LCBVU0EuIGRyYmVyZW55aUBnbWFpbC5jb20uPC9hdXRoLWFkZHJlc3M+PHRpdGxlcz48dGl0bGU+
RGlyZWN0IGVmZmVjdHMgb2YgdHJhbnNjcmFuaWFsIGVsZWN0cmljIHN0aW11bGF0aW9uIG9uIGJy
YWluIGNpcmN1aXRzIGluIHJhdHMgYW5kIGh1bWFuczwvdGl0bGU+PHNlY29uZGFyeS10aXRsZT5O
YXQgQ29tbXVuPC9zZWNvbmRhcnktdGl0bGU+PC90aXRsZXM+PHBlcmlvZGljYWw+PGZ1bGwtdGl0
bGU+TmF0IENvbW11bjwvZnVsbC10aXRsZT48L3BlcmlvZGljYWw+PHBhZ2VzPjQ4MzwvcGFnZXM+
PHZvbHVtZT45PC92b2x1bWU+PG51bWJlcj4xPC9udW1iZXI+PGtleXdvcmRzPjxrZXl3b3JkPkFk
dWx0PC9rZXl3b3JkPjxrZXl3b3JkPkFnZWQ8L2tleXdvcmQ+PGtleXdvcmQ+QW5pbWFsczwva2V5
d29yZD48a2V5d29yZD5CcmFpbjwva2V5d29yZD48a2V5d29yZD5DYWRhdmVyPC9rZXl3b3JkPjxr
ZXl3b3JkPkVsZWN0cm9lbmNlcGhhbG9ncmFwaHk8L2tleXdvcmQ+PGtleXdvcmQ+RmVtYWxlPC9r
ZXl3b3JkPjxrZXl3b3JkPkhlYWx0aHkgVm9sdW50ZWVyczwva2V5d29yZD48a2V5d29yZD5IdW1h
bnM8L2tleXdvcmQ+PGtleXdvcmQ+TWFsZTwva2V5d29yZD48a2V5d29yZD5NaWRkbGUgQWdlZDwv
a2V5d29yZD48a2V5d29yZD4qTmV1cmFsIFBhdGh3YXlzPC9rZXl3b3JkPjxrZXl3b3JkPipOZXVy
b25zPC9rZXl3b3JkPjxrZXl3b3JkPlBhdGNoLUNsYW1wIFRlY2huaXF1ZXM8L2tleXdvcmQ+PGtl
eXdvcmQ+UmF0czwva2V5d29yZD48a2V5d29yZD5SYXRzLCBMb25nLUV2YW5zPC9rZXl3b3JkPjxr
ZXl3b3JkPlNrdWxsPC9rZXl3b3JkPjxrZXl3b3JkPipUcmFuc2NyYW5pYWwgRGlyZWN0IEN1cnJl
bnQgU3RpbXVsYXRpb248L2tleXdvcmQ+PGtleXdvcmQ+WW91bmcgQWR1bHQ8L2tleXdvcmQ+PC9r
ZXl3b3Jkcz48ZGF0ZXM+PHllYXI+MjAxODwveWVhcj48cHViLWRhdGVzPjxkYXRlPkZlYiAyPC9k
YXRlPjwvcHViLWRhdGVzPjwvZGF0ZXM+PGlzYm4+MjA0MS0xNzIzIChFbGVjdHJvbmljKSYjeEQ7
MjA0MS0xNzIzIChMaW5raW5nKTwvaXNibj48YWNjZXNzaW9uLW51bT4yOTM5NjQ3ODwvYWNjZXNz
aW9uLW51bT48dXJscz48cmVsYXRlZC11cmxzPjx1cmw+aHR0cHM6Ly93d3cubmNiaS5ubG0ubmlo
Lmdvdi9wdWJtZWQvMjkzOTY0Nzg8L3VybD48L3JlbGF0ZWQtdXJscz48L3VybHM+PGN1c3RvbTI+
UE1DNTc5NzE0MDwvY3VzdG9tMj48ZWxlY3Ryb25pYy1yZXNvdXJjZS1udW0+MTAuMTAzOC9zNDE0
NjctMDE4LTAyOTI4LTM8L2VsZWN0cm9uaWMtcmVzb3VyY2UtbnVtPjwvcmVjb3JkPjwvQ2l0ZT48
L0VuZE5vdGU+AG=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Wb3Jvc2xha29zPC9BdXRob3I+PFllYXI+MjAxODwvWWVh
cj48UmVjTnVtPjExMjwvUmVjTnVtPjxEaXNwbGF5VGV4dD4oVm9yb3NsYWtvcywgVGFrZXVjaGkg
ZXQgYWwuIDIwMTgpPC9EaXNwbGF5VGV4dD48cmVjb3JkPjxyZWMtbnVtYmVyPjExMjwvcmVjLW51
bWJlcj48Zm9yZWlnbi1rZXlzPjxrZXkgYXBwPSJFTiIgZGItaWQ9ImFydHpkdGRya3NhMjJzZTVl
MmR4eDB4ZndzdGFhdGZlenYycCIgdGltZXN0YW1wPSIxNTIzNjM3Mzc3Ij4xMTI8L2tleT48L2Zv
cmVpZ24ta2V5cz48cmVmLXR5cGUgbmFtZT0iSm91cm5hbCBBcnRpY2xlIj4xNzwvcmVmLXR5cGU+
PGNvbnRyaWJ1dG9ycz48YXV0aG9ycz48YXV0aG9yPlZvcm9zbGFrb3MsIE0uPC9hdXRob3I+PGF1
dGhvcj5UYWtldWNoaSwgWS48L2F1dGhvcj48YXV0aG9yPkJyaW55aWN6a2ksIEsuPC9hdXRob3I+
PGF1dGhvcj5ab21ib3JpLCBULjwvYXV0aG9yPjxhdXRob3I+T2xpdmEsIEEuPC9hdXRob3I+PGF1
dGhvcj5GZXJuYW5kZXotUnVpeiwgQS48L2F1dGhvcj48YXV0aG9yPktvemFrLCBHLjwvYXV0aG9y
PjxhdXRob3I+S2luY3NlcywgWi4gVC48L2F1dGhvcj48YXV0aG9yPkl2YW55aSwgQi48L2F1dGhv
cj48YXV0aG9yPkJ1enNha2ksIEcuPC9hdXRob3I+PGF1dGhvcj5CZXJlbnlpLCBBLjwvYXV0aG9y
PjwvYXV0aG9ycz48L2NvbnRyaWJ1dG9ycz48YXV0aC1hZGRyZXNzPk1UQS1TWlRFICZxdW90O01v
bWVudHVtJnF1b3Q7IE9zY2lsbGF0b3J5IE5ldXJvbmFsIE5ldHdvcmtzIFJlc2VhcmNoIEdyb3Vw
LCBEZXBhcnRtZW50IG9mIFBoeXNpb2xvZ3ksIFVuaXZlcnNpdHkgb2YgU3plZ2VkLCBTemVnZWQs
IDY3MjAsIEh1bmdhcnkuJiN4RDtUaGUgTmV1cm9zY2llbmNlIEluc3RpdHV0ZSwgTmV3IFlvcmsg
VW5pdmVyc2l0eSwgTmV3IFlvcmssIE5ZLCAxMDAxNiwgVVNBLiYjeEQ7RGVwYXJ0bWVudCBvZiBQ
YXRob2xvZ3ksIFVuaXZlcnNpdHkgb2YgU3plZ2VkLCBTemVnZWQsIDY3MjUsIEh1bmdhcnkuJiN4
RDtEZXBhcnRtZW50IG9mIE5ldXJvbG9neSwgVW5pdmVyc2l0eSBvZiBTemVnZWQsIFN6ZWdlZCwg
NjcyNSwgSHVuZ2FyeS4mI3hEO1RoZSBOZXVyb3NjaWVuY2UgSW5zdGl0dXRlLCBOZXcgWW9yayBV
bml2ZXJzaXR5LCBOZXcgWW9yaywgTlksIDEwMDE2LCBVU0EuIGd5b3JneS5idXpzYWtpQG55dW1j
Lm9yZy4mI3hEO0RlcGFydG1lbnQgb2YgTmV1cm9sb2d5LCBOZXcgWW9yayBVbml2ZXJzaXR5LCBO
ZXcgWW9yaywgTlksIDEwMDE2LCBVU0EuIGd5b3JneS5idXpzYWtpQG55dW1jLm9yZy4mI3hEO0Nl
bnRlciBmb3IgTmV1cmFsIFNjaWVuY2UsIE5ldyBZb3JrIFVuaXZlcnNpdHksIE5ldyBZb3JrLCBO
WSwgMTAwMTYsIFVTQS4gZ3lvcmd5LmJ1enNha2lAbnl1bWMub3JnLiYjeEQ7TVRBLVNaVEUgJnF1
b3Q7TW9tZW50dW0mcXVvdDsgT3NjaWxsYXRvcnkgTmV1cm9uYWwgTmV0d29ya3MgUmVzZWFyY2gg
R3JvdXAsIERlcGFydG1lbnQgb2YgUGh5c2lvbG9neSwgVW5pdmVyc2l0eSBvZiBTemVnZWQsIFN6
ZWdlZCwgNjcyMCwgSHVuZ2FyeS4gZHJiZXJlbnlpQGdtYWlsLmNvbS4mI3hEO1RoZSBOZXVyb3Nj
aWVuY2UgSW5zdGl0dXRlLCBOZXcgWW9yayBVbml2ZXJzaXR5LCBOZXcgWW9yaywgTlksIDEwMDE2
LCBVU0EuIGRyYmVyZW55aUBnbWFpbC5jb20uPC9hdXRoLWFkZHJlc3M+PHRpdGxlcz48dGl0bGU+
RGlyZWN0IGVmZmVjdHMgb2YgdHJhbnNjcmFuaWFsIGVsZWN0cmljIHN0aW11bGF0aW9uIG9uIGJy
YWluIGNpcmN1aXRzIGluIHJhdHMgYW5kIGh1bWFuczwvdGl0bGU+PHNlY29uZGFyeS10aXRsZT5O
YXQgQ29tbXVuPC9zZWNvbmRhcnktdGl0bGU+PC90aXRsZXM+PHBlcmlvZGljYWw+PGZ1bGwtdGl0
bGU+TmF0IENvbW11bjwvZnVsbC10aXRsZT48L3BlcmlvZGljYWw+PHBhZ2VzPjQ4MzwvcGFnZXM+
PHZvbHVtZT45PC92b2x1bWU+PG51bWJlcj4xPC9udW1iZXI+PGtleXdvcmRzPjxrZXl3b3JkPkFk
dWx0PC9rZXl3b3JkPjxrZXl3b3JkPkFnZWQ8L2tleXdvcmQ+PGtleXdvcmQ+QW5pbWFsczwva2V5
d29yZD48a2V5d29yZD5CcmFpbjwva2V5d29yZD48a2V5d29yZD5DYWRhdmVyPC9rZXl3b3JkPjxr
ZXl3b3JkPkVsZWN0cm9lbmNlcGhhbG9ncmFwaHk8L2tleXdvcmQ+PGtleXdvcmQ+RmVtYWxlPC9r
ZXl3b3JkPjxrZXl3b3JkPkhlYWx0aHkgVm9sdW50ZWVyczwva2V5d29yZD48a2V5d29yZD5IdW1h
bnM8L2tleXdvcmQ+PGtleXdvcmQ+TWFsZTwva2V5d29yZD48a2V5d29yZD5NaWRkbGUgQWdlZDwv
a2V5d29yZD48a2V5d29yZD4qTmV1cmFsIFBhdGh3YXlzPC9rZXl3b3JkPjxrZXl3b3JkPipOZXVy
b25zPC9rZXl3b3JkPjxrZXl3b3JkPlBhdGNoLUNsYW1wIFRlY2huaXF1ZXM8L2tleXdvcmQ+PGtl
eXdvcmQ+UmF0czwva2V5d29yZD48a2V5d29yZD5SYXRzLCBMb25nLUV2YW5zPC9rZXl3b3JkPjxr
ZXl3b3JkPlNrdWxsPC9rZXl3b3JkPjxrZXl3b3JkPipUcmFuc2NyYW5pYWwgRGlyZWN0IEN1cnJl
bnQgU3RpbXVsYXRpb248L2tleXdvcmQ+PGtleXdvcmQ+WW91bmcgQWR1bHQ8L2tleXdvcmQ+PC9r
ZXl3b3Jkcz48ZGF0ZXM+PHllYXI+MjAxODwveWVhcj48cHViLWRhdGVzPjxkYXRlPkZlYiAyPC9k
YXRlPjwvcHViLWRhdGVzPjwvZGF0ZXM+PGlzYm4+MjA0MS0xNzIzIChFbGVjdHJvbmljKSYjeEQ7
MjA0MS0xNzIzIChMaW5raW5nKTwvaXNibj48YWNjZXNzaW9uLW51bT4yOTM5NjQ3ODwvYWNjZXNz
aW9uLW51bT48dXJscz48cmVsYXRlZC11cmxzPjx1cmw+aHR0cHM6Ly93d3cubmNiaS5ubG0ubmlo
Lmdvdi9wdWJtZWQvMjkzOTY0Nzg8L3VybD48L3JlbGF0ZWQtdXJscz48L3VybHM+PGN1c3RvbTI+
UE1DNTc5NzE0MDwvY3VzdG9tMj48ZWxlY3Ryb25pYy1yZXNvdXJjZS1udW0+MTAuMTAzOC9zNDE0
NjctMDE4LTAyOTI4LTM8L2VsZWN0cm9uaWMtcmVzb3VyY2UtbnVtPjwvcmVjb3JkPjwvQ2l0ZT48
L0VuZE5vdGU+AG==
</w:fldData>
              </w:fldCha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sz w:val="16"/>
                <w:szCs w:val="16"/>
              </w:rPr>
              <w:t>(Voroslakos, Takeuchi et al. 2018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Firing Rate (1 V/m, DC, ISP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Delta LFP Power (9 V/m, DC)</w:t>
            </w:r>
          </w:p>
        </w:tc>
        <w:tc>
          <w:tcPr>
            <w:tcW w:w="2250" w:type="dxa"/>
            <w:vAlign w:val="bottom"/>
          </w:tcPr>
          <w:p w:rsidR="00A051DE" w:rsidRPr="00D65F58" w:rsidRDefault="00A051DE" w:rsidP="00CE699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1 V/m required to detect change in firing rate.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 &gt;9 V/m modulates delta band power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Intersectional pulsed stimulation (ISP) can preferentially modulate firing rate on one side of the brain</w:t>
            </w:r>
          </w:p>
        </w:tc>
        <w:tc>
          <w:tcPr>
            <w:tcW w:w="108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16 female, 3 male Long Evans rats, 350-450 g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8 male Wistar rats, 250-450 g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Visual cortex, Hippocampus</w:t>
            </w:r>
          </w:p>
        </w:tc>
        <w:tc>
          <w:tcPr>
            <w:tcW w:w="63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DC, ISP</w:t>
            </w:r>
          </w:p>
        </w:tc>
        <w:tc>
          <w:tcPr>
            <w:tcW w:w="90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3, 6, 9, 12 V/m subcutaneou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0.4, 0.8, 1.2, 1.6 V/m transcutaneous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picranial, bilaterally on temporal bone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Transcutaneous on shaved scalp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Silicon pockets filled with conductive gel</w:t>
            </w:r>
          </w:p>
        </w:tc>
        <w:tc>
          <w:tcPr>
            <w:tcW w:w="81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044" w:type="dxa"/>
            <w:vAlign w:val="bottom"/>
          </w:tcPr>
          <w:p w:rsidR="00A051DE" w:rsidRPr="00D65F58" w:rsidRDefault="00034222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A051DE" w:rsidRPr="00D65F58">
              <w:rPr>
                <w:rFonts w:ascii="Arial" w:eastAsia="Times New Roman" w:hAnsi="Arial" w:cs="Arial"/>
                <w:sz w:val="16"/>
                <w:szCs w:val="16"/>
              </w:rPr>
              <w:t>Anesthesia</w:t>
            </w:r>
          </w:p>
        </w:tc>
        <w:tc>
          <w:tcPr>
            <w:tcW w:w="117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Intracellular and local field potential recording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ISP: 2.5 or 10 us DC pulses, 5 or 50 us pause, switching between electrode pairs</w:t>
            </w:r>
          </w:p>
        </w:tc>
      </w:tr>
      <w:tr w:rsidR="00A051DE" w:rsidRPr="00D65F58" w:rsidTr="00CE6991">
        <w:tc>
          <w:tcPr>
            <w:tcW w:w="1008" w:type="dxa"/>
            <w:vAlign w:val="center"/>
          </w:tcPr>
          <w:p w:rsidR="00A051DE" w:rsidRPr="00D65F58" w:rsidRDefault="004046D3" w:rsidP="004046D3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Berenyi&lt;/Author&gt;&lt;Year&gt;2012&lt;/Year&gt;&lt;RecNum&gt;113&lt;/RecNum&gt;&lt;DisplayText&gt;(Berenyi, Belluscio et al. 2012)&lt;/DisplayText&gt;&lt;record&gt;&lt;rec-number&gt;113&lt;/rec-number&gt;&lt;foreign-keys&gt;&lt;key app="EN" db-id="artzdtdrksa22se5e2dxx0xfwstaatfezv2p" timestamp="1523637395"&gt;113&lt;/key&gt;&lt;/foreign-keys&gt;&lt;ref-type name="Journal Article"&gt;17&lt;/ref-type&gt;&lt;contributors&gt;&lt;authors&gt;&lt;author&gt;Berenyi, A.&lt;/author&gt;&lt;author&gt;Belluscio, M.&lt;/author&gt;&lt;author&gt;Mao, D.&lt;/author&gt;&lt;author&gt;Buzsaki, G.&lt;/author&gt;&lt;/authors&gt;&lt;/contributors&gt;&lt;auth-address&gt;Center for Molecular and Behavioral Neuroscience, Rutgers University, Newark, NJ 07102, USA.&lt;/auth-address&gt;&lt;titles&gt;&lt;title&gt;Closed-loop control of epilepsy by transcranial electrical stimulation&lt;/title&gt;&lt;secondary-title&gt;Science&lt;/secondary-title&gt;&lt;/titles&gt;&lt;periodical&gt;&lt;full-title&gt;Science&lt;/full-title&gt;&lt;/periodical&gt;&lt;pages&gt;735-7&lt;/pages&gt;&lt;volume&gt;337&lt;/volume&gt;&lt;number&gt;6095&lt;/number&gt;&lt;keywords&gt;&lt;keyword&gt;Animals&lt;/keyword&gt;&lt;keyword&gt;*Brain Waves&lt;/keyword&gt;&lt;keyword&gt;Cerebral Cortex/physiopathology&lt;/keyword&gt;&lt;keyword&gt;*Deep Brain Stimulation&lt;/keyword&gt;&lt;keyword&gt;Electric Stimulation&lt;/keyword&gt;&lt;keyword&gt;Electrodes, Implanted&lt;/keyword&gt;&lt;keyword&gt;Epilepsy, Absence/physiopathology/*therapy&lt;/keyword&gt;&lt;keyword&gt;Feedback, Physiological&lt;/keyword&gt;&lt;keyword&gt;Male&lt;/keyword&gt;&lt;keyword&gt;Rats&lt;/keyword&gt;&lt;keyword&gt;Rats, Long-Evans&lt;/keyword&gt;&lt;keyword&gt;Thalamus/physiopathology&lt;/keyword&gt;&lt;/keywords&gt;&lt;dates&gt;&lt;year&gt;2012&lt;/year&gt;&lt;pub-dates&gt;&lt;date&gt;Aug 10&lt;/date&gt;&lt;/pub-dates&gt;&lt;/dates&gt;&lt;isbn&gt;1095-9203 (Electronic)&amp;#xD;0036-8075 (Linking)&lt;/isbn&gt;&lt;accession-num&gt;22879515&lt;/accession-num&gt;&lt;urls&gt;&lt;related-urls&gt;&lt;url&gt;https://www.ncbi.nlm.nih.gov/pubmed/22879515&lt;/url&gt;&lt;/related-urls&gt;&lt;/urls&gt;&lt;custom2&gt;PMC4908579&lt;/custom2&gt;&lt;electronic-resource-num&gt;10.1126/science.1223154&lt;/electronic-resource-num&gt;&lt;/record&gt;&lt;/Cite&gt;&lt;/EndNote&gt;</w:instrTex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D65F5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(Berenyi</w:t>
            </w:r>
            <w:r w:rsidR="00190ABE" w:rsidRPr="00D65F5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 xml:space="preserve"> </w:t>
            </w:r>
            <w:r w:rsidRPr="00D65F5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et al. 2012)</w:t>
            </w:r>
            <w:r w:rsidRPr="00D65F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Spike Entrainment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(1 V/m, 1 Hz)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Spike-wave episode disruption (10 V/m, closed loop)</w:t>
            </w:r>
          </w:p>
        </w:tc>
        <w:tc>
          <w:tcPr>
            <w:tcW w:w="225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1 Hz tACS entrains multi-unit activity and the spike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component of spontaneous spike-wave discharges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Gaussian pulse stimulation (10 V/m, 50 ms) in response to spike-wave onset reduced duration of spike-wave episodes</w:t>
            </w:r>
          </w:p>
        </w:tc>
        <w:tc>
          <w:tcPr>
            <w:tcW w:w="108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Male Long Evans Rats,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510-840 g</w:t>
            </w:r>
          </w:p>
        </w:tc>
        <w:tc>
          <w:tcPr>
            <w:tcW w:w="126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Bilateral frontal and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arietal cortex</w:t>
            </w:r>
          </w:p>
        </w:tc>
        <w:tc>
          <w:tcPr>
            <w:tcW w:w="63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 Hz</w:t>
            </w:r>
          </w:p>
        </w:tc>
        <w:tc>
          <w:tcPr>
            <w:tcW w:w="90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1-10 V/m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>-Epicranial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-Bilateral above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barrel cortex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br/>
              <w:t>-Reference on anterior midline 2-5 mm anterior from bregma</w:t>
            </w:r>
          </w:p>
        </w:tc>
        <w:tc>
          <w:tcPr>
            <w:tcW w:w="144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Conductive end of p</w:t>
            </w:r>
            <w:r w:rsidR="00190ABE" w:rsidRPr="00D65F58">
              <w:rPr>
                <w:rFonts w:ascii="Arial" w:eastAsia="Times New Roman" w:hAnsi="Arial" w:cs="Arial"/>
                <w:sz w:val="16"/>
                <w:szCs w:val="16"/>
              </w:rPr>
              <w:t>o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lyimide flex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cable</w:t>
            </w:r>
          </w:p>
        </w:tc>
        <w:tc>
          <w:tcPr>
            <w:tcW w:w="81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X</w:t>
            </w:r>
          </w:p>
        </w:tc>
        <w:tc>
          <w:tcPr>
            <w:tcW w:w="756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t xml:space="preserve">-Awake rest, during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pontaneous spike-wave episodes</w:t>
            </w:r>
          </w:p>
        </w:tc>
        <w:tc>
          <w:tcPr>
            <w:tcW w:w="1170" w:type="dxa"/>
            <w:vAlign w:val="bottom"/>
          </w:tcPr>
          <w:p w:rsidR="00A051DE" w:rsidRPr="00D65F58" w:rsidRDefault="00A051DE" w:rsidP="00CE6991">
            <w:pPr>
              <w:rPr>
                <w:rFonts w:ascii="Arial" w:hAnsi="Arial" w:cs="Arial"/>
                <w:sz w:val="16"/>
                <w:szCs w:val="16"/>
              </w:rPr>
            </w:pP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-Tripolar electrodes </w:t>
            </w:r>
            <w:r w:rsidRPr="00D65F5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for extracellular recording</w:t>
            </w:r>
          </w:p>
        </w:tc>
      </w:tr>
    </w:tbl>
    <w:p w:rsidR="00A3076D" w:rsidRPr="00D65F58" w:rsidRDefault="00A3076D" w:rsidP="00A3076D">
      <w:pPr>
        <w:rPr>
          <w:rFonts w:ascii="Arial" w:hAnsi="Arial" w:cs="Arial"/>
          <w:sz w:val="16"/>
          <w:szCs w:val="16"/>
        </w:rPr>
      </w:pPr>
    </w:p>
    <w:p w:rsidR="00190ABE" w:rsidRPr="00D65F58" w:rsidRDefault="00190ABE" w:rsidP="00190ABE">
      <w:pPr>
        <w:rPr>
          <w:rFonts w:ascii="Arial" w:hAnsi="Arial" w:cs="Arial"/>
          <w:sz w:val="16"/>
          <w:szCs w:val="16"/>
        </w:rPr>
      </w:pPr>
      <w:r w:rsidRPr="00D65F58">
        <w:rPr>
          <w:rFonts w:ascii="Arial" w:hAnsi="Arial" w:cs="Arial"/>
          <w:sz w:val="16"/>
          <w:szCs w:val="16"/>
        </w:rPr>
        <w:t>* Measurement in one monkey with closely spaced electrodes</w:t>
      </w:r>
    </w:p>
    <w:p w:rsidR="007B0154" w:rsidRPr="00D65F58" w:rsidRDefault="00C5560B" w:rsidP="00A3076D">
      <w:pPr>
        <w:rPr>
          <w:rFonts w:ascii="Arial" w:hAnsi="Arial" w:cs="Arial"/>
          <w:sz w:val="16"/>
          <w:szCs w:val="16"/>
        </w:rPr>
      </w:pPr>
      <w:r w:rsidRPr="00D65F58">
        <w:rPr>
          <w:rFonts w:ascii="Arial" w:hAnsi="Arial" w:cs="Arial"/>
          <w:sz w:val="16"/>
          <w:szCs w:val="16"/>
        </w:rPr>
        <w:t>** Estimated in a</w:t>
      </w:r>
      <w:r w:rsidR="00190ABE" w:rsidRPr="00D65F58">
        <w:rPr>
          <w:rFonts w:ascii="Arial" w:hAnsi="Arial" w:cs="Arial"/>
          <w:sz w:val="16"/>
          <w:szCs w:val="16"/>
        </w:rPr>
        <w:t xml:space="preserve"> head model</w:t>
      </w:r>
    </w:p>
    <w:p w:rsidR="007B0154" w:rsidRPr="00D65F58" w:rsidRDefault="007B0154" w:rsidP="00A3076D">
      <w:pPr>
        <w:rPr>
          <w:rFonts w:ascii="Arial" w:hAnsi="Arial" w:cs="Arial"/>
          <w:sz w:val="16"/>
          <w:szCs w:val="16"/>
        </w:rPr>
      </w:pPr>
    </w:p>
    <w:p w:rsidR="007B0154" w:rsidRPr="00D65F58" w:rsidRDefault="007B0154" w:rsidP="00A3076D">
      <w:pPr>
        <w:rPr>
          <w:rFonts w:ascii="Arial" w:hAnsi="Arial" w:cs="Arial"/>
          <w:sz w:val="16"/>
          <w:szCs w:val="16"/>
        </w:rPr>
      </w:pPr>
    </w:p>
    <w:p w:rsidR="007B0154" w:rsidRPr="00D65F58" w:rsidRDefault="007B0154" w:rsidP="00A3076D">
      <w:pPr>
        <w:rPr>
          <w:rFonts w:ascii="Arial" w:hAnsi="Arial" w:cs="Arial"/>
          <w:sz w:val="22"/>
          <w:szCs w:val="22"/>
        </w:rPr>
      </w:pPr>
    </w:p>
    <w:p w:rsidR="007B0154" w:rsidRPr="00D65F58" w:rsidRDefault="004046D3" w:rsidP="00A3076D">
      <w:pPr>
        <w:rPr>
          <w:rFonts w:ascii="Arial" w:hAnsi="Arial" w:cs="Arial"/>
          <w:b/>
          <w:sz w:val="22"/>
          <w:szCs w:val="22"/>
        </w:rPr>
      </w:pPr>
      <w:r w:rsidRPr="00D65F58">
        <w:rPr>
          <w:rFonts w:ascii="Arial" w:hAnsi="Arial" w:cs="Arial"/>
          <w:b/>
          <w:sz w:val="22"/>
          <w:szCs w:val="22"/>
        </w:rPr>
        <w:t>REFERENCES</w:t>
      </w:r>
    </w:p>
    <w:p w:rsidR="004046D3" w:rsidRPr="00D65F58" w:rsidRDefault="004046D3" w:rsidP="00A3076D">
      <w:pPr>
        <w:rPr>
          <w:rFonts w:ascii="Arial" w:hAnsi="Arial" w:cs="Arial"/>
          <w:sz w:val="22"/>
          <w:szCs w:val="22"/>
        </w:rPr>
      </w:pPr>
    </w:p>
    <w:p w:rsidR="004046D3" w:rsidRPr="00D65F58" w:rsidRDefault="007B0154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fldChar w:fldCharType="begin"/>
      </w:r>
      <w:r w:rsidRPr="00D65F58">
        <w:rPr>
          <w:rFonts w:ascii="Arial" w:hAnsi="Arial" w:cs="Arial"/>
          <w:sz w:val="22"/>
          <w:szCs w:val="22"/>
        </w:rPr>
        <w:instrText xml:space="preserve"> ADDIN EN.REFLIST </w:instrText>
      </w:r>
      <w:r w:rsidRPr="00D65F58">
        <w:rPr>
          <w:rFonts w:ascii="Arial" w:hAnsi="Arial" w:cs="Arial"/>
          <w:sz w:val="22"/>
          <w:szCs w:val="22"/>
        </w:rPr>
        <w:fldChar w:fldCharType="separate"/>
      </w:r>
      <w:r w:rsidR="004046D3" w:rsidRPr="00D65F58">
        <w:rPr>
          <w:rFonts w:ascii="Arial" w:hAnsi="Arial" w:cs="Arial"/>
          <w:sz w:val="22"/>
          <w:szCs w:val="22"/>
        </w:rPr>
        <w:t xml:space="preserve">Anastassiou, C. A., R. Perin, H. Markram and C. Koch (2011). "Ephaptic coupling of cortical neurons." </w:t>
      </w:r>
      <w:r w:rsidR="004046D3" w:rsidRPr="00D65F58">
        <w:rPr>
          <w:rFonts w:ascii="Arial" w:hAnsi="Arial" w:cs="Arial"/>
          <w:sz w:val="22"/>
          <w:szCs w:val="22"/>
          <w:u w:val="single"/>
        </w:rPr>
        <w:t>Nat Neurosci</w:t>
      </w:r>
      <w:r w:rsidR="004046D3" w:rsidRPr="00D65F58">
        <w:rPr>
          <w:rFonts w:ascii="Arial" w:hAnsi="Arial" w:cs="Arial"/>
          <w:sz w:val="22"/>
          <w:szCs w:val="22"/>
        </w:rPr>
        <w:t xml:space="preserve"> </w:t>
      </w:r>
      <w:r w:rsidR="004046D3" w:rsidRPr="00D65F58">
        <w:rPr>
          <w:rFonts w:ascii="Arial" w:hAnsi="Arial" w:cs="Arial"/>
          <w:b/>
          <w:sz w:val="22"/>
          <w:szCs w:val="22"/>
        </w:rPr>
        <w:t>14</w:t>
      </w:r>
      <w:r w:rsidR="004046D3" w:rsidRPr="00D65F58">
        <w:rPr>
          <w:rFonts w:ascii="Arial" w:hAnsi="Arial" w:cs="Arial"/>
          <w:sz w:val="22"/>
          <w:szCs w:val="22"/>
        </w:rPr>
        <w:t>(2): 217-223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Berenyi, A., M. Belluscio, D. Mao and G. Buzsaki (2012). "Closed-loop control of epilepsy by transcranial electrical stimulation." </w:t>
      </w:r>
      <w:r w:rsidRPr="00D65F58">
        <w:rPr>
          <w:rFonts w:ascii="Arial" w:hAnsi="Arial" w:cs="Arial"/>
          <w:sz w:val="22"/>
          <w:szCs w:val="22"/>
          <w:u w:val="single"/>
        </w:rPr>
        <w:t>Science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337</w:t>
      </w:r>
      <w:r w:rsidRPr="00D65F58">
        <w:rPr>
          <w:rFonts w:ascii="Arial" w:hAnsi="Arial" w:cs="Arial"/>
          <w:sz w:val="22"/>
          <w:szCs w:val="22"/>
        </w:rPr>
        <w:t>(6095): 735-737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Bikson, M., M. Inoue, H. Akiyama, J. K. Deans, J. E. Fox, H. Miyakawa and J. G. Jefferys (2004). "Effects of uniform extracellular DC electric fields on excitability in rat hippocampal slices in vitro." </w:t>
      </w:r>
      <w:r w:rsidRPr="00D65F58">
        <w:rPr>
          <w:rFonts w:ascii="Arial" w:hAnsi="Arial" w:cs="Arial"/>
          <w:sz w:val="22"/>
          <w:szCs w:val="22"/>
          <w:u w:val="single"/>
        </w:rPr>
        <w:t>J 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557</w:t>
      </w:r>
      <w:r w:rsidRPr="00D65F58">
        <w:rPr>
          <w:rFonts w:ascii="Arial" w:hAnsi="Arial" w:cs="Arial"/>
          <w:sz w:val="22"/>
          <w:szCs w:val="22"/>
        </w:rPr>
        <w:t>(Pt 1): 175-190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Chan, C. Y. and C. Nicholson (1986). "Modulation by applied electric fields of Purkinje and stellate cell activity in the isolated turtle cerebellum." </w:t>
      </w:r>
      <w:r w:rsidRPr="00D65F58">
        <w:rPr>
          <w:rFonts w:ascii="Arial" w:hAnsi="Arial" w:cs="Arial"/>
          <w:sz w:val="22"/>
          <w:szCs w:val="22"/>
          <w:u w:val="single"/>
        </w:rPr>
        <w:t>J 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371</w:t>
      </w:r>
      <w:r w:rsidRPr="00D65F58">
        <w:rPr>
          <w:rFonts w:ascii="Arial" w:hAnsi="Arial" w:cs="Arial"/>
          <w:sz w:val="22"/>
          <w:szCs w:val="22"/>
        </w:rPr>
        <w:t>: 89-114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Deans, J. K., A. D. Powell and J. G. Jefferys (2007). "Sensitivity of coherent oscillations in rat hippocampus to AC electric fields." </w:t>
      </w:r>
      <w:r w:rsidRPr="00D65F58">
        <w:rPr>
          <w:rFonts w:ascii="Arial" w:hAnsi="Arial" w:cs="Arial"/>
          <w:sz w:val="22"/>
          <w:szCs w:val="22"/>
          <w:u w:val="single"/>
        </w:rPr>
        <w:t>J 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583</w:t>
      </w:r>
      <w:r w:rsidRPr="00D65F58">
        <w:rPr>
          <w:rFonts w:ascii="Arial" w:hAnsi="Arial" w:cs="Arial"/>
          <w:sz w:val="22"/>
          <w:szCs w:val="22"/>
        </w:rPr>
        <w:t>(Pt 2): 555-565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Francis, J. T., B. J. Gluckman and S. J. Schiff (2003). "Sensitivity of neurons to weak electric fields." </w:t>
      </w:r>
      <w:r w:rsidRPr="00D65F58">
        <w:rPr>
          <w:rFonts w:ascii="Arial" w:hAnsi="Arial" w:cs="Arial"/>
          <w:sz w:val="22"/>
          <w:szCs w:val="22"/>
          <w:u w:val="single"/>
        </w:rPr>
        <w:t>J Neurosci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23</w:t>
      </w:r>
      <w:r w:rsidRPr="00D65F58">
        <w:rPr>
          <w:rFonts w:ascii="Arial" w:hAnsi="Arial" w:cs="Arial"/>
          <w:sz w:val="22"/>
          <w:szCs w:val="22"/>
        </w:rPr>
        <w:t>(19): 7255-7261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Frohlich, F. and D. A. McCormick (2010). "Endogenous electric fields may guide neocortical network activity." </w:t>
      </w:r>
      <w:r w:rsidRPr="00D65F58">
        <w:rPr>
          <w:rFonts w:ascii="Arial" w:hAnsi="Arial" w:cs="Arial"/>
          <w:sz w:val="22"/>
          <w:szCs w:val="22"/>
          <w:u w:val="single"/>
        </w:rPr>
        <w:t>Neuron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67</w:t>
      </w:r>
      <w:r w:rsidRPr="00D65F58">
        <w:rPr>
          <w:rFonts w:ascii="Arial" w:hAnsi="Arial" w:cs="Arial"/>
          <w:sz w:val="22"/>
          <w:szCs w:val="22"/>
        </w:rPr>
        <w:t>(1): 129-143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Ghai, R. S., M. Bikson and D. M. Durand (2000). "Effects of applied electric fields on low-calcium epileptiform activity in the CA1 region of rat hippocampal slices." </w:t>
      </w:r>
      <w:r w:rsidRPr="00D65F58">
        <w:rPr>
          <w:rFonts w:ascii="Arial" w:hAnsi="Arial" w:cs="Arial"/>
          <w:sz w:val="22"/>
          <w:szCs w:val="22"/>
          <w:u w:val="single"/>
        </w:rPr>
        <w:t>J Neuro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84</w:t>
      </w:r>
      <w:r w:rsidRPr="00D65F58">
        <w:rPr>
          <w:rFonts w:ascii="Arial" w:hAnsi="Arial" w:cs="Arial"/>
          <w:sz w:val="22"/>
          <w:szCs w:val="22"/>
        </w:rPr>
        <w:t>(1): 274-280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Gluckman, B. J., E. J. Neel, T. I. Netoff, W. L. Ditto, M. L. Spano and S. J. Schiff (1996). "Electric field suppression of epileptiform activity in hippocampal slices." </w:t>
      </w:r>
      <w:r w:rsidRPr="00D65F58">
        <w:rPr>
          <w:rFonts w:ascii="Arial" w:hAnsi="Arial" w:cs="Arial"/>
          <w:sz w:val="22"/>
          <w:szCs w:val="22"/>
          <w:u w:val="single"/>
        </w:rPr>
        <w:t>J Neuro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76</w:t>
      </w:r>
      <w:r w:rsidRPr="00D65F58">
        <w:rPr>
          <w:rFonts w:ascii="Arial" w:hAnsi="Arial" w:cs="Arial"/>
          <w:sz w:val="22"/>
          <w:szCs w:val="22"/>
        </w:rPr>
        <w:t>(6): 4202-4205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Gluckman, B. J., T. I. Netoff, E. J. Neel, W. L. Ditto, M. L. Spano and S. J. Schiff (1996). "Stochastic Resonance in a Neuronal Network from Mammalian Brain." </w:t>
      </w:r>
      <w:r w:rsidRPr="00D65F58">
        <w:rPr>
          <w:rFonts w:ascii="Arial" w:hAnsi="Arial" w:cs="Arial"/>
          <w:sz w:val="22"/>
          <w:szCs w:val="22"/>
          <w:u w:val="single"/>
        </w:rPr>
        <w:t>Phys Rev Lett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77</w:t>
      </w:r>
      <w:r w:rsidRPr="00D65F58">
        <w:rPr>
          <w:rFonts w:ascii="Arial" w:hAnsi="Arial" w:cs="Arial"/>
          <w:sz w:val="22"/>
          <w:szCs w:val="22"/>
        </w:rPr>
        <w:t>(19): 4098-4101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Jefferys, J. G. (1981). "Influence of electric fields on the excitability of granule cells in guinea-pig hippocampal slices." </w:t>
      </w:r>
      <w:r w:rsidRPr="00D65F58">
        <w:rPr>
          <w:rFonts w:ascii="Arial" w:hAnsi="Arial" w:cs="Arial"/>
          <w:sz w:val="22"/>
          <w:szCs w:val="22"/>
          <w:u w:val="single"/>
        </w:rPr>
        <w:t>J 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319</w:t>
      </w:r>
      <w:r w:rsidRPr="00D65F58">
        <w:rPr>
          <w:rFonts w:ascii="Arial" w:hAnsi="Arial" w:cs="Arial"/>
          <w:sz w:val="22"/>
          <w:szCs w:val="22"/>
        </w:rPr>
        <w:t>: 143-152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Kar, K., J. Duijnhouwer and B. Krekelberg (2017). "Transcranial Alternating Current Stimulation Attenuates Neuronal Adaptation." </w:t>
      </w:r>
      <w:r w:rsidRPr="00D65F58">
        <w:rPr>
          <w:rFonts w:ascii="Arial" w:hAnsi="Arial" w:cs="Arial"/>
          <w:sz w:val="22"/>
          <w:szCs w:val="22"/>
          <w:u w:val="single"/>
        </w:rPr>
        <w:t>J Neurosci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37</w:t>
      </w:r>
      <w:r w:rsidRPr="00D65F58">
        <w:rPr>
          <w:rFonts w:ascii="Arial" w:hAnsi="Arial" w:cs="Arial"/>
          <w:sz w:val="22"/>
          <w:szCs w:val="22"/>
        </w:rPr>
        <w:t>(9): 2325-2335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Krause, M. R., T. P. Zanos, B. A. Csorba, P. K. Pilly, J. Choe, M. E. Phillips, A. Datta and C. C. Pack (2017). "Transcranial Direct Current Stimulation Facilitates Associative Learning and Alters Functional Connectivity in the Primate Brain." </w:t>
      </w:r>
      <w:r w:rsidRPr="00D65F58">
        <w:rPr>
          <w:rFonts w:ascii="Arial" w:hAnsi="Arial" w:cs="Arial"/>
          <w:sz w:val="22"/>
          <w:szCs w:val="22"/>
          <w:u w:val="single"/>
        </w:rPr>
        <w:t>Curr B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27</w:t>
      </w:r>
      <w:r w:rsidRPr="00D65F58">
        <w:rPr>
          <w:rFonts w:ascii="Arial" w:hAnsi="Arial" w:cs="Arial"/>
          <w:sz w:val="22"/>
          <w:szCs w:val="22"/>
        </w:rPr>
        <w:t>(20): 3086-3096 e3083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Lafon, B., A. Rahman, M. Bikson and L. C. Parra (2017). "Direct Current Stimulation Alters Neuronal Input/Output Function." </w:t>
      </w:r>
      <w:r w:rsidRPr="00D65F58">
        <w:rPr>
          <w:rFonts w:ascii="Arial" w:hAnsi="Arial" w:cs="Arial"/>
          <w:sz w:val="22"/>
          <w:szCs w:val="22"/>
          <w:u w:val="single"/>
        </w:rPr>
        <w:t>Brain Stimu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10</w:t>
      </w:r>
      <w:r w:rsidRPr="00D65F58">
        <w:rPr>
          <w:rFonts w:ascii="Arial" w:hAnsi="Arial" w:cs="Arial"/>
          <w:sz w:val="22"/>
          <w:szCs w:val="22"/>
        </w:rPr>
        <w:t>(1): 36-45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Maeda, K., R. Maruyama, T. Nagae, M. Inoue, T. Aonishi and H. Miyakawa (2015). "Weak sinusoidal electric fields entrain spontaneous Ca transients in the dendritic tufts of CA1 pyramidal cells in rat hippocampal slice preparations." </w:t>
      </w:r>
      <w:r w:rsidRPr="00D65F58">
        <w:rPr>
          <w:rFonts w:ascii="Arial" w:hAnsi="Arial" w:cs="Arial"/>
          <w:sz w:val="22"/>
          <w:szCs w:val="22"/>
          <w:u w:val="single"/>
        </w:rPr>
        <w:t>PLoS One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10</w:t>
      </w:r>
      <w:r w:rsidRPr="00D65F58">
        <w:rPr>
          <w:rFonts w:ascii="Arial" w:hAnsi="Arial" w:cs="Arial"/>
          <w:sz w:val="22"/>
          <w:szCs w:val="22"/>
        </w:rPr>
        <w:t>(3): e0122263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Ozen, S., A. Sirota, M. A. Belluscio, C. A. Anastassiou, E. Stark, C. Koch and G. Buzsaki (2010). "Transcranial electric stimulation entrains cortical neuronal populations in rats." </w:t>
      </w:r>
      <w:r w:rsidRPr="00D65F58">
        <w:rPr>
          <w:rFonts w:ascii="Arial" w:hAnsi="Arial" w:cs="Arial"/>
          <w:sz w:val="22"/>
          <w:szCs w:val="22"/>
          <w:u w:val="single"/>
        </w:rPr>
        <w:t>J Neurosci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30</w:t>
      </w:r>
      <w:r w:rsidRPr="00D65F58">
        <w:rPr>
          <w:rFonts w:ascii="Arial" w:hAnsi="Arial" w:cs="Arial"/>
          <w:sz w:val="22"/>
          <w:szCs w:val="22"/>
        </w:rPr>
        <w:t>(34): 11476-11485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Radman, T., Y. Su, J. H. An, L. C. Parra and M. Bikson (2007). "Spike timing amplifies the effect of electric fields on neurons: implications for endogenous field effects." </w:t>
      </w:r>
      <w:r w:rsidRPr="00D65F58">
        <w:rPr>
          <w:rFonts w:ascii="Arial" w:hAnsi="Arial" w:cs="Arial"/>
          <w:sz w:val="22"/>
          <w:szCs w:val="22"/>
          <w:u w:val="single"/>
        </w:rPr>
        <w:t>J Neurosci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27</w:t>
      </w:r>
      <w:r w:rsidRPr="00D65F58">
        <w:rPr>
          <w:rFonts w:ascii="Arial" w:hAnsi="Arial" w:cs="Arial"/>
          <w:sz w:val="22"/>
          <w:szCs w:val="22"/>
        </w:rPr>
        <w:t>(11): 3030-3036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lastRenderedPageBreak/>
        <w:t xml:space="preserve">Reato, D., M. Bikson and L. C. Parra (2015). "Lasting modulation of in vitro oscillatory activity with weak direct current stimulation." </w:t>
      </w:r>
      <w:r w:rsidRPr="00D65F58">
        <w:rPr>
          <w:rFonts w:ascii="Arial" w:hAnsi="Arial" w:cs="Arial"/>
          <w:sz w:val="22"/>
          <w:szCs w:val="22"/>
          <w:u w:val="single"/>
        </w:rPr>
        <w:t>J Neuro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113</w:t>
      </w:r>
      <w:r w:rsidRPr="00D65F58">
        <w:rPr>
          <w:rFonts w:ascii="Arial" w:hAnsi="Arial" w:cs="Arial"/>
          <w:sz w:val="22"/>
          <w:szCs w:val="22"/>
        </w:rPr>
        <w:t>(5): 1334-1341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Reato, D., A. Rahman, M. Bikson and L. C. Parra (2010). "Low-intensity electrical stimulation affects network dynamics by modulating population rate and spike timing." </w:t>
      </w:r>
      <w:r w:rsidRPr="00D65F58">
        <w:rPr>
          <w:rFonts w:ascii="Arial" w:hAnsi="Arial" w:cs="Arial"/>
          <w:sz w:val="22"/>
          <w:szCs w:val="22"/>
          <w:u w:val="single"/>
        </w:rPr>
        <w:t>J Neurosci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30</w:t>
      </w:r>
      <w:r w:rsidRPr="00D65F58">
        <w:rPr>
          <w:rFonts w:ascii="Arial" w:hAnsi="Arial" w:cs="Arial"/>
          <w:sz w:val="22"/>
          <w:szCs w:val="22"/>
        </w:rPr>
        <w:t>(45): 15067-15079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Terzuolo, C. A. and T. H. Bullock (1956). "Measurement of Imposed Voltage Gradient Adequate to Modulate Neuronal Firing." </w:t>
      </w:r>
      <w:r w:rsidRPr="00D65F58">
        <w:rPr>
          <w:rFonts w:ascii="Arial" w:hAnsi="Arial" w:cs="Arial"/>
          <w:sz w:val="22"/>
          <w:szCs w:val="22"/>
          <w:u w:val="single"/>
        </w:rPr>
        <w:t>Proc Natl Acad Sci U S A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42</w:t>
      </w:r>
      <w:r w:rsidRPr="00D65F58">
        <w:rPr>
          <w:rFonts w:ascii="Arial" w:hAnsi="Arial" w:cs="Arial"/>
          <w:sz w:val="22"/>
          <w:szCs w:val="22"/>
        </w:rPr>
        <w:t>(9): 687-694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Voroslakos, M., Y. Takeuchi, K. Brinyiczki, T. Zombori, A. Oliva, A. Fernandez-Ruiz, G. Kozak, Z. T. Kincses, B. Ivanyi, G. Buzsaki and A. Berenyi (2018). "Direct effects of transcranial electric stimulation on brain circuits in rats and humans." </w:t>
      </w:r>
      <w:r w:rsidRPr="00D65F58">
        <w:rPr>
          <w:rFonts w:ascii="Arial" w:hAnsi="Arial" w:cs="Arial"/>
          <w:sz w:val="22"/>
          <w:szCs w:val="22"/>
          <w:u w:val="single"/>
        </w:rPr>
        <w:t>Nat Commun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9</w:t>
      </w:r>
      <w:r w:rsidRPr="00D65F58">
        <w:rPr>
          <w:rFonts w:ascii="Arial" w:hAnsi="Arial" w:cs="Arial"/>
          <w:sz w:val="22"/>
          <w:szCs w:val="22"/>
        </w:rPr>
        <w:t>(1): 483.</w:t>
      </w:r>
    </w:p>
    <w:p w:rsidR="004046D3" w:rsidRPr="00D65F58" w:rsidRDefault="004046D3" w:rsidP="004046D3">
      <w:pPr>
        <w:pStyle w:val="EndNoteBibliography"/>
        <w:rPr>
          <w:rFonts w:ascii="Arial" w:hAnsi="Arial" w:cs="Arial"/>
          <w:sz w:val="22"/>
          <w:szCs w:val="22"/>
        </w:rPr>
      </w:pPr>
      <w:r w:rsidRPr="00D65F58">
        <w:rPr>
          <w:rFonts w:ascii="Arial" w:hAnsi="Arial" w:cs="Arial"/>
          <w:sz w:val="22"/>
          <w:szCs w:val="22"/>
        </w:rPr>
        <w:t xml:space="preserve">Xu, W., B. S. Wolff and J. Y. Wu (2014). "Low-intensity electric fields induce two distinct response components in neocortical neuronal populations." </w:t>
      </w:r>
      <w:r w:rsidRPr="00D65F58">
        <w:rPr>
          <w:rFonts w:ascii="Arial" w:hAnsi="Arial" w:cs="Arial"/>
          <w:sz w:val="22"/>
          <w:szCs w:val="22"/>
          <w:u w:val="single"/>
        </w:rPr>
        <w:t>J Neurophysiol</w:t>
      </w:r>
      <w:r w:rsidRPr="00D65F58">
        <w:rPr>
          <w:rFonts w:ascii="Arial" w:hAnsi="Arial" w:cs="Arial"/>
          <w:sz w:val="22"/>
          <w:szCs w:val="22"/>
        </w:rPr>
        <w:t xml:space="preserve"> </w:t>
      </w:r>
      <w:r w:rsidRPr="00D65F58">
        <w:rPr>
          <w:rFonts w:ascii="Arial" w:hAnsi="Arial" w:cs="Arial"/>
          <w:b/>
          <w:sz w:val="22"/>
          <w:szCs w:val="22"/>
        </w:rPr>
        <w:t>112</w:t>
      </w:r>
      <w:r w:rsidRPr="00D65F58">
        <w:rPr>
          <w:rFonts w:ascii="Arial" w:hAnsi="Arial" w:cs="Arial"/>
          <w:sz w:val="22"/>
          <w:szCs w:val="22"/>
        </w:rPr>
        <w:t>(10): 2446-2456.</w:t>
      </w:r>
    </w:p>
    <w:p w:rsidR="007B0154" w:rsidRPr="00D65F58" w:rsidRDefault="007B0154" w:rsidP="00A3076D">
      <w:pPr>
        <w:rPr>
          <w:rFonts w:ascii="Arial" w:hAnsi="Arial" w:cs="Arial"/>
          <w:sz w:val="16"/>
          <w:szCs w:val="16"/>
        </w:rPr>
      </w:pPr>
      <w:r w:rsidRPr="00D65F58">
        <w:rPr>
          <w:rFonts w:ascii="Arial" w:hAnsi="Arial" w:cs="Arial"/>
          <w:sz w:val="22"/>
          <w:szCs w:val="22"/>
        </w:rPr>
        <w:fldChar w:fldCharType="end"/>
      </w:r>
    </w:p>
    <w:sectPr w:rsidR="007B0154" w:rsidRPr="00D65F58" w:rsidSect="00C57C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E74FC0"/>
    <w:multiLevelType w:val="hybridMultilevel"/>
    <w:tmpl w:val="CBCCD8A8"/>
    <w:lvl w:ilvl="0" w:tplc="344CC37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20E4C"/>
    <w:multiLevelType w:val="hybridMultilevel"/>
    <w:tmpl w:val="6C66074E"/>
    <w:lvl w:ilvl="0" w:tplc="3DC2CB9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zdtdrksa22se5e2dxx0xfwstaatfezv2p&quot;&gt;HighK endnote library&lt;record-ids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C57C0D"/>
    <w:rsid w:val="00034222"/>
    <w:rsid w:val="00055FC4"/>
    <w:rsid w:val="00190ABE"/>
    <w:rsid w:val="001D5B9C"/>
    <w:rsid w:val="003538FD"/>
    <w:rsid w:val="00373293"/>
    <w:rsid w:val="003B58D1"/>
    <w:rsid w:val="004046D3"/>
    <w:rsid w:val="00456868"/>
    <w:rsid w:val="005727D9"/>
    <w:rsid w:val="00656768"/>
    <w:rsid w:val="007B0154"/>
    <w:rsid w:val="00872C8A"/>
    <w:rsid w:val="00A051DE"/>
    <w:rsid w:val="00A3076D"/>
    <w:rsid w:val="00A52AEF"/>
    <w:rsid w:val="00C5560B"/>
    <w:rsid w:val="00C57C0D"/>
    <w:rsid w:val="00CE6991"/>
    <w:rsid w:val="00D65F58"/>
    <w:rsid w:val="00DC40AE"/>
    <w:rsid w:val="00DF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81BC19"/>
  <w15:docId w15:val="{4CFCE7B9-87DF-CC4B-BA99-BA7BCB6AC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1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42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22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B015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015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B015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0154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28</Words>
  <Characters>36070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li Liu</dc:creator>
  <cp:lastModifiedBy>Anli Liu</cp:lastModifiedBy>
  <cp:revision>3</cp:revision>
  <dcterms:created xsi:type="dcterms:W3CDTF">2018-04-26T13:50:00Z</dcterms:created>
  <dcterms:modified xsi:type="dcterms:W3CDTF">2018-10-06T12:17:00Z</dcterms:modified>
</cp:coreProperties>
</file>